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E1AF7" w14:textId="2B9A8A3E" w:rsidR="00233EE2" w:rsidRPr="00E97BC9" w:rsidRDefault="00196F91" w:rsidP="00957EB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Supplementary </w:t>
      </w:r>
      <w:r w:rsidR="00233EE2" w:rsidRPr="00E97BC9">
        <w:rPr>
          <w:rFonts w:ascii="Times New Roman" w:hAnsi="Times New Roman"/>
          <w:sz w:val="24"/>
          <w:szCs w:val="24"/>
        </w:rPr>
        <w:t>Table 1.</w:t>
      </w:r>
      <w:r w:rsidR="00957EBF" w:rsidRPr="00E97BC9">
        <w:rPr>
          <w:rFonts w:ascii="Times New Roman" w:hAnsi="Times New Roman" w:hint="eastAsia"/>
          <w:sz w:val="24"/>
          <w:szCs w:val="24"/>
        </w:rPr>
        <w:t xml:space="preserve"> </w:t>
      </w:r>
      <w:r w:rsidR="00FD10C1" w:rsidRPr="00FD10C1">
        <w:rPr>
          <w:rFonts w:ascii="Times New Roman" w:hAnsi="Times New Roman"/>
          <w:sz w:val="24"/>
          <w:szCs w:val="24"/>
        </w:rPr>
        <w:t>Baseline characteristics of the overall study population</w:t>
      </w:r>
    </w:p>
    <w:tbl>
      <w:tblPr>
        <w:tblW w:w="485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6"/>
        <w:gridCol w:w="2983"/>
        <w:gridCol w:w="3123"/>
        <w:gridCol w:w="2995"/>
      </w:tblGrid>
      <w:tr w:rsidR="00196F91" w:rsidRPr="00E97BC9" w14:paraId="06438607" w14:textId="77777777" w:rsidTr="002A252B">
        <w:trPr>
          <w:trHeight w:val="310"/>
        </w:trPr>
        <w:tc>
          <w:tcPr>
            <w:tcW w:w="14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A4D46E2" w14:textId="7777777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4F4B6" w14:textId="7777777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CD531" w14:textId="0F3589FC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Anti-hypertensive drugs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-)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9B81EE" w14:textId="1CDC7C0F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Anti-hypertensive drugs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+)</w:t>
            </w:r>
          </w:p>
        </w:tc>
      </w:tr>
      <w:tr w:rsidR="00196F91" w:rsidRPr="00E97BC9" w14:paraId="4FB9F077" w14:textId="77777777" w:rsidTr="002A252B">
        <w:trPr>
          <w:trHeight w:val="310"/>
        </w:trPr>
        <w:tc>
          <w:tcPr>
            <w:tcW w:w="14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795B96" w14:textId="7777777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B674E" w14:textId="78B02645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75,370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6DEB2" w14:textId="3724EAE6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63,956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A37D0" w14:textId="5B67477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1,414</w:t>
            </w:r>
          </w:p>
        </w:tc>
      </w:tr>
      <w:tr w:rsidR="00196F91" w:rsidRPr="00E97BC9" w14:paraId="32191EE6" w14:textId="77777777" w:rsidTr="002A252B">
        <w:trPr>
          <w:trHeight w:val="31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E464" w14:textId="7777777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Age (y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89E07" w14:textId="69F16BE6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4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.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9.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5A3E" w14:textId="3FFB31B6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4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.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9.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4AE9E559" w14:textId="2AD36CAF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51.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6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96F91" w:rsidRPr="00E97BC9" w14:paraId="74F14166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325DD" w14:textId="2952589F" w:rsidR="00196F91" w:rsidRPr="003C5CC0" w:rsidRDefault="0028182D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ender</w:t>
            </w:r>
            <w:r w:rsidR="00196F91" w:rsidRPr="003C5CC0">
              <w:rPr>
                <w:rFonts w:ascii="Times New Roman" w:hAnsi="Times New Roman"/>
                <w:sz w:val="24"/>
                <w:szCs w:val="24"/>
              </w:rPr>
              <w:t xml:space="preserve"> (male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196F91" w:rsidRPr="003C5CC0">
              <w:rPr>
                <w:rFonts w:ascii="Times New Roman" w:hAnsi="Times New Roman"/>
                <w:sz w:val="24"/>
                <w:szCs w:val="24"/>
              </w:rPr>
              <w:t>/female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196F91" w:rsidRPr="003C5CC0">
              <w:rPr>
                <w:rFonts w:ascii="Times New Roman" w:hAnsi="Times New Roman"/>
                <w:sz w:val="24"/>
                <w:szCs w:val="24"/>
              </w:rPr>
              <w:t>) (%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4DA0" w14:textId="49A572F1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28,89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6,48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3.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6.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D1C2" w14:textId="3CB2529B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18,75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5,20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2.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7.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5C1E920" w14:textId="560FDECC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0,13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27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88.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1.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96F91" w:rsidRPr="00E97BC9" w14:paraId="73AC0713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6DCF7" w14:textId="3CCF56D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B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dy mass index (kg/m</w:t>
            </w:r>
            <w:r w:rsidRPr="003C5CC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D3C3" w14:textId="22100269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2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.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.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A61F" w14:textId="289DEF4C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2.8 (3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FC8DBA2" w14:textId="10C88150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5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4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96F91" w:rsidRPr="00E97BC9" w14:paraId="25F98AD4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D646A" w14:textId="37EE06E0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0C00" w14:textId="3D2F113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118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4.8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14:paraId="70033F81" w14:textId="479F8225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.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4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47A81A18" w14:textId="4B6C913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31.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4.9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96F91" w:rsidRPr="00E97BC9" w14:paraId="34F5FCFC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FB4B7" w14:textId="2AB4E64F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B82F" w14:textId="1CC9D61B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7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.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.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A58A" w14:textId="7F8A8F68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3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7D9D5707" w14:textId="2D301B02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8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.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96F91" w:rsidRPr="00E97BC9" w14:paraId="3EE150BB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416DB4" w14:textId="0692691F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ulse pressure (mmHg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7599" w14:textId="6F309AA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.8 (8.9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34F0" w14:textId="3A9712A3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.6 (8.8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9E1CA88" w14:textId="37877C86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.8 (10.3)</w:t>
            </w:r>
          </w:p>
        </w:tc>
      </w:tr>
      <w:tr w:rsidR="00196F91" w:rsidRPr="00E97BC9" w14:paraId="3BD9DC3D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B5E98A" w14:textId="52A08B9A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an arterial pressure (mmHg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3968" w14:textId="3AA762E0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8.8 (11.8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48AA" w14:textId="0FF76350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8.0 (11.5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4C905B3A" w14:textId="18E9B79B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9.7 (10.9)</w:t>
            </w:r>
          </w:p>
        </w:tc>
      </w:tr>
      <w:tr w:rsidR="00196F91" w:rsidRPr="00E97BC9" w14:paraId="7C57A0ED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8BA1D" w14:textId="7777777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Triglycerides (mg/dL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E9F3" w14:textId="4D3175F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09.9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90.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F7CD" w14:textId="3B827997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07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8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8.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2965C39" w14:textId="22A8C32A" w:rsidR="00196F91" w:rsidRPr="003C5CC0" w:rsidRDefault="00196F91" w:rsidP="00863D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46.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.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96F91" w:rsidRPr="00E97BC9" w14:paraId="3E229A6F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B9B10D" w14:textId="61B5F26F" w:rsidR="00196F91" w:rsidRPr="003C5CC0" w:rsidRDefault="00196F91" w:rsidP="0056786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HDL cholesterol (mg/dL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0316" w14:textId="11DFA738" w:rsidR="00196F91" w:rsidRPr="003C5CC0" w:rsidRDefault="00196F91" w:rsidP="0056786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60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5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21C7" w14:textId="7314589E" w:rsidR="00196F91" w:rsidRPr="003C5CC0" w:rsidRDefault="00196F91" w:rsidP="0056786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60.9 (15.3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2C4DD7BD" w14:textId="4ECAC37B" w:rsidR="00196F91" w:rsidRPr="003C5CC0" w:rsidRDefault="00196F91" w:rsidP="0056786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.5 (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.8)</w:t>
            </w:r>
          </w:p>
        </w:tc>
      </w:tr>
      <w:tr w:rsidR="00196F91" w:rsidRPr="00E97BC9" w14:paraId="53E8A4DC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483727" w14:textId="5F888D5A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LDL cholesterol (mg/dL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B46D" w14:textId="1EE5127D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12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.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3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.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8A99" w14:textId="02A6F761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22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31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207D09E" w14:textId="1CA6E1E8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4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9.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96F91" w:rsidRPr="00E97BC9" w14:paraId="17745CE0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59683" w14:textId="493C03A3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Fasting plasma glucose (mg/dl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0784" w14:textId="15C7F08E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9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.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7.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2A52" w14:textId="2A3C1A88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93.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6.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41495DB0" w14:textId="5CFF8A73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0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5.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FD539C" w:rsidRPr="00E97BC9" w14:paraId="515512EB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1202ED" w14:textId="20A78382" w:rsidR="00FD539C" w:rsidRPr="00B2463D" w:rsidRDefault="00FD539C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63D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B2463D">
              <w:rPr>
                <w:rFonts w:ascii="Times New Roman" w:hAnsi="Times New Roman"/>
                <w:sz w:val="24"/>
                <w:szCs w:val="24"/>
              </w:rPr>
              <w:t>lucose-lowering medications</w:t>
            </w:r>
            <w:r w:rsidRPr="00B2463D">
              <w:rPr>
                <w:rFonts w:ascii="Times New Roman" w:hAnsi="Times New Roman" w:hint="eastAsia"/>
                <w:sz w:val="24"/>
                <w:szCs w:val="24"/>
              </w:rPr>
              <w:t xml:space="preserve"> (+/-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23A1" w14:textId="7FCEDD2C" w:rsidR="00FD539C" w:rsidRPr="00B2463D" w:rsidRDefault="00B01195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63D">
              <w:rPr>
                <w:rFonts w:ascii="Times New Roman" w:hAnsi="Times New Roman" w:hint="eastAsia"/>
                <w:sz w:val="24"/>
                <w:szCs w:val="24"/>
              </w:rPr>
              <w:t>3,579/171,791</w:t>
            </w:r>
            <w:r w:rsidR="00DA7379" w:rsidRPr="00B2463D">
              <w:rPr>
                <w:rFonts w:ascii="Times New Roman" w:hAnsi="Times New Roman" w:hint="eastAsia"/>
                <w:sz w:val="24"/>
                <w:szCs w:val="24"/>
              </w:rPr>
              <w:t xml:space="preserve"> (2.0/98.0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8FB0" w14:textId="00B278CB" w:rsidR="00FD539C" w:rsidRPr="00B2463D" w:rsidRDefault="00A97BBD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63D">
              <w:rPr>
                <w:rFonts w:ascii="Times New Roman" w:hAnsi="Times New Roman" w:hint="eastAsia"/>
                <w:sz w:val="24"/>
                <w:szCs w:val="24"/>
              </w:rPr>
              <w:t>2,306/161,650 (1.4/98.6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60B0F41" w14:textId="1915C60A" w:rsidR="00FD539C" w:rsidRPr="00B2463D" w:rsidRDefault="00A97BBD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63D">
              <w:rPr>
                <w:rFonts w:ascii="Times New Roman" w:hAnsi="Times New Roman" w:hint="eastAsia"/>
                <w:sz w:val="24"/>
                <w:szCs w:val="24"/>
              </w:rPr>
              <w:t>1,273/10,141 (11.2/88.8)</w:t>
            </w:r>
          </w:p>
        </w:tc>
      </w:tr>
      <w:tr w:rsidR="00FD539C" w:rsidRPr="00E97BC9" w14:paraId="54DA9109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BF5AD3" w14:textId="74BF16F3" w:rsidR="00FD539C" w:rsidRPr="00B2463D" w:rsidRDefault="00FD539C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63D">
              <w:rPr>
                <w:rFonts w:ascii="Times New Roman" w:hAnsi="Times New Roman" w:hint="eastAsia"/>
                <w:sz w:val="24"/>
                <w:szCs w:val="24"/>
              </w:rPr>
              <w:lastRenderedPageBreak/>
              <w:t>L</w:t>
            </w:r>
            <w:r w:rsidRPr="00B2463D">
              <w:rPr>
                <w:rFonts w:ascii="Times New Roman" w:hAnsi="Times New Roman"/>
                <w:sz w:val="24"/>
                <w:szCs w:val="24"/>
              </w:rPr>
              <w:t>ipid-lowering medications</w:t>
            </w:r>
            <w:r w:rsidRPr="00B2463D">
              <w:rPr>
                <w:rFonts w:ascii="Times New Roman" w:hAnsi="Times New Roman" w:hint="eastAsia"/>
                <w:sz w:val="24"/>
                <w:szCs w:val="24"/>
              </w:rPr>
              <w:t xml:space="preserve"> (+/-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1F06" w14:textId="597CD95F" w:rsidR="00FD539C" w:rsidRPr="00B2463D" w:rsidRDefault="00B01195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63D">
              <w:rPr>
                <w:rFonts w:ascii="Times New Roman" w:hAnsi="Times New Roman" w:hint="eastAsia"/>
                <w:sz w:val="24"/>
                <w:szCs w:val="24"/>
              </w:rPr>
              <w:t>5,620/169,750</w:t>
            </w:r>
            <w:r w:rsidR="008F468F" w:rsidRPr="00B2463D">
              <w:rPr>
                <w:rFonts w:ascii="Times New Roman" w:hAnsi="Times New Roman" w:hint="eastAsia"/>
                <w:sz w:val="24"/>
                <w:szCs w:val="24"/>
              </w:rPr>
              <w:t xml:space="preserve"> (3.2/96.8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293C" w14:textId="0523CBA3" w:rsidR="00FD539C" w:rsidRPr="00B2463D" w:rsidRDefault="00A97BBD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63D">
              <w:rPr>
                <w:rFonts w:ascii="Times New Roman" w:hAnsi="Times New Roman" w:hint="eastAsia"/>
                <w:sz w:val="24"/>
                <w:szCs w:val="24"/>
              </w:rPr>
              <w:t>3,437/160,519 (2.1/97.9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44ADA688" w14:textId="457AA7A1" w:rsidR="00FD539C" w:rsidRPr="00B2463D" w:rsidRDefault="00A97BBD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63D">
              <w:rPr>
                <w:rFonts w:ascii="Times New Roman" w:hAnsi="Times New Roman" w:hint="eastAsia"/>
                <w:sz w:val="24"/>
                <w:szCs w:val="24"/>
              </w:rPr>
              <w:t>2,183/9,231 (19.1/80.9)</w:t>
            </w:r>
          </w:p>
        </w:tc>
      </w:tr>
      <w:tr w:rsidR="00196F91" w:rsidRPr="00A149C0" w14:paraId="64FBD7B5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3B671" w14:textId="77777777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Smoking (none/past/current)</w:t>
            </w:r>
          </w:p>
          <w:p w14:paraId="39F4E1E5" w14:textId="7CF6AD6D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83E7" w14:textId="495552CD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96,89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3,28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55,194</w:t>
            </w:r>
          </w:p>
          <w:p w14:paraId="028AF23A" w14:textId="3EBE1C98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5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5.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13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3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BB74" w14:textId="2040D6C4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91,22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1,03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51,699</w:t>
            </w:r>
          </w:p>
          <w:p w14:paraId="277B3AFE" w14:textId="3B0C0032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5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5.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.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3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FC77" w14:textId="04132A28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5,67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,24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,495</w:t>
            </w:r>
          </w:p>
          <w:p w14:paraId="3D92E44A" w14:textId="7B424EDF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4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9.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9.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0.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96F91" w:rsidRPr="00E97BC9" w14:paraId="0377CEF4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D4D9AB" w14:textId="426F572F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Drinker (+/-) (%)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F3A5A" w14:textId="7CB1AAD1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40,369/135,001 (23.0/77.0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E889B" w14:textId="16ECE98F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36,030/127,926 (22.0/78.0)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B6A2B" w14:textId="5C4E838B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4,339/7,075 (23.0/77.0)</w:t>
            </w:r>
          </w:p>
        </w:tc>
      </w:tr>
      <w:tr w:rsidR="00196F91" w:rsidRPr="00E97BC9" w14:paraId="416F5462" w14:textId="77777777" w:rsidTr="002A252B">
        <w:trPr>
          <w:trHeight w:val="300"/>
        </w:trPr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D43FCD" w14:textId="73B8FC1B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Physical exercise (+/-) (%)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05B3C" w14:textId="25FC01FD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30,46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4,90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.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8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.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8FCBD" w14:textId="60185A33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28,08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35,87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.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8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.9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4C6E3" w14:textId="78B49F37" w:rsidR="00196F91" w:rsidRPr="003C5CC0" w:rsidRDefault="00196F91" w:rsidP="001809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2,38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9,03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0.9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9.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6704FD07" w14:textId="052AE189" w:rsidR="00233EE2" w:rsidRPr="00E97BC9" w:rsidRDefault="00233EE2" w:rsidP="00233EE2">
      <w:pPr>
        <w:spacing w:line="360" w:lineRule="auto"/>
        <w:rPr>
          <w:rFonts w:ascii="Times New Roman" w:hAnsi="Times New Roman"/>
          <w:sz w:val="24"/>
          <w:szCs w:val="24"/>
        </w:rPr>
      </w:pPr>
      <w:r w:rsidRPr="00E97BC9">
        <w:rPr>
          <w:rFonts w:ascii="Times New Roman" w:hAnsi="Times New Roman"/>
          <w:sz w:val="24"/>
          <w:szCs w:val="24"/>
        </w:rPr>
        <w:t>Data are presented as mean (standard deviation</w:t>
      </w:r>
      <w:r w:rsidR="00E866CD" w:rsidRPr="00E97BC9">
        <w:rPr>
          <w:rFonts w:ascii="Times New Roman" w:hAnsi="Times New Roman"/>
          <w:sz w:val="24"/>
          <w:szCs w:val="24"/>
        </w:rPr>
        <w:t>, or percentage</w:t>
      </w:r>
      <w:r w:rsidRPr="00E97BC9">
        <w:rPr>
          <w:rFonts w:ascii="Times New Roman" w:hAnsi="Times New Roman"/>
          <w:sz w:val="24"/>
          <w:szCs w:val="24"/>
        </w:rPr>
        <w:t>) or absolute number.</w:t>
      </w:r>
    </w:p>
    <w:p w14:paraId="456BF60C" w14:textId="50A876E5" w:rsidR="00233EE2" w:rsidRPr="00E97BC9" w:rsidRDefault="00233EE2" w:rsidP="00233EE2">
      <w:pPr>
        <w:spacing w:line="360" w:lineRule="auto"/>
        <w:rPr>
          <w:rFonts w:ascii="Times New Roman" w:hAnsi="Times New Roman"/>
          <w:sz w:val="24"/>
          <w:szCs w:val="24"/>
        </w:rPr>
      </w:pPr>
      <w:r w:rsidRPr="00E97BC9">
        <w:rPr>
          <w:rFonts w:ascii="Times New Roman" w:hAnsi="Times New Roman"/>
          <w:sz w:val="24"/>
          <w:szCs w:val="24"/>
        </w:rPr>
        <w:t>Abbreviations: LDL, low-density lipoprotein; HDL, high-density lipoprotein</w:t>
      </w:r>
      <w:r w:rsidR="002131D2">
        <w:rPr>
          <w:rFonts w:ascii="Times New Roman" w:hAnsi="Times New Roman" w:hint="eastAsia"/>
          <w:sz w:val="24"/>
          <w:szCs w:val="24"/>
        </w:rPr>
        <w:t>.</w:t>
      </w:r>
    </w:p>
    <w:p w14:paraId="59CAF18A" w14:textId="179562A0" w:rsidR="00233EE2" w:rsidRPr="00E97BC9" w:rsidRDefault="00233EE2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CF0C72" w14:textId="77777777" w:rsidR="00884174" w:rsidRDefault="00884174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84640E8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6405F34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44BC47A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A31980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17F653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8E267C7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FCFA88E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  <w:sectPr w:rsidR="000403AB" w:rsidSect="001B256F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1C821CD7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Pr="00DB3C1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DB3C15">
        <w:rPr>
          <w:rFonts w:ascii="Times New Roman" w:hAnsi="Times New Roman" w:cs="Times New Roman"/>
          <w:sz w:val="24"/>
          <w:szCs w:val="24"/>
        </w:rPr>
        <w:t>. Examination of the model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 with incident MACE </w:t>
      </w:r>
      <w:r w:rsidRPr="00DB3C15">
        <w:rPr>
          <w:rFonts w:ascii="Times New Roman" w:hAnsi="Times New Roman" w:hint="eastAsia"/>
          <w:sz w:val="24"/>
          <w:szCs w:val="24"/>
        </w:rPr>
        <w:t xml:space="preserve">in participants not receiving antihypertensive </w:t>
      </w:r>
      <w:r>
        <w:rPr>
          <w:rFonts w:ascii="Times New Roman" w:hAnsi="Times New Roman" w:hint="eastAsia"/>
          <w:sz w:val="24"/>
          <w:szCs w:val="24"/>
        </w:rPr>
        <w:t>medication</w:t>
      </w:r>
      <w:r w:rsidRPr="00DB3C15">
        <w:rPr>
          <w:rFonts w:ascii="Times New Roman" w:hAnsi="Times New Roman" w:hint="eastAsia"/>
          <w:sz w:val="24"/>
          <w:szCs w:val="24"/>
        </w:rPr>
        <w:t>s</w:t>
      </w:r>
      <w:r w:rsidRPr="00DB3C15">
        <w:rPr>
          <w:rFonts w:ascii="Times New Roman" w:hAnsi="Times New Roman" w:cs="Times New Roman" w:hint="eastAsia"/>
          <w:sz w:val="24"/>
          <w:szCs w:val="24"/>
        </w:rPr>
        <w:t>.</w:t>
      </w:r>
      <w:r w:rsidRPr="00DB3C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9921FF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>(</w:t>
      </w: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 to be forced in + additional </w:t>
      </w:r>
      <w:r w:rsidRPr="00DB3C15">
        <w:rPr>
          <w:rFonts w:ascii="Times New Roman" w:hAnsi="Times New Roman" w:cs="Times New Roman" w:hint="eastAsia"/>
          <w:sz w:val="24"/>
          <w:szCs w:val="24"/>
        </w:rPr>
        <w:t>blood pressure indices</w:t>
      </w:r>
      <w:r w:rsidRPr="00DB3C15">
        <w:rPr>
          <w:rFonts w:ascii="Times New Roman" w:hAnsi="Times New Roman" w:cs="Times New Roman"/>
          <w:sz w:val="24"/>
          <w:szCs w:val="24"/>
        </w:rPr>
        <w:t>)</w:t>
      </w:r>
    </w:p>
    <w:p w14:paraId="7BBA0ED2" w14:textId="77777777" w:rsidR="000403AB" w:rsidRPr="00DB3C15" w:rsidRDefault="000403AB" w:rsidP="000403AB"/>
    <w:tbl>
      <w:tblPr>
        <w:tblW w:w="8510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6"/>
        <w:gridCol w:w="1276"/>
        <w:gridCol w:w="1276"/>
        <w:gridCol w:w="1276"/>
        <w:gridCol w:w="1559"/>
        <w:gridCol w:w="567"/>
        <w:gridCol w:w="850"/>
      </w:tblGrid>
      <w:tr w:rsidR="000403AB" w:rsidRPr="00DB3C15" w14:paraId="655E5683" w14:textId="77777777" w:rsidTr="00875FD6">
        <w:trPr>
          <w:trHeight w:val="424"/>
        </w:trPr>
        <w:tc>
          <w:tcPr>
            <w:tcW w:w="1706" w:type="dxa"/>
            <w:tcBorders>
              <w:top w:val="single" w:sz="12" w:space="0" w:color="auto"/>
            </w:tcBorders>
          </w:tcPr>
          <w:p w14:paraId="2BD790AA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Variables added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7D5A5B3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-2LL_</w:t>
            </w:r>
            <w:r w:rsidRPr="00DB3C1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4272A2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-2LL_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3489F1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449CBB44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-2(LL_0-LL_1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14:paraId="4BC8FBF1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7876170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403AB" w:rsidRPr="00DB3C15" w14:paraId="6064BC52" w14:textId="77777777" w:rsidTr="00875FD6">
        <w:trPr>
          <w:trHeight w:val="198"/>
        </w:trPr>
        <w:tc>
          <w:tcPr>
            <w:tcW w:w="1706" w:type="dxa"/>
          </w:tcPr>
          <w:p w14:paraId="6F29B9E0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1276" w:type="dxa"/>
            <w:vMerge w:val="restart"/>
          </w:tcPr>
          <w:p w14:paraId="2ECCC1DC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5D59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82,123.77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C4FABF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81,904.99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784FFB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81,924.99</w:t>
            </w:r>
          </w:p>
        </w:tc>
        <w:tc>
          <w:tcPr>
            <w:tcW w:w="1559" w:type="dxa"/>
            <w:vAlign w:val="bottom"/>
          </w:tcPr>
          <w:p w14:paraId="145307AB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218.78</w:t>
            </w:r>
          </w:p>
        </w:tc>
        <w:tc>
          <w:tcPr>
            <w:tcW w:w="567" w:type="dxa"/>
            <w:vAlign w:val="bottom"/>
          </w:tcPr>
          <w:p w14:paraId="5059EC15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24C2CDFA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3AB" w:rsidRPr="00DB3C15" w14:paraId="2E4195F2" w14:textId="77777777" w:rsidTr="00875FD6">
        <w:trPr>
          <w:trHeight w:val="198"/>
        </w:trPr>
        <w:tc>
          <w:tcPr>
            <w:tcW w:w="1706" w:type="dxa"/>
          </w:tcPr>
          <w:p w14:paraId="1399811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276" w:type="dxa"/>
            <w:vMerge/>
          </w:tcPr>
          <w:p w14:paraId="02FA0708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CEC6FCF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81,885.77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8A30FE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81,905.77</w:t>
            </w:r>
          </w:p>
        </w:tc>
        <w:tc>
          <w:tcPr>
            <w:tcW w:w="1559" w:type="dxa"/>
            <w:vAlign w:val="bottom"/>
          </w:tcPr>
          <w:p w14:paraId="4186541E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238.01</w:t>
            </w:r>
          </w:p>
        </w:tc>
        <w:tc>
          <w:tcPr>
            <w:tcW w:w="567" w:type="dxa"/>
            <w:vAlign w:val="bottom"/>
          </w:tcPr>
          <w:p w14:paraId="5955E68D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4F7A9F64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3AB" w:rsidRPr="00DB3C15" w14:paraId="2A27310E" w14:textId="77777777" w:rsidTr="00875FD6">
        <w:trPr>
          <w:trHeight w:val="198"/>
        </w:trPr>
        <w:tc>
          <w:tcPr>
            <w:tcW w:w="1706" w:type="dxa"/>
          </w:tcPr>
          <w:p w14:paraId="25223DDB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  <w:tc>
          <w:tcPr>
            <w:tcW w:w="1276" w:type="dxa"/>
            <w:vMerge/>
          </w:tcPr>
          <w:p w14:paraId="2DABC55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BE58B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82,093.15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E5E7AEF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82,113.15</w:t>
            </w:r>
          </w:p>
        </w:tc>
        <w:tc>
          <w:tcPr>
            <w:tcW w:w="1559" w:type="dxa"/>
            <w:vAlign w:val="bottom"/>
          </w:tcPr>
          <w:p w14:paraId="399F18D6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30.63</w:t>
            </w:r>
          </w:p>
        </w:tc>
        <w:tc>
          <w:tcPr>
            <w:tcW w:w="567" w:type="dxa"/>
            <w:vAlign w:val="bottom"/>
          </w:tcPr>
          <w:p w14:paraId="2788A6E1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4076D71C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0403AB" w:rsidRPr="00DB3C15" w14:paraId="27401E39" w14:textId="77777777" w:rsidTr="00875FD6">
        <w:trPr>
          <w:trHeight w:val="198"/>
        </w:trPr>
        <w:tc>
          <w:tcPr>
            <w:tcW w:w="1706" w:type="dxa"/>
            <w:tcBorders>
              <w:bottom w:val="single" w:sz="12" w:space="0" w:color="auto"/>
            </w:tcBorders>
          </w:tcPr>
          <w:p w14:paraId="3C919E6F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3977D294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4D651D4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81,865.3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D0E189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81,885.3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50D24C3F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258.4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14:paraId="2EC3DC3D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2AE4D15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1D430D8" w14:textId="77777777" w:rsidR="000403AB" w:rsidRPr="00DB3C15" w:rsidRDefault="000403AB" w:rsidP="000403AB"/>
    <w:p w14:paraId="2462BAE4" w14:textId="135ECCEC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; </w:t>
      </w:r>
      <w:r w:rsidR="0028182D">
        <w:rPr>
          <w:rFonts w:ascii="Times New Roman" w:hAnsi="Times New Roman" w:cs="Times New Roman" w:hint="eastAsia"/>
          <w:sz w:val="24"/>
          <w:szCs w:val="24"/>
        </w:rPr>
        <w:t>gender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, age, body mass index, drinking habits, smoking status, physical exercise, the presence of IFG, and the presence of dyslipidemia </w:t>
      </w:r>
      <w:r w:rsidRPr="00DB3C15">
        <w:rPr>
          <w:rFonts w:ascii="Times New Roman" w:hAnsi="Times New Roman" w:cs="Times New Roman"/>
          <w:sz w:val="24"/>
          <w:szCs w:val="24"/>
        </w:rPr>
        <w:t>at baseline</w:t>
      </w:r>
      <w:r w:rsidRPr="00DB3C15">
        <w:rPr>
          <w:rFonts w:ascii="Times New Roman" w:hAnsi="Times New Roman" w:cs="Times New Roman" w:hint="eastAsia"/>
          <w:sz w:val="24"/>
          <w:szCs w:val="24"/>
        </w:rPr>
        <w:t>.</w:t>
      </w:r>
    </w:p>
    <w:p w14:paraId="7AA8904C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</w:p>
    <w:p w14:paraId="2FB49AC9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 xml:space="preserve">-2LL_0; The -2 log likelihood of the model with the </w:t>
      </w: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 to be forced in as main effects</w:t>
      </w:r>
    </w:p>
    <w:p w14:paraId="3EA2EF81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 xml:space="preserve">-2LL_1; The -2 log likelihood of the model with the above </w:t>
      </w: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 + additional </w:t>
      </w:r>
      <w:r w:rsidRPr="00DB3C15">
        <w:rPr>
          <w:rFonts w:ascii="Times New Roman" w:hAnsi="Times New Roman" w:cs="Times New Roman" w:hint="eastAsia"/>
          <w:sz w:val="24"/>
          <w:szCs w:val="24"/>
        </w:rPr>
        <w:t>blood pressure indices</w:t>
      </w:r>
    </w:p>
    <w:p w14:paraId="0BCB0394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>-2(LL_0-LL_1); Test statistic</w:t>
      </w:r>
    </w:p>
    <w:p w14:paraId="065504D5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>df; Degrees of freedom of the test statistic (difference in the number of parameters)</w:t>
      </w:r>
    </w:p>
    <w:p w14:paraId="06A71E79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</w:p>
    <w:p w14:paraId="5448B92F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 w:hint="eastAsia"/>
          <w:sz w:val="24"/>
          <w:szCs w:val="24"/>
        </w:rPr>
        <w:t>Abbreviation: MACE, major adverse cardiovascular event;</w:t>
      </w:r>
      <w:r w:rsidRPr="00DB3C15">
        <w:rPr>
          <w:rFonts w:ascii="Times New Roman" w:hAnsi="Times New Roman" w:hint="eastAsia"/>
          <w:sz w:val="24"/>
          <w:szCs w:val="24"/>
        </w:rPr>
        <w:t xml:space="preserve"> SBP, systolic blood pressure; DBP, diastolic blood pressure; PP, pulse pressure; MAP, mean arterial pressure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04F526E1" w14:textId="77777777" w:rsidR="000403AB" w:rsidRPr="000D5155" w:rsidRDefault="000403AB" w:rsidP="000403AB"/>
    <w:p w14:paraId="537E97D9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6CD2792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8688AD1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2ECB9D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3672FE0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6B2291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F051713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9518E90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0237D75" w14:textId="77777777" w:rsidR="005A1C87" w:rsidRDefault="005A1C87" w:rsidP="000403AB">
      <w:pPr>
        <w:rPr>
          <w:rFonts w:ascii="Times New Roman" w:hAnsi="Times New Roman"/>
          <w:sz w:val="24"/>
          <w:szCs w:val="24"/>
        </w:rPr>
      </w:pPr>
    </w:p>
    <w:p w14:paraId="54A12611" w14:textId="37ED92BF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Pr="00DB3C1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Pr="00DB3C15">
        <w:rPr>
          <w:rFonts w:ascii="Times New Roman" w:hAnsi="Times New Roman" w:cs="Times New Roman"/>
          <w:sz w:val="24"/>
          <w:szCs w:val="24"/>
        </w:rPr>
        <w:t>. Examination of the model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 with incident </w:t>
      </w:r>
      <w:r>
        <w:rPr>
          <w:rFonts w:ascii="Times New Roman" w:hAnsi="Times New Roman" w:cs="Times New Roman" w:hint="eastAsia"/>
          <w:sz w:val="24"/>
          <w:szCs w:val="24"/>
        </w:rPr>
        <w:t>stroke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3C15">
        <w:rPr>
          <w:rFonts w:ascii="Times New Roman" w:hAnsi="Times New Roman" w:hint="eastAsia"/>
          <w:sz w:val="24"/>
          <w:szCs w:val="24"/>
        </w:rPr>
        <w:t xml:space="preserve">in participants not receiving antihypertensive </w:t>
      </w:r>
      <w:r>
        <w:rPr>
          <w:rFonts w:ascii="Times New Roman" w:hAnsi="Times New Roman" w:hint="eastAsia"/>
          <w:sz w:val="24"/>
          <w:szCs w:val="24"/>
        </w:rPr>
        <w:t>medication</w:t>
      </w:r>
      <w:r w:rsidRPr="00DB3C15">
        <w:rPr>
          <w:rFonts w:ascii="Times New Roman" w:hAnsi="Times New Roman" w:hint="eastAsia"/>
          <w:sz w:val="24"/>
          <w:szCs w:val="24"/>
        </w:rPr>
        <w:t>s</w:t>
      </w:r>
      <w:r w:rsidRPr="00DB3C15">
        <w:rPr>
          <w:rFonts w:ascii="Times New Roman" w:hAnsi="Times New Roman" w:cs="Times New Roman" w:hint="eastAsia"/>
          <w:sz w:val="24"/>
          <w:szCs w:val="24"/>
        </w:rPr>
        <w:t>.</w:t>
      </w:r>
      <w:r w:rsidRPr="00DB3C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3E3F41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>(</w:t>
      </w: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 to be forced in + additional </w:t>
      </w:r>
      <w:r w:rsidRPr="00DB3C15">
        <w:rPr>
          <w:rFonts w:ascii="Times New Roman" w:hAnsi="Times New Roman" w:cs="Times New Roman" w:hint="eastAsia"/>
          <w:sz w:val="24"/>
          <w:szCs w:val="24"/>
        </w:rPr>
        <w:t>blood pressure indices</w:t>
      </w:r>
      <w:r w:rsidRPr="00DB3C15">
        <w:rPr>
          <w:rFonts w:ascii="Times New Roman" w:hAnsi="Times New Roman" w:cs="Times New Roman"/>
          <w:sz w:val="24"/>
          <w:szCs w:val="24"/>
        </w:rPr>
        <w:t>)</w:t>
      </w:r>
    </w:p>
    <w:p w14:paraId="000D8732" w14:textId="77777777" w:rsidR="000403AB" w:rsidRPr="00DB3C15" w:rsidRDefault="000403AB" w:rsidP="000403AB"/>
    <w:tbl>
      <w:tblPr>
        <w:tblW w:w="8510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6"/>
        <w:gridCol w:w="1276"/>
        <w:gridCol w:w="1276"/>
        <w:gridCol w:w="1276"/>
        <w:gridCol w:w="1559"/>
        <w:gridCol w:w="567"/>
        <w:gridCol w:w="850"/>
      </w:tblGrid>
      <w:tr w:rsidR="000403AB" w:rsidRPr="00DB3C15" w14:paraId="1DE0E1ED" w14:textId="77777777" w:rsidTr="00875FD6">
        <w:trPr>
          <w:trHeight w:val="424"/>
        </w:trPr>
        <w:tc>
          <w:tcPr>
            <w:tcW w:w="1706" w:type="dxa"/>
            <w:tcBorders>
              <w:top w:val="single" w:sz="12" w:space="0" w:color="auto"/>
            </w:tcBorders>
          </w:tcPr>
          <w:p w14:paraId="22082FD4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Variables added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F1FA75E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-2LL_</w:t>
            </w:r>
            <w:r w:rsidRPr="00DB3C1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648FF8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-2LL_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F4209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789338AA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-2(LL_0-LL_1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14:paraId="42F1BC9B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4EDD610C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403AB" w:rsidRPr="00DB3C15" w14:paraId="0F7D85C9" w14:textId="77777777" w:rsidTr="00875FD6">
        <w:trPr>
          <w:trHeight w:val="198"/>
        </w:trPr>
        <w:tc>
          <w:tcPr>
            <w:tcW w:w="1706" w:type="dxa"/>
          </w:tcPr>
          <w:p w14:paraId="57480F66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1276" w:type="dxa"/>
            <w:vMerge w:val="restart"/>
          </w:tcPr>
          <w:p w14:paraId="02838EC8" w14:textId="77777777" w:rsidR="000403AB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9302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,048.71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890310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,927.8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4764CE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,947.8</w:t>
            </w:r>
          </w:p>
        </w:tc>
        <w:tc>
          <w:tcPr>
            <w:tcW w:w="1559" w:type="dxa"/>
            <w:vAlign w:val="bottom"/>
          </w:tcPr>
          <w:p w14:paraId="53F301E2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.91</w:t>
            </w:r>
          </w:p>
        </w:tc>
        <w:tc>
          <w:tcPr>
            <w:tcW w:w="567" w:type="dxa"/>
            <w:vAlign w:val="bottom"/>
          </w:tcPr>
          <w:p w14:paraId="2C9C2D25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7E7CA972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3AB" w:rsidRPr="00DB3C15" w14:paraId="7C6FB168" w14:textId="77777777" w:rsidTr="00875FD6">
        <w:trPr>
          <w:trHeight w:val="198"/>
        </w:trPr>
        <w:tc>
          <w:tcPr>
            <w:tcW w:w="1706" w:type="dxa"/>
          </w:tcPr>
          <w:p w14:paraId="5D821DCD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276" w:type="dxa"/>
            <w:vMerge/>
          </w:tcPr>
          <w:p w14:paraId="63BE1AA3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10BEE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,898.2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7855AC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,918.2</w:t>
            </w:r>
          </w:p>
        </w:tc>
        <w:tc>
          <w:tcPr>
            <w:tcW w:w="1559" w:type="dxa"/>
            <w:vAlign w:val="bottom"/>
          </w:tcPr>
          <w:p w14:paraId="737B7256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.51</w:t>
            </w:r>
          </w:p>
        </w:tc>
        <w:tc>
          <w:tcPr>
            <w:tcW w:w="567" w:type="dxa"/>
            <w:vAlign w:val="bottom"/>
          </w:tcPr>
          <w:p w14:paraId="61DE38B0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2531A410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3AB" w:rsidRPr="00DB3C15" w14:paraId="56414EFF" w14:textId="77777777" w:rsidTr="00875FD6">
        <w:trPr>
          <w:trHeight w:val="198"/>
        </w:trPr>
        <w:tc>
          <w:tcPr>
            <w:tcW w:w="1706" w:type="dxa"/>
          </w:tcPr>
          <w:p w14:paraId="63F5DA71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  <w:tc>
          <w:tcPr>
            <w:tcW w:w="1276" w:type="dxa"/>
            <w:vMerge/>
          </w:tcPr>
          <w:p w14:paraId="69C9FE0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5238912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,038.41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4E3D4C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,058.41</w:t>
            </w:r>
          </w:p>
        </w:tc>
        <w:tc>
          <w:tcPr>
            <w:tcW w:w="1559" w:type="dxa"/>
            <w:vAlign w:val="bottom"/>
          </w:tcPr>
          <w:p w14:paraId="37926A92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30</w:t>
            </w:r>
          </w:p>
        </w:tc>
        <w:tc>
          <w:tcPr>
            <w:tcW w:w="567" w:type="dxa"/>
            <w:vAlign w:val="bottom"/>
          </w:tcPr>
          <w:p w14:paraId="070F345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6D57A42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0403AB" w:rsidRPr="00DB3C15" w14:paraId="0B76E059" w14:textId="77777777" w:rsidTr="00875FD6">
        <w:trPr>
          <w:trHeight w:val="198"/>
        </w:trPr>
        <w:tc>
          <w:tcPr>
            <w:tcW w:w="1706" w:type="dxa"/>
            <w:tcBorders>
              <w:bottom w:val="single" w:sz="12" w:space="0" w:color="auto"/>
            </w:tcBorders>
          </w:tcPr>
          <w:p w14:paraId="22807CF5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36468132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D72BDD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,894.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EBA88D0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,914.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351F7100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.6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14:paraId="123ED3E3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0F535880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A89727F" w14:textId="77777777" w:rsidR="000403AB" w:rsidRPr="00DB3C15" w:rsidRDefault="000403AB" w:rsidP="000403AB"/>
    <w:p w14:paraId="35FA6CDF" w14:textId="092554F5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; </w:t>
      </w:r>
      <w:r w:rsidR="0028182D">
        <w:rPr>
          <w:rFonts w:ascii="Times New Roman" w:hAnsi="Times New Roman" w:cs="Times New Roman" w:hint="eastAsia"/>
          <w:sz w:val="24"/>
          <w:szCs w:val="24"/>
        </w:rPr>
        <w:t>gender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, age, body mass index, drinking habits, smoking status, physical exercise, the presence of IFG, and the presence of dyslipidemia </w:t>
      </w:r>
      <w:r w:rsidRPr="00DB3C15">
        <w:rPr>
          <w:rFonts w:ascii="Times New Roman" w:hAnsi="Times New Roman" w:cs="Times New Roman"/>
          <w:sz w:val="24"/>
          <w:szCs w:val="24"/>
        </w:rPr>
        <w:t>at baseline</w:t>
      </w:r>
      <w:r w:rsidRPr="00DB3C15">
        <w:rPr>
          <w:rFonts w:ascii="Times New Roman" w:hAnsi="Times New Roman" w:cs="Times New Roman" w:hint="eastAsia"/>
          <w:sz w:val="24"/>
          <w:szCs w:val="24"/>
        </w:rPr>
        <w:t>.</w:t>
      </w:r>
    </w:p>
    <w:p w14:paraId="632F6EB7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</w:p>
    <w:p w14:paraId="2DB75C2A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 xml:space="preserve">-2LL_0; The -2 log likelihood of the model with the </w:t>
      </w: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 to be forced in as main effects</w:t>
      </w:r>
    </w:p>
    <w:p w14:paraId="6E57907F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 xml:space="preserve">-2LL_1; The -2 log likelihood of the model with the above </w:t>
      </w: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 + additional </w:t>
      </w:r>
      <w:r w:rsidRPr="00DB3C15">
        <w:rPr>
          <w:rFonts w:ascii="Times New Roman" w:hAnsi="Times New Roman" w:cs="Times New Roman" w:hint="eastAsia"/>
          <w:sz w:val="24"/>
          <w:szCs w:val="24"/>
        </w:rPr>
        <w:t>blood pressure indices</w:t>
      </w:r>
    </w:p>
    <w:p w14:paraId="304F3ECA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>-2(LL_0-LL_1); Test statistic</w:t>
      </w:r>
    </w:p>
    <w:p w14:paraId="6B289F86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>df; Degrees of freedom of the test statistic (difference in the number of parameters)</w:t>
      </w:r>
    </w:p>
    <w:p w14:paraId="107CD736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</w:p>
    <w:p w14:paraId="2058EC17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 w:hint="eastAsia"/>
          <w:sz w:val="24"/>
          <w:szCs w:val="24"/>
        </w:rPr>
        <w:t>Abbrevia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3C15">
        <w:rPr>
          <w:rFonts w:ascii="Times New Roman" w:hAnsi="Times New Roman" w:hint="eastAsia"/>
          <w:sz w:val="24"/>
          <w:szCs w:val="24"/>
        </w:rPr>
        <w:t>SBP, systolic blood pressure; DBP, diastolic blood pressure; PP, pulse pressure; MAP, mean arterial pressure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0E65EE0C" w14:textId="77777777" w:rsidR="000403AB" w:rsidRPr="000D5155" w:rsidRDefault="000403AB" w:rsidP="000403AB"/>
    <w:p w14:paraId="161E5F06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D20979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9307655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9F090DA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0AC984E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C83D718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91775B4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C053F4C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CFDFFA3" w14:textId="77777777" w:rsidR="005A1C87" w:rsidRDefault="005A1C87" w:rsidP="000403AB">
      <w:pPr>
        <w:rPr>
          <w:rFonts w:ascii="Times New Roman" w:hAnsi="Times New Roman"/>
          <w:sz w:val="24"/>
          <w:szCs w:val="24"/>
        </w:rPr>
      </w:pPr>
    </w:p>
    <w:p w14:paraId="0F198573" w14:textId="683DFC1E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Pr="00DB3C1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4</w:t>
      </w:r>
      <w:r w:rsidRPr="00DB3C15">
        <w:rPr>
          <w:rFonts w:ascii="Times New Roman" w:hAnsi="Times New Roman" w:cs="Times New Roman"/>
          <w:sz w:val="24"/>
          <w:szCs w:val="24"/>
        </w:rPr>
        <w:t>. Examination of the model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 with incident </w:t>
      </w:r>
      <w:r>
        <w:rPr>
          <w:rFonts w:ascii="Times New Roman" w:hAnsi="Times New Roman" w:cs="Times New Roman" w:hint="eastAsia"/>
          <w:sz w:val="24"/>
          <w:szCs w:val="24"/>
        </w:rPr>
        <w:t>CAD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3C15">
        <w:rPr>
          <w:rFonts w:ascii="Times New Roman" w:hAnsi="Times New Roman" w:hint="eastAsia"/>
          <w:sz w:val="24"/>
          <w:szCs w:val="24"/>
        </w:rPr>
        <w:t xml:space="preserve">in participants not receiving antihypertensive </w:t>
      </w:r>
      <w:r>
        <w:rPr>
          <w:rFonts w:ascii="Times New Roman" w:hAnsi="Times New Roman" w:hint="eastAsia"/>
          <w:sz w:val="24"/>
          <w:szCs w:val="24"/>
        </w:rPr>
        <w:t>medication</w:t>
      </w:r>
      <w:r w:rsidRPr="00DB3C15">
        <w:rPr>
          <w:rFonts w:ascii="Times New Roman" w:hAnsi="Times New Roman" w:hint="eastAsia"/>
          <w:sz w:val="24"/>
          <w:szCs w:val="24"/>
        </w:rPr>
        <w:t>s</w:t>
      </w:r>
      <w:r w:rsidRPr="00DB3C15">
        <w:rPr>
          <w:rFonts w:ascii="Times New Roman" w:hAnsi="Times New Roman" w:cs="Times New Roman" w:hint="eastAsia"/>
          <w:sz w:val="24"/>
          <w:szCs w:val="24"/>
        </w:rPr>
        <w:t>.</w:t>
      </w:r>
      <w:r w:rsidRPr="00DB3C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214FD6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>(</w:t>
      </w: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 to be forced in + additional </w:t>
      </w:r>
      <w:r w:rsidRPr="00DB3C15">
        <w:rPr>
          <w:rFonts w:ascii="Times New Roman" w:hAnsi="Times New Roman" w:cs="Times New Roman" w:hint="eastAsia"/>
          <w:sz w:val="24"/>
          <w:szCs w:val="24"/>
        </w:rPr>
        <w:t>blood pressure indices</w:t>
      </w:r>
      <w:r w:rsidRPr="00DB3C15">
        <w:rPr>
          <w:rFonts w:ascii="Times New Roman" w:hAnsi="Times New Roman" w:cs="Times New Roman"/>
          <w:sz w:val="24"/>
          <w:szCs w:val="24"/>
        </w:rPr>
        <w:t>)</w:t>
      </w:r>
    </w:p>
    <w:p w14:paraId="5600B462" w14:textId="77777777" w:rsidR="000403AB" w:rsidRPr="00DB3C15" w:rsidRDefault="000403AB" w:rsidP="000403AB"/>
    <w:tbl>
      <w:tblPr>
        <w:tblW w:w="8510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6"/>
        <w:gridCol w:w="1276"/>
        <w:gridCol w:w="1276"/>
        <w:gridCol w:w="1276"/>
        <w:gridCol w:w="1559"/>
        <w:gridCol w:w="567"/>
        <w:gridCol w:w="850"/>
      </w:tblGrid>
      <w:tr w:rsidR="000403AB" w:rsidRPr="00DB3C15" w14:paraId="6F3B0FB4" w14:textId="77777777" w:rsidTr="00875FD6">
        <w:trPr>
          <w:trHeight w:val="424"/>
        </w:trPr>
        <w:tc>
          <w:tcPr>
            <w:tcW w:w="1706" w:type="dxa"/>
            <w:tcBorders>
              <w:top w:val="single" w:sz="12" w:space="0" w:color="auto"/>
            </w:tcBorders>
          </w:tcPr>
          <w:p w14:paraId="7415062A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Variables added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59A6F0B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-2LL_</w:t>
            </w:r>
            <w:r w:rsidRPr="00DB3C1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A2E783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-2LL_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889B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5AE83EDE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-2(LL_0-LL_1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bottom"/>
          </w:tcPr>
          <w:p w14:paraId="1AC0C17D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6FCB8F08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403AB" w:rsidRPr="00DB3C15" w14:paraId="7A322ADC" w14:textId="77777777" w:rsidTr="00875FD6">
        <w:trPr>
          <w:trHeight w:val="198"/>
        </w:trPr>
        <w:tc>
          <w:tcPr>
            <w:tcW w:w="1706" w:type="dxa"/>
          </w:tcPr>
          <w:p w14:paraId="47D65883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1276" w:type="dxa"/>
            <w:vMerge w:val="restart"/>
          </w:tcPr>
          <w:p w14:paraId="050E77A1" w14:textId="77777777" w:rsidR="000403AB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00D65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,739.19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DDE8E1E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,643.13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DFEF81B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,663.13</w:t>
            </w:r>
          </w:p>
        </w:tc>
        <w:tc>
          <w:tcPr>
            <w:tcW w:w="1559" w:type="dxa"/>
            <w:vAlign w:val="bottom"/>
          </w:tcPr>
          <w:p w14:paraId="7980EA2A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05</w:t>
            </w:r>
          </w:p>
        </w:tc>
        <w:tc>
          <w:tcPr>
            <w:tcW w:w="567" w:type="dxa"/>
            <w:vAlign w:val="bottom"/>
          </w:tcPr>
          <w:p w14:paraId="61A43C9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74B5B6C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3AB" w:rsidRPr="00DB3C15" w14:paraId="63CECDC9" w14:textId="77777777" w:rsidTr="00875FD6">
        <w:trPr>
          <w:trHeight w:val="198"/>
        </w:trPr>
        <w:tc>
          <w:tcPr>
            <w:tcW w:w="1706" w:type="dxa"/>
          </w:tcPr>
          <w:p w14:paraId="71A34536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276" w:type="dxa"/>
            <w:vMerge/>
          </w:tcPr>
          <w:p w14:paraId="1FA31C3C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F7EE7C3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,652.4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28E05FF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,672.4</w:t>
            </w:r>
          </w:p>
        </w:tc>
        <w:tc>
          <w:tcPr>
            <w:tcW w:w="1559" w:type="dxa"/>
            <w:vAlign w:val="bottom"/>
          </w:tcPr>
          <w:p w14:paraId="2D88DF87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79</w:t>
            </w:r>
          </w:p>
        </w:tc>
        <w:tc>
          <w:tcPr>
            <w:tcW w:w="567" w:type="dxa"/>
            <w:vAlign w:val="bottom"/>
          </w:tcPr>
          <w:p w14:paraId="76F41A5A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0DA3E682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403AB" w:rsidRPr="00DB3C15" w14:paraId="3F0A17E5" w14:textId="77777777" w:rsidTr="00875FD6">
        <w:trPr>
          <w:trHeight w:val="198"/>
        </w:trPr>
        <w:tc>
          <w:tcPr>
            <w:tcW w:w="1706" w:type="dxa"/>
          </w:tcPr>
          <w:p w14:paraId="0FB97994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  <w:tc>
          <w:tcPr>
            <w:tcW w:w="1276" w:type="dxa"/>
            <w:vMerge/>
          </w:tcPr>
          <w:p w14:paraId="5979E946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4F6F95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,717.33</w:t>
            </w:r>
          </w:p>
        </w:tc>
        <w:tc>
          <w:tcPr>
            <w:tcW w:w="1276" w:type="dx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C899C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,737.33</w:t>
            </w:r>
          </w:p>
        </w:tc>
        <w:tc>
          <w:tcPr>
            <w:tcW w:w="1559" w:type="dxa"/>
            <w:vAlign w:val="bottom"/>
          </w:tcPr>
          <w:p w14:paraId="07C06E51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86</w:t>
            </w:r>
          </w:p>
        </w:tc>
        <w:tc>
          <w:tcPr>
            <w:tcW w:w="567" w:type="dxa"/>
            <w:vAlign w:val="bottom"/>
          </w:tcPr>
          <w:p w14:paraId="7C54D90A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5E174DA2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0403AB" w:rsidRPr="00DB3C15" w14:paraId="27584CAC" w14:textId="77777777" w:rsidTr="00875FD6">
        <w:trPr>
          <w:trHeight w:val="198"/>
        </w:trPr>
        <w:tc>
          <w:tcPr>
            <w:tcW w:w="1706" w:type="dxa"/>
            <w:tcBorders>
              <w:bottom w:val="single" w:sz="12" w:space="0" w:color="auto"/>
            </w:tcBorders>
          </w:tcPr>
          <w:p w14:paraId="01437015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132F787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F2D7F32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,637.3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7559D9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,657.3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bottom"/>
          </w:tcPr>
          <w:p w14:paraId="4404B043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.8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14:paraId="02EAD50B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05FBC8F0" w14:textId="77777777" w:rsidR="000403AB" w:rsidRPr="00DB3C15" w:rsidRDefault="000403AB" w:rsidP="00875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3C1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18236C6" w14:textId="77777777" w:rsidR="000403AB" w:rsidRPr="00DB3C15" w:rsidRDefault="000403AB" w:rsidP="000403AB"/>
    <w:p w14:paraId="7B7BFB6B" w14:textId="2036075E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; </w:t>
      </w:r>
      <w:r w:rsidR="0028182D">
        <w:rPr>
          <w:rFonts w:ascii="Times New Roman" w:hAnsi="Times New Roman" w:cs="Times New Roman" w:hint="eastAsia"/>
          <w:sz w:val="24"/>
          <w:szCs w:val="24"/>
        </w:rPr>
        <w:t>gender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, age, body mass index, drinking habits, smoking status, physical exercise, the presence of IFG, and the presence of dyslipidemia </w:t>
      </w:r>
      <w:r w:rsidRPr="00DB3C15">
        <w:rPr>
          <w:rFonts w:ascii="Times New Roman" w:hAnsi="Times New Roman" w:cs="Times New Roman"/>
          <w:sz w:val="24"/>
          <w:szCs w:val="24"/>
        </w:rPr>
        <w:t>at baseline</w:t>
      </w:r>
      <w:r w:rsidRPr="00DB3C15">
        <w:rPr>
          <w:rFonts w:ascii="Times New Roman" w:hAnsi="Times New Roman" w:cs="Times New Roman" w:hint="eastAsia"/>
          <w:sz w:val="24"/>
          <w:szCs w:val="24"/>
        </w:rPr>
        <w:t>.</w:t>
      </w:r>
    </w:p>
    <w:p w14:paraId="5E6923E1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</w:p>
    <w:p w14:paraId="02926102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 xml:space="preserve">-2LL_0; The -2 log likelihood of the model with the </w:t>
      </w: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 to be forced in as main effects</w:t>
      </w:r>
    </w:p>
    <w:p w14:paraId="44A03D47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 xml:space="preserve">-2LL_1; The -2 log likelihood of the model with the above </w:t>
      </w:r>
      <w:r w:rsidRPr="00DB3C15">
        <w:rPr>
          <w:rFonts w:ascii="Times New Roman" w:hAnsi="Times New Roman" w:cs="Times New Roman" w:hint="eastAsia"/>
          <w:sz w:val="24"/>
          <w:szCs w:val="24"/>
        </w:rPr>
        <w:t>8</w:t>
      </w:r>
      <w:r w:rsidRPr="00DB3C15">
        <w:rPr>
          <w:rFonts w:ascii="Times New Roman" w:hAnsi="Times New Roman" w:cs="Times New Roman"/>
          <w:sz w:val="24"/>
          <w:szCs w:val="24"/>
        </w:rPr>
        <w:t xml:space="preserve"> variables + additional </w:t>
      </w:r>
      <w:r w:rsidRPr="00DB3C15">
        <w:rPr>
          <w:rFonts w:ascii="Times New Roman" w:hAnsi="Times New Roman" w:cs="Times New Roman" w:hint="eastAsia"/>
          <w:sz w:val="24"/>
          <w:szCs w:val="24"/>
        </w:rPr>
        <w:t>blood pressure indices</w:t>
      </w:r>
    </w:p>
    <w:p w14:paraId="525BA56F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>-2(LL_0-LL_1); Test statistic</w:t>
      </w:r>
    </w:p>
    <w:p w14:paraId="20E67F99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/>
          <w:sz w:val="24"/>
          <w:szCs w:val="24"/>
        </w:rPr>
        <w:t>df; Degrees of freedom of the test statistic (difference in the number of parameters)</w:t>
      </w:r>
    </w:p>
    <w:p w14:paraId="45B9D61E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</w:p>
    <w:p w14:paraId="055805F5" w14:textId="77777777" w:rsidR="000403AB" w:rsidRPr="00DB3C15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DB3C15">
        <w:rPr>
          <w:rFonts w:ascii="Times New Roman" w:hAnsi="Times New Roman" w:cs="Times New Roman" w:hint="eastAsia"/>
          <w:sz w:val="24"/>
          <w:szCs w:val="24"/>
        </w:rPr>
        <w:t>Abbrevia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CAD, coronary artery disease; </w:t>
      </w:r>
      <w:r w:rsidRPr="00DB3C15">
        <w:rPr>
          <w:rFonts w:ascii="Times New Roman" w:hAnsi="Times New Roman" w:hint="eastAsia"/>
          <w:sz w:val="24"/>
          <w:szCs w:val="24"/>
        </w:rPr>
        <w:t>SBP, systolic blood pressure; DBP, diastolic blood pressure; PP, pulse pressure; MAP, mean arterial pressure</w:t>
      </w:r>
      <w:r w:rsidRPr="00DB3C15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1CE93F4E" w14:textId="77777777" w:rsidR="000403AB" w:rsidRPr="000D5155" w:rsidRDefault="000403AB" w:rsidP="000403AB"/>
    <w:p w14:paraId="7C457153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37A831A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6218F32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B429B81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7052171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9516D50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6C2273F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1C0B7FD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20B7358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  <w:sectPr w:rsidR="000403AB" w:rsidSect="000403A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C54E869" w14:textId="11C02018" w:rsidR="000403AB" w:rsidRPr="004661AE" w:rsidRDefault="000403AB" w:rsidP="000403AB">
      <w:pPr>
        <w:spacing w:line="360" w:lineRule="auto"/>
        <w:rPr>
          <w:rFonts w:ascii="Times New Roman" w:hAnsi="Times New Roman"/>
          <w:sz w:val="24"/>
          <w:szCs w:val="24"/>
        </w:rPr>
      </w:pPr>
      <w:r w:rsidRPr="004661AE">
        <w:rPr>
          <w:rFonts w:ascii="Times New Roman" w:hAnsi="Times New Roman" w:hint="eastAsia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sz w:val="24"/>
          <w:szCs w:val="24"/>
        </w:rPr>
        <w:t>5</w:t>
      </w:r>
      <w:r w:rsidRPr="004661AE">
        <w:rPr>
          <w:rFonts w:ascii="Times New Roman" w:hAnsi="Times New Roman" w:hint="eastAsia"/>
          <w:sz w:val="24"/>
          <w:szCs w:val="24"/>
        </w:rPr>
        <w:t xml:space="preserve">. Unadjusted hazard ratios and multivariate </w:t>
      </w:r>
      <w:r w:rsidRPr="004661AE">
        <w:rPr>
          <w:rFonts w:ascii="Times New Roman" w:hAnsi="Times New Roman"/>
          <w:sz w:val="24"/>
          <w:szCs w:val="24"/>
        </w:rPr>
        <w:t xml:space="preserve">adjusted </w:t>
      </w:r>
      <w:r w:rsidRPr="004661AE">
        <w:rPr>
          <w:rFonts w:ascii="Times New Roman" w:hAnsi="Times New Roman" w:hint="eastAsia"/>
          <w:sz w:val="24"/>
          <w:szCs w:val="24"/>
        </w:rPr>
        <w:t>hazard</w:t>
      </w:r>
      <w:r w:rsidRPr="004661AE">
        <w:rPr>
          <w:rFonts w:ascii="Times New Roman" w:hAnsi="Times New Roman"/>
          <w:sz w:val="24"/>
          <w:szCs w:val="24"/>
        </w:rPr>
        <w:t xml:space="preserve"> ratios</w:t>
      </w:r>
      <w:r w:rsidRPr="004661AE">
        <w:rPr>
          <w:rFonts w:ascii="Times New Roman" w:hAnsi="Times New Roman" w:hint="eastAsia"/>
          <w:sz w:val="24"/>
          <w:szCs w:val="24"/>
        </w:rPr>
        <w:t xml:space="preserve"> for MACE, stroke, CAD in participants not receiving antihypertensive </w:t>
      </w:r>
      <w:r>
        <w:rPr>
          <w:rFonts w:ascii="Times New Roman" w:hAnsi="Times New Roman" w:hint="eastAsia"/>
          <w:sz w:val="24"/>
          <w:szCs w:val="24"/>
        </w:rPr>
        <w:t>medication</w:t>
      </w:r>
      <w:r w:rsidRPr="004661AE">
        <w:rPr>
          <w:rFonts w:ascii="Times New Roman" w:hAnsi="Times New Roman" w:hint="eastAsia"/>
          <w:sz w:val="24"/>
          <w:szCs w:val="24"/>
        </w:rPr>
        <w:t xml:space="preserve">s, stratified by </w:t>
      </w:r>
      <w:r w:rsidR="0028182D">
        <w:rPr>
          <w:rFonts w:ascii="Times New Roman" w:hAnsi="Times New Roman" w:hint="eastAsia"/>
          <w:sz w:val="24"/>
          <w:szCs w:val="24"/>
        </w:rPr>
        <w:t>gender</w:t>
      </w:r>
      <w:r w:rsidRPr="004661AE">
        <w:rPr>
          <w:rFonts w:ascii="Times New Roman" w:hAnsi="Times New Roman" w:hint="eastAsia"/>
          <w:sz w:val="24"/>
          <w:szCs w:val="24"/>
        </w:rPr>
        <w:t>. (per SD)</w:t>
      </w:r>
    </w:p>
    <w:tbl>
      <w:tblPr>
        <w:tblStyle w:val="2"/>
        <w:tblW w:w="1290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2693"/>
        <w:gridCol w:w="1134"/>
        <w:gridCol w:w="2693"/>
        <w:gridCol w:w="1276"/>
        <w:gridCol w:w="2566"/>
        <w:gridCol w:w="1418"/>
      </w:tblGrid>
      <w:tr w:rsidR="000403AB" w:rsidRPr="004661AE" w14:paraId="58B05DB3" w14:textId="77777777" w:rsidTr="00875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2064DE49" w14:textId="6AEAB4AF" w:rsidR="000403AB" w:rsidRPr="004661AE" w:rsidRDefault="000403AB" w:rsidP="00875FD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28182D">
              <w:rPr>
                <w:rFonts w:ascii="Times New Roman" w:hAnsi="Times New Roman" w:cs="Times New Roman" w:hint="eastAsia"/>
                <w:sz w:val="24"/>
                <w:szCs w:val="24"/>
              </w:rPr>
              <w:t>ales</w:t>
            </w:r>
          </w:p>
        </w:tc>
      </w:tr>
      <w:tr w:rsidR="000403AB" w:rsidRPr="004661AE" w14:paraId="5C01B29F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01078B4D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MAC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1977B256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20014AE9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</w:tcBorders>
          </w:tcPr>
          <w:p w14:paraId="6CA39E6D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0403AB" w:rsidRPr="004661AE" w14:paraId="1E3F5B47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482E5919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51CFE08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344A4C9A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6985AA" w14:textId="77777777" w:rsidR="000403AB" w:rsidRPr="004661AE" w:rsidRDefault="000403AB" w:rsidP="00875F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399CCD" w14:textId="77777777" w:rsidR="000403AB" w:rsidRPr="004661AE" w:rsidRDefault="000403AB" w:rsidP="00875F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054160B5" w14:textId="77777777" w:rsidR="000403AB" w:rsidRPr="004661AE" w:rsidRDefault="000403AB" w:rsidP="00875F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27B96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66FF658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6EE5C03B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0C846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0403AB" w:rsidRPr="004661AE" w14:paraId="4C40E3E3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7F9D64C4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42FB953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5 (1.41-1.50)</w:t>
            </w:r>
          </w:p>
          <w:p w14:paraId="45E58463" w14:textId="04E01F5D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670F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2</w:t>
            </w:r>
            <w:r w:rsidR="00670F3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</w:t>
            </w:r>
            <w:r w:rsidR="00670F3C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149EA3" w14:textId="028FA442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F16906E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0 (1.35-1.45)</w:t>
            </w:r>
          </w:p>
          <w:p w14:paraId="7FAFB528" w14:textId="180F9EBE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2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C5C0A3" w14:textId="2C11F309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477BDF7E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5 (1.30-1.40)</w:t>
            </w:r>
          </w:p>
          <w:p w14:paraId="7639BA0A" w14:textId="54301421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9 (0.632-0.66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FA30699" w14:textId="7150B1B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7312E46C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073602A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153D3042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1 (1.46-1.56)</w:t>
            </w:r>
          </w:p>
          <w:p w14:paraId="67711756" w14:textId="37BB82DE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5 (0.628-0.662)</w:t>
            </w:r>
          </w:p>
        </w:tc>
        <w:tc>
          <w:tcPr>
            <w:tcW w:w="1134" w:type="dxa"/>
          </w:tcPr>
          <w:p w14:paraId="78992364" w14:textId="5B9D30FF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25EFBBC6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7 (1.42-1.52)</w:t>
            </w:r>
          </w:p>
          <w:p w14:paraId="79036BED" w14:textId="41D473F4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5 (0.628-0.662)</w:t>
            </w:r>
          </w:p>
        </w:tc>
        <w:tc>
          <w:tcPr>
            <w:tcW w:w="1276" w:type="dxa"/>
          </w:tcPr>
          <w:p w14:paraId="13504A80" w14:textId="47A57683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0A46DD74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2 (1.37-1.47)</w:t>
            </w:r>
          </w:p>
          <w:p w14:paraId="5BAA7385" w14:textId="5D9046F3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51 (0.634-0.66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51EA0FD" w14:textId="3FBE9E56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239F9274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36D1ED42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2E87D7B7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11 (1.07-1.15)</w:t>
            </w:r>
          </w:p>
          <w:p w14:paraId="2C6B600C" w14:textId="3F4B9DAC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27 (0.61</w:t>
            </w:r>
            <w:r w:rsidR="00670F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44)</w:t>
            </w:r>
          </w:p>
        </w:tc>
        <w:tc>
          <w:tcPr>
            <w:tcW w:w="1134" w:type="dxa"/>
          </w:tcPr>
          <w:p w14:paraId="2E507AA9" w14:textId="386D893F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607E781D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07 (1.03-1.11)</w:t>
            </w:r>
          </w:p>
          <w:p w14:paraId="6ED2DEC1" w14:textId="15FA79E9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27 (0.61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44)</w:t>
            </w:r>
          </w:p>
        </w:tc>
        <w:tc>
          <w:tcPr>
            <w:tcW w:w="1276" w:type="dxa"/>
          </w:tcPr>
          <w:p w14:paraId="2AB8735F" w14:textId="70C08E2B" w:rsidR="000403AB" w:rsidRPr="004661AE" w:rsidRDefault="006F3729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="000403AB"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566" w:type="dxa"/>
          </w:tcPr>
          <w:p w14:paraId="012ED4AA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06 (1.02-1.10)</w:t>
            </w:r>
          </w:p>
          <w:p w14:paraId="7CA1265E" w14:textId="08063E6D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6 (0.619-0.653)</w:t>
            </w:r>
          </w:p>
        </w:tc>
        <w:tc>
          <w:tcPr>
            <w:tcW w:w="1418" w:type="dxa"/>
          </w:tcPr>
          <w:p w14:paraId="4D49CF39" w14:textId="7594CF15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0403AB" w:rsidRPr="004661AE" w14:paraId="79714BDB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3BC23053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3C4C53C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2 (1.47-1.57)</w:t>
            </w:r>
          </w:p>
          <w:p w14:paraId="4ECF438C" w14:textId="610E744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670F3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</w:t>
            </w:r>
            <w:r w:rsidR="00670F3C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6</w:t>
            </w:r>
            <w:r w:rsidR="00670F3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5F26E8" w14:textId="5D3701DD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D644BF9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7 (1.42-1.53)</w:t>
            </w:r>
          </w:p>
          <w:p w14:paraId="6BC38A6A" w14:textId="6C91AFCB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6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A1EF81" w14:textId="261AE85B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2A6E1064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2 (1.37-1.47)</w:t>
            </w:r>
          </w:p>
          <w:p w14:paraId="5B778EB7" w14:textId="54FF7A98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52 (0.635-0.66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AAD9C6" w14:textId="68D9536F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7CA9F734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auto"/>
              <w:bottom w:val="single" w:sz="4" w:space="0" w:color="auto"/>
            </w:tcBorders>
          </w:tcPr>
          <w:p w14:paraId="0A7802FA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troke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916F262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05D70F8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BC3ABFD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0403AB" w:rsidRPr="004661AE" w14:paraId="4C33A77D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F7D6E1E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9F641DA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67491093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0DC312" w14:textId="77777777" w:rsidR="000403AB" w:rsidRPr="004661AE" w:rsidRDefault="000403AB" w:rsidP="00875F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018A6B" w14:textId="77777777" w:rsidR="000403AB" w:rsidRPr="004661AE" w:rsidRDefault="000403AB" w:rsidP="00875F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7627EE87" w14:textId="77777777" w:rsidR="000403AB" w:rsidRPr="004661AE" w:rsidRDefault="000403AB" w:rsidP="00875F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F6B211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371A2E49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026E86F5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3C0FB6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0403AB" w:rsidRPr="004661AE" w14:paraId="438ED50E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74AD463E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66C9E94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2 (1.44-1.61)</w:t>
            </w:r>
          </w:p>
          <w:p w14:paraId="000C5688" w14:textId="47D1F051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09 (0.57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4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604CCF" w14:textId="3668C310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D6FA440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8 (1.39-1.56)</w:t>
            </w:r>
          </w:p>
          <w:p w14:paraId="2EFD06E3" w14:textId="04178FD4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6 (0.606-0.66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FE11ED" w14:textId="3B8AA9CE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1D027450" w14:textId="77777777" w:rsidR="000403AB" w:rsidRPr="004661AE" w:rsidRDefault="000403AB" w:rsidP="00875FD6">
            <w:pPr>
              <w:tabs>
                <w:tab w:val="left" w:pos="70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4 (1.36-1.53)</w:t>
            </w:r>
          </w:p>
          <w:p w14:paraId="0234D1EB" w14:textId="4CCE6839" w:rsidR="000403AB" w:rsidRPr="004661AE" w:rsidRDefault="000403AB" w:rsidP="00875FD6">
            <w:pPr>
              <w:tabs>
                <w:tab w:val="left" w:pos="70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8 (0.608-0.66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65E855" w14:textId="0F8FD275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59334F4E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9905233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10AE5FBF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62 (1.53-1.71)</w:t>
            </w:r>
          </w:p>
          <w:p w14:paraId="0C9BE779" w14:textId="3B8F42A1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00-0.667)</w:t>
            </w:r>
          </w:p>
        </w:tc>
        <w:tc>
          <w:tcPr>
            <w:tcW w:w="1134" w:type="dxa"/>
          </w:tcPr>
          <w:p w14:paraId="540BD291" w14:textId="6C100ACF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6499D4B3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9 (1.50-1.68)</w:t>
            </w:r>
          </w:p>
          <w:p w14:paraId="7C81B090" w14:textId="1083BF65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5 (0.61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7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65F86D7" w14:textId="51A11A8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69C4A9C3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5 (1.46-1.65)</w:t>
            </w:r>
          </w:p>
          <w:p w14:paraId="38B19EDE" w14:textId="4CA40F62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17-0.67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1287C40" w14:textId="1B899232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489F04BF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0765C0C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77B603BC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11 (1.04-1.17)</w:t>
            </w:r>
          </w:p>
          <w:p w14:paraId="1CBA3929" w14:textId="5E605F94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51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48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54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F2FA918" w14:textId="7ABBA4D2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6F372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5276D755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07 (1.01-1.14)</w:t>
            </w:r>
          </w:p>
          <w:p w14:paraId="342FBB03" w14:textId="51CA4025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08 (0.579-0.63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626217B" w14:textId="5493CF76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2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566" w:type="dxa"/>
          </w:tcPr>
          <w:p w14:paraId="1FDF38C9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06 (1.00-1.13)</w:t>
            </w:r>
          </w:p>
          <w:p w14:paraId="51924D56" w14:textId="60A05BFC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12 (0.583-0.641)</w:t>
            </w:r>
          </w:p>
        </w:tc>
        <w:tc>
          <w:tcPr>
            <w:tcW w:w="1418" w:type="dxa"/>
          </w:tcPr>
          <w:p w14:paraId="74ADBFAB" w14:textId="07BA4AC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46</w:t>
            </w:r>
          </w:p>
        </w:tc>
      </w:tr>
      <w:tr w:rsidR="000403AB" w:rsidRPr="004661AE" w14:paraId="700EC262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12" w:space="0" w:color="auto"/>
            </w:tcBorders>
          </w:tcPr>
          <w:p w14:paraId="1785F685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94F0BB6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61 (1.52-1.70)</w:t>
            </w:r>
          </w:p>
          <w:p w14:paraId="3880EBDB" w14:textId="425E4ACF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2 (0.598-0.66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4E506E0" w14:textId="0BAF11BD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2145A2CF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8 (1.49-1.67)</w:t>
            </w:r>
          </w:p>
          <w:p w14:paraId="0783941A" w14:textId="460150EF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15-0.67</w:t>
            </w:r>
            <w:r w:rsidR="0076088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DD56610" w14:textId="458ACE70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bottom w:val="single" w:sz="12" w:space="0" w:color="auto"/>
            </w:tcBorders>
          </w:tcPr>
          <w:p w14:paraId="5EB94BA0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4 (1.45-1.64)</w:t>
            </w:r>
          </w:p>
          <w:p w14:paraId="059734D6" w14:textId="69196DA2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5A214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1</w:t>
            </w:r>
            <w:r w:rsidR="005A214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7</w:t>
            </w:r>
            <w:r w:rsidR="005A214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4D2A4F3" w14:textId="10D37A21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0215822D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auto"/>
            </w:tcBorders>
          </w:tcPr>
          <w:p w14:paraId="01442E14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AD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</w:tcBorders>
          </w:tcPr>
          <w:p w14:paraId="2FA86E23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</w:tcPr>
          <w:p w14:paraId="6B960962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</w:tcBorders>
          </w:tcPr>
          <w:p w14:paraId="75F2E3AE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0403AB" w:rsidRPr="004661AE" w14:paraId="7E518EB5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0E2FA47C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4C5DC0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4595CA43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7D3326" w14:textId="77777777" w:rsidR="000403AB" w:rsidRPr="004661AE" w:rsidRDefault="000403AB" w:rsidP="00875F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420053B" w14:textId="77777777" w:rsidR="000403AB" w:rsidRPr="004661AE" w:rsidRDefault="000403AB" w:rsidP="00875F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1B758CC4" w14:textId="77777777" w:rsidR="000403AB" w:rsidRPr="004661AE" w:rsidRDefault="000403AB" w:rsidP="00875FD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A5F70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05016C88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22AD535B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639B81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0403AB" w:rsidRPr="004661AE" w14:paraId="1F9D73E0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19DCB6DC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lastRenderedPageBreak/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35FC833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1 (1.35-1.46)</w:t>
            </w:r>
          </w:p>
          <w:p w14:paraId="4C9021CC" w14:textId="26ECB89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58</w:t>
            </w:r>
            <w:r w:rsidR="0016150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6</w:t>
            </w:r>
            <w:r w:rsidR="0016150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1</w:t>
            </w:r>
            <w:r w:rsidR="0016150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6D5DB5" w14:textId="6A844AA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EB0D75A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4 (1.29-1.40)</w:t>
            </w:r>
          </w:p>
          <w:p w14:paraId="31424F12" w14:textId="03F2FC98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3 (0.62</w:t>
            </w:r>
            <w:r w:rsidR="00E340B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6</w:t>
            </w:r>
            <w:r w:rsidR="00E340B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E021EE" w14:textId="414508C4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4C8290BC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29 (1.23-1.35)</w:t>
            </w:r>
          </w:p>
          <w:p w14:paraId="47F75E01" w14:textId="0B2F56B0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52 (0.632-0.67</w:t>
            </w:r>
            <w:r w:rsidR="00322C4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DE20CE" w14:textId="4275B58D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09670AEA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67327B9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3AC7CBC2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4 (1.38-1.50)</w:t>
            </w:r>
          </w:p>
          <w:p w14:paraId="1DE0AC84" w14:textId="5FCEA89B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596 (0.57</w:t>
            </w:r>
            <w:r w:rsidR="0016150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20)</w:t>
            </w:r>
          </w:p>
        </w:tc>
        <w:tc>
          <w:tcPr>
            <w:tcW w:w="1134" w:type="dxa"/>
          </w:tcPr>
          <w:p w14:paraId="4F471207" w14:textId="7030EB1E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748B7AB8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8 (1.32-1.45)</w:t>
            </w:r>
          </w:p>
          <w:p w14:paraId="25EFDF6E" w14:textId="3AC465D0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E340B9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22-0.663)</w:t>
            </w:r>
          </w:p>
        </w:tc>
        <w:tc>
          <w:tcPr>
            <w:tcW w:w="1276" w:type="dxa"/>
          </w:tcPr>
          <w:p w14:paraId="7E5B38BA" w14:textId="106E1F79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0C9C3980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3 (1.27-1.39)</w:t>
            </w:r>
          </w:p>
          <w:p w14:paraId="605695C6" w14:textId="153163E8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52 (0.63</w:t>
            </w:r>
            <w:r w:rsidR="00322C4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72)</w:t>
            </w:r>
          </w:p>
        </w:tc>
        <w:tc>
          <w:tcPr>
            <w:tcW w:w="1418" w:type="dxa"/>
          </w:tcPr>
          <w:p w14:paraId="74BCC88F" w14:textId="38C2B0AC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0A315C54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11A7B5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7FF990C3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12 (1.08-1.17)</w:t>
            </w:r>
          </w:p>
          <w:p w14:paraId="24338DD7" w14:textId="7FAAE1BD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518 (0.49</w:t>
            </w:r>
            <w:r w:rsidR="0016150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54</w:t>
            </w:r>
            <w:r w:rsidR="0016150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8D53477" w14:textId="1FB8C0CE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564A9E62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08 (1.03-1.12)</w:t>
            </w:r>
          </w:p>
          <w:p w14:paraId="07AAF7B0" w14:textId="2714633A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E340B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13-0.65</w:t>
            </w:r>
            <w:r w:rsidR="00E340B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4ECC57F" w14:textId="2CF2E48F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E340B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566" w:type="dxa"/>
          </w:tcPr>
          <w:p w14:paraId="4A617992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07 (1.02-1.11)</w:t>
            </w:r>
          </w:p>
          <w:p w14:paraId="1881A71D" w14:textId="49D2F520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322C4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62</w:t>
            </w:r>
            <w:r w:rsidR="00322C4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65)</w:t>
            </w:r>
          </w:p>
        </w:tc>
        <w:tc>
          <w:tcPr>
            <w:tcW w:w="1418" w:type="dxa"/>
          </w:tcPr>
          <w:p w14:paraId="40F4CB8B" w14:textId="20009725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</w:tr>
      <w:tr w:rsidR="000403AB" w:rsidRPr="004661AE" w14:paraId="7E3BC7C2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2AFCB46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</w:tcPr>
          <w:p w14:paraId="4D15FE37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5 (1.39-1.51)</w:t>
            </w:r>
          </w:p>
          <w:p w14:paraId="5FC67040" w14:textId="2C2A36C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59</w:t>
            </w:r>
            <w:r w:rsidR="0016150E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7</w:t>
            </w:r>
            <w:r w:rsidR="0016150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22)</w:t>
            </w:r>
          </w:p>
        </w:tc>
        <w:tc>
          <w:tcPr>
            <w:tcW w:w="1134" w:type="dxa"/>
          </w:tcPr>
          <w:p w14:paraId="5ACD3325" w14:textId="0DC96FB0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0D3001DD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9 (1.34-1.46)</w:t>
            </w:r>
          </w:p>
          <w:p w14:paraId="05C43296" w14:textId="3FFF53F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4 (0.62</w:t>
            </w:r>
            <w:r w:rsidR="00E340B9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6</w:t>
            </w:r>
            <w:r w:rsidR="00E340B9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2D559EA" w14:textId="7D370AED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5DE75367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4 (1.28-1.40)</w:t>
            </w:r>
          </w:p>
          <w:p w14:paraId="0E7777C1" w14:textId="71F0EB09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53 (0.63</w:t>
            </w:r>
            <w:r w:rsidR="00322C4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7</w:t>
            </w:r>
            <w:r w:rsidR="00322C4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839D8B8" w14:textId="51B3260E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6E15A37A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566B512A" w14:textId="5105D1BF" w:rsidR="000403AB" w:rsidRPr="004661AE" w:rsidRDefault="0028182D" w:rsidP="00875FD6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s</w:t>
            </w:r>
          </w:p>
        </w:tc>
      </w:tr>
      <w:tr w:rsidR="000403AB" w:rsidRPr="004661AE" w14:paraId="67E1D4D9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4F2D7CC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MAC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1F17AE4A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6A860CDF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</w:tcBorders>
          </w:tcPr>
          <w:p w14:paraId="33A8A57F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0403AB" w:rsidRPr="004661AE" w14:paraId="080E7092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5DAF6F42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E4C1C6E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38EB7F8E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892B06" w14:textId="77777777" w:rsidR="000403AB" w:rsidRPr="004661AE" w:rsidRDefault="000403AB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244671C" w14:textId="77777777" w:rsidR="000403AB" w:rsidRPr="004661AE" w:rsidRDefault="000403AB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25348686" w14:textId="77777777" w:rsidR="000403AB" w:rsidRPr="004661AE" w:rsidRDefault="000403AB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1984FD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4D0FD499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735BC0A1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F9D288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0403AB" w:rsidRPr="004661AE" w14:paraId="7FFE4E75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2D013741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2B18485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8 (1.25-1.51)</w:t>
            </w:r>
          </w:p>
          <w:p w14:paraId="0F3595DF" w14:textId="7DEDE494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A3511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85-0.69</w:t>
            </w:r>
            <w:r w:rsidR="00A3511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C33E4B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E397226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0 (1.26-1.55)</w:t>
            </w:r>
          </w:p>
          <w:p w14:paraId="7CDD10C4" w14:textId="77AD01C2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1E20F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85-0.69</w:t>
            </w:r>
            <w:r w:rsidR="001E20F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D91DDF" w14:textId="34ADD06B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6F5BD8CA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6 (1.23-1.51)</w:t>
            </w:r>
          </w:p>
          <w:p w14:paraId="3198A2FD" w14:textId="34B2469F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</w:t>
            </w:r>
            <w:r w:rsidR="003862CA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9</w:t>
            </w:r>
            <w:r w:rsidR="003862C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70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B18313" w14:textId="2032AE59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6DAC056D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A14E78C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lastRenderedPageBreak/>
              <w:t>DBP</w:t>
            </w:r>
          </w:p>
        </w:tc>
        <w:tc>
          <w:tcPr>
            <w:tcW w:w="2693" w:type="dxa"/>
          </w:tcPr>
          <w:p w14:paraId="6F03C83D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7 (1.24-1.52)</w:t>
            </w:r>
          </w:p>
          <w:p w14:paraId="7F25B8F4" w14:textId="3571B01F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A35111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81-0.694)</w:t>
            </w:r>
          </w:p>
        </w:tc>
        <w:tc>
          <w:tcPr>
            <w:tcW w:w="1134" w:type="dxa"/>
          </w:tcPr>
          <w:p w14:paraId="65355EF3" w14:textId="491A6C7F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4B888949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7 (1.22-1.53)</w:t>
            </w:r>
          </w:p>
          <w:p w14:paraId="50079CC5" w14:textId="5AE4BECE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1E20F2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81-0.694)</w:t>
            </w:r>
          </w:p>
        </w:tc>
        <w:tc>
          <w:tcPr>
            <w:tcW w:w="1276" w:type="dxa"/>
          </w:tcPr>
          <w:p w14:paraId="4F1616F2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2566" w:type="dxa"/>
          </w:tcPr>
          <w:p w14:paraId="1D7B128A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3 (1.19-1.49)</w:t>
            </w:r>
          </w:p>
          <w:p w14:paraId="1582FCB2" w14:textId="1157BC5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6 (0.589-0.703)</w:t>
            </w:r>
          </w:p>
        </w:tc>
        <w:tc>
          <w:tcPr>
            <w:tcW w:w="1418" w:type="dxa"/>
          </w:tcPr>
          <w:p w14:paraId="5D24F3DB" w14:textId="535751CA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7EFAAF24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B5923E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25C23D31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21 (1.09-1.34)</w:t>
            </w:r>
          </w:p>
          <w:p w14:paraId="27B23B2C" w14:textId="66F4C1DD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27 (0.57</w:t>
            </w:r>
            <w:r w:rsidR="00A3511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83)</w:t>
            </w:r>
          </w:p>
        </w:tc>
        <w:tc>
          <w:tcPr>
            <w:tcW w:w="1134" w:type="dxa"/>
          </w:tcPr>
          <w:p w14:paraId="7B94CD90" w14:textId="26571A3E" w:rsidR="000403AB" w:rsidRPr="004661AE" w:rsidRDefault="00A3511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="000403AB"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169F1190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20 (1.08-1.33)</w:t>
            </w:r>
          </w:p>
          <w:p w14:paraId="6F718BB7" w14:textId="209EEF71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27 (0.57</w:t>
            </w:r>
            <w:r w:rsidR="001E20F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83)</w:t>
            </w:r>
          </w:p>
        </w:tc>
        <w:tc>
          <w:tcPr>
            <w:tcW w:w="1276" w:type="dxa"/>
          </w:tcPr>
          <w:p w14:paraId="7209D37A" w14:textId="23D0C19D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1E20F2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566" w:type="dxa"/>
          </w:tcPr>
          <w:p w14:paraId="7E02F404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18 (1.06-1.31)</w:t>
            </w:r>
          </w:p>
          <w:p w14:paraId="525831AB" w14:textId="4CB94BAD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3862CA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8</w:t>
            </w:r>
            <w:r w:rsidR="003862CA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93)</w:t>
            </w:r>
          </w:p>
        </w:tc>
        <w:tc>
          <w:tcPr>
            <w:tcW w:w="1418" w:type="dxa"/>
          </w:tcPr>
          <w:p w14:paraId="1C763C79" w14:textId="03E36350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3862CA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0403AB" w:rsidRPr="004661AE" w14:paraId="7B4A37E2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721DF954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2F2F219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9 (1.26-1.54)</w:t>
            </w:r>
          </w:p>
          <w:p w14:paraId="3D3E4FD2" w14:textId="3D0A242B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A3511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8</w:t>
            </w:r>
            <w:r w:rsidR="00A3511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9</w:t>
            </w:r>
            <w:r w:rsidR="00A3511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89019D" w14:textId="769676F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50F91BF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0 (1.26-1.56)</w:t>
            </w:r>
          </w:p>
          <w:p w14:paraId="1156F839" w14:textId="4C1AA160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1E20F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8</w:t>
            </w:r>
            <w:r w:rsidR="001E20F2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9</w:t>
            </w:r>
            <w:r w:rsidR="001E20F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7D6026" w14:textId="1AA076E9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74DE698B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7 (1.23-1.53)</w:t>
            </w:r>
          </w:p>
          <w:p w14:paraId="1383EE3D" w14:textId="1E363241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49 (0.593-0.70</w:t>
            </w:r>
            <w:r w:rsidR="003862CA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574DA3" w14:textId="45659841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4F695D5E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auto"/>
              <w:bottom w:val="single" w:sz="4" w:space="0" w:color="auto"/>
            </w:tcBorders>
          </w:tcPr>
          <w:p w14:paraId="694ED8DA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Stroke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0E217DD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CBA25A4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C42F2CD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0403AB" w:rsidRPr="004661AE" w14:paraId="7F6B0344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82FB026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88562D7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302DC56C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FB88B0" w14:textId="77777777" w:rsidR="000403AB" w:rsidRPr="004661AE" w:rsidRDefault="000403AB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AB7BA94" w14:textId="77777777" w:rsidR="000403AB" w:rsidRPr="004661AE" w:rsidRDefault="000403AB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557D9628" w14:textId="77777777" w:rsidR="000403AB" w:rsidRPr="004661AE" w:rsidRDefault="000403AB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F666EE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00D78F9B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68ACEA4C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A56045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0403AB" w:rsidRPr="004661AE" w14:paraId="52066D4B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47693D7E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B68D2EE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6 (1.27-1.69)</w:t>
            </w:r>
          </w:p>
          <w:p w14:paraId="6F70CB3A" w14:textId="32CE95D8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0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09-0.70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3156F2" w14:textId="7A40A314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0E16AE3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5 (1.24-1.71)</w:t>
            </w:r>
          </w:p>
          <w:p w14:paraId="42CE72A9" w14:textId="55FA86A9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61 (0.576-0.74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11A254" w14:textId="726C7C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108D1755" w14:textId="77777777" w:rsidR="000403AB" w:rsidRPr="004661AE" w:rsidRDefault="000403AB" w:rsidP="00875FD6">
            <w:pPr>
              <w:tabs>
                <w:tab w:val="left" w:pos="70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1 (1.20-1.67)</w:t>
            </w:r>
          </w:p>
          <w:p w14:paraId="0FC4CECE" w14:textId="1FE2E41D" w:rsidR="000403AB" w:rsidRPr="004661AE" w:rsidRDefault="000403AB" w:rsidP="00875FD6">
            <w:pPr>
              <w:tabs>
                <w:tab w:val="left" w:pos="70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7</w:t>
            </w:r>
            <w:r w:rsidR="001B742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8</w:t>
            </w:r>
            <w:r w:rsidR="001B742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75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3E6DC9" w14:textId="4F77160D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7AC43922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B9BB5B4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7F96A3F6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1 (1.29-1.77)</w:t>
            </w:r>
          </w:p>
          <w:p w14:paraId="511D11F2" w14:textId="66920CF3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11 (0.513-0.709)</w:t>
            </w:r>
          </w:p>
        </w:tc>
        <w:tc>
          <w:tcPr>
            <w:tcW w:w="1134" w:type="dxa"/>
          </w:tcPr>
          <w:p w14:paraId="63465B3C" w14:textId="75E3BD5C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1D270356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8 (1.25-1.76)</w:t>
            </w:r>
          </w:p>
          <w:p w14:paraId="7CB7BB5A" w14:textId="4BAEF1C9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6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78-0.749)</w:t>
            </w:r>
          </w:p>
        </w:tc>
        <w:tc>
          <w:tcPr>
            <w:tcW w:w="1276" w:type="dxa"/>
          </w:tcPr>
          <w:p w14:paraId="2F9B65FB" w14:textId="46EFE0E8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77A41271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4 (1.21-1.72)</w:t>
            </w:r>
          </w:p>
          <w:p w14:paraId="6C646518" w14:textId="1164C3A3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75 (0.5</w:t>
            </w:r>
            <w:r w:rsidR="001B7422">
              <w:rPr>
                <w:rFonts w:ascii="Times New Roman" w:hAnsi="Times New Roman" w:hint="eastAsia"/>
                <w:sz w:val="24"/>
                <w:szCs w:val="24"/>
              </w:rPr>
              <w:t>90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760)</w:t>
            </w:r>
          </w:p>
        </w:tc>
        <w:tc>
          <w:tcPr>
            <w:tcW w:w="1418" w:type="dxa"/>
          </w:tcPr>
          <w:p w14:paraId="62874739" w14:textId="2695CEE9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1ED5388E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4D0CEFA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69A12FF3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21 (1.02-1.42)</w:t>
            </w:r>
          </w:p>
          <w:p w14:paraId="67B96307" w14:textId="31A6E2CF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543 (0.44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4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E18F702" w14:textId="3CE4776C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026</w:t>
            </w:r>
          </w:p>
        </w:tc>
        <w:tc>
          <w:tcPr>
            <w:tcW w:w="2693" w:type="dxa"/>
          </w:tcPr>
          <w:p w14:paraId="2EC8DE0C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17 (0.99-1.39)</w:t>
            </w:r>
          </w:p>
          <w:p w14:paraId="6AFB2F6C" w14:textId="5322A04D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648 (0.56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73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15743DC" w14:textId="0C622981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06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566" w:type="dxa"/>
          </w:tcPr>
          <w:p w14:paraId="4BD3320D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15 (0.98-1.37)</w:t>
            </w:r>
          </w:p>
          <w:p w14:paraId="0034027B" w14:textId="1CFB56C8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659 (0.573-0.745)</w:t>
            </w:r>
          </w:p>
        </w:tc>
        <w:tc>
          <w:tcPr>
            <w:tcW w:w="1418" w:type="dxa"/>
          </w:tcPr>
          <w:p w14:paraId="664FCF6B" w14:textId="5C2F807B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094</w:t>
            </w:r>
          </w:p>
        </w:tc>
      </w:tr>
      <w:tr w:rsidR="000403AB" w:rsidRPr="004661AE" w14:paraId="20D546E3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12" w:space="0" w:color="auto"/>
            </w:tcBorders>
          </w:tcPr>
          <w:p w14:paraId="74E76B09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6D023519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1 (1.30-1.75)</w:t>
            </w:r>
          </w:p>
          <w:p w14:paraId="08BBF19A" w14:textId="29108810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14 (0.515-0.71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D305B9E" w14:textId="23C62D99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3337787E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50 (1.27-1.77)</w:t>
            </w:r>
          </w:p>
          <w:p w14:paraId="7216472C" w14:textId="18877C9F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65 (0.5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75</w:t>
            </w:r>
            <w:r w:rsidR="00E5684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BB5552C" w14:textId="2CDEDF8E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bottom w:val="single" w:sz="12" w:space="0" w:color="auto"/>
            </w:tcBorders>
          </w:tcPr>
          <w:p w14:paraId="5691724B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46 (1.23-1.73)</w:t>
            </w:r>
          </w:p>
          <w:p w14:paraId="24DA8402" w14:textId="3D786994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7</w:t>
            </w:r>
            <w:r w:rsidR="001B7422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9</w:t>
            </w:r>
            <w:r w:rsidR="001B742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76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E07159E" w14:textId="2560E599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4E15E636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auto"/>
            </w:tcBorders>
          </w:tcPr>
          <w:p w14:paraId="310D28F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AD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</w:tcBorders>
          </w:tcPr>
          <w:p w14:paraId="60E85B0C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</w:tcPr>
          <w:p w14:paraId="4CF9CFB9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</w:tcBorders>
          </w:tcPr>
          <w:p w14:paraId="26A2C96B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0403AB" w:rsidRPr="004661AE" w14:paraId="6999184F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392D856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26292F6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3AACAE1A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9FE0E8" w14:textId="77777777" w:rsidR="000403AB" w:rsidRPr="004661AE" w:rsidRDefault="000403AB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83E65E" w14:textId="77777777" w:rsidR="000403AB" w:rsidRPr="004661AE" w:rsidRDefault="000403AB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642985EE" w14:textId="77777777" w:rsidR="000403AB" w:rsidRPr="004661AE" w:rsidRDefault="000403AB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03D6E0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365719EE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468A8F09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9E225D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0403AB" w:rsidRPr="004661AE" w14:paraId="12BE6F85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31467654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7363001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4 (1.19-1.51)</w:t>
            </w:r>
          </w:p>
          <w:p w14:paraId="74DC9F1B" w14:textId="306609B8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59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2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7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D0BBAE" w14:textId="6CB7CC0E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8BCD934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5 (1.18-1.54)</w:t>
            </w:r>
          </w:p>
          <w:p w14:paraId="3FE5754F" w14:textId="07A869A2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6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70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D2343C" w14:textId="67469D44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7B2AC825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2 (1.16-1.51)</w:t>
            </w:r>
          </w:p>
          <w:p w14:paraId="334D384A" w14:textId="12EC42F3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9 (0.567-0.71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754AAC" w14:textId="7629E2EF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0403AB" w:rsidRPr="004661AE" w14:paraId="5E12D4A2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EC8FC49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6F83547C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0 (1.14-1.48)</w:t>
            </w:r>
          </w:p>
          <w:p w14:paraId="1C4CFC54" w14:textId="7BB88E8F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580 (0.506-0.65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078EFEA" w14:textId="621C1F55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4A98D633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28 (1.11-1.48)</w:t>
            </w:r>
          </w:p>
          <w:p w14:paraId="645E3579" w14:textId="7A2B0F3F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29 (0.556-0.70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D363FB9" w14:textId="698257BC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566" w:type="dxa"/>
          </w:tcPr>
          <w:p w14:paraId="75374ABC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25 (1.09-1.45)</w:t>
            </w:r>
          </w:p>
          <w:p w14:paraId="653B06C8" w14:textId="3C19E05F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2 (0.558-0.70</w:t>
            </w:r>
            <w:r w:rsidR="009D27D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480037F" w14:textId="5D24AE35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9D27D3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0403AB" w:rsidRPr="004661AE" w14:paraId="6CE3F2E6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3743F38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6DA9FE30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22 (1.07-1.38)</w:t>
            </w:r>
          </w:p>
          <w:p w14:paraId="2D897625" w14:textId="3A60B88D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548 (0.472-0.624)</w:t>
            </w:r>
          </w:p>
        </w:tc>
        <w:tc>
          <w:tcPr>
            <w:tcW w:w="1134" w:type="dxa"/>
          </w:tcPr>
          <w:p w14:paraId="0D8622EA" w14:textId="6BEAFAFC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  <w:tc>
          <w:tcPr>
            <w:tcW w:w="2693" w:type="dxa"/>
          </w:tcPr>
          <w:p w14:paraId="6DF62AB2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21 (1.06-1.38)</w:t>
            </w:r>
          </w:p>
          <w:p w14:paraId="17D0D7A4" w14:textId="43B740E9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2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5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9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1ED747D" w14:textId="220C25EC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2566" w:type="dxa"/>
          </w:tcPr>
          <w:p w14:paraId="4D9AA4F1" w14:textId="77777777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20 (1.05-1.37)</w:t>
            </w:r>
          </w:p>
          <w:p w14:paraId="40B6A0F8" w14:textId="181AB603" w:rsidR="000403AB" w:rsidRPr="004661AE" w:rsidRDefault="000403AB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1 (0.559-0.703)</w:t>
            </w:r>
          </w:p>
        </w:tc>
        <w:tc>
          <w:tcPr>
            <w:tcW w:w="1418" w:type="dxa"/>
          </w:tcPr>
          <w:p w14:paraId="394A27C1" w14:textId="633C10FA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006</w:t>
            </w:r>
          </w:p>
        </w:tc>
      </w:tr>
      <w:tr w:rsidR="000403AB" w:rsidRPr="004661AE" w14:paraId="30C52AAA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FEA4EF2" w14:textId="77777777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</w:tcPr>
          <w:p w14:paraId="5AE3A19C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4 (1.17-1.51)</w:t>
            </w:r>
          </w:p>
          <w:p w14:paraId="69BBB5B6" w14:textId="00C6FBD5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593 (0.5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667)</w:t>
            </w:r>
          </w:p>
        </w:tc>
        <w:tc>
          <w:tcPr>
            <w:tcW w:w="1134" w:type="dxa"/>
          </w:tcPr>
          <w:p w14:paraId="6136F15D" w14:textId="30AB8019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13D66C5B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3 (1.16-1.53)</w:t>
            </w:r>
          </w:p>
          <w:p w14:paraId="2407A44B" w14:textId="6204A54E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2 (0.56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70</w:t>
            </w:r>
            <w:r w:rsidR="0016670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436A4CA" w14:textId="4717831C" w:rsidR="000403AB" w:rsidRPr="004661AE" w:rsidRDefault="000403AB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4F5CC787" w14:textId="77777777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1.30 (1.14-1.50)</w:t>
            </w:r>
          </w:p>
          <w:p w14:paraId="355F6055" w14:textId="5D85EEE0" w:rsidR="000403AB" w:rsidRPr="004661AE" w:rsidRDefault="000403AB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661AE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9D27D3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 xml:space="preserve"> (0.56</w:t>
            </w:r>
            <w:r w:rsidR="009D27D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-0.70</w:t>
            </w:r>
            <w:r w:rsidR="009D27D3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661A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26FF7200" w14:textId="34F43585" w:rsidR="000403AB" w:rsidRPr="004661AE" w:rsidRDefault="009D27D3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="000403AB" w:rsidRPr="004661A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</w:tbl>
    <w:p w14:paraId="17028C3C" w14:textId="77777777" w:rsidR="000403AB" w:rsidRPr="00B26BE0" w:rsidRDefault="000403AB" w:rsidP="000403AB">
      <w:pPr>
        <w:rPr>
          <w:rFonts w:ascii="Times New Roman" w:hAnsi="Times New Roman" w:cs="Times New Roman"/>
          <w:sz w:val="24"/>
          <w:szCs w:val="24"/>
        </w:rPr>
      </w:pPr>
    </w:p>
    <w:p w14:paraId="57CA906B" w14:textId="77777777" w:rsidR="000403AB" w:rsidRPr="002E601F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2E601F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Data are presented as </w:t>
      </w:r>
      <w:r>
        <w:rPr>
          <w:rFonts w:ascii="Times New Roman" w:hAnsi="Times New Roman" w:cs="Times New Roman" w:hint="eastAsia"/>
          <w:sz w:val="24"/>
          <w:szCs w:val="24"/>
        </w:rPr>
        <w:t>hazard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 ratios (95% confidence intervals). </w:t>
      </w:r>
    </w:p>
    <w:p w14:paraId="111342AC" w14:textId="77777777" w:rsidR="000403AB" w:rsidRPr="002E601F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2E601F">
        <w:rPr>
          <w:rFonts w:ascii="Times New Roman" w:hAnsi="Times New Roman" w:cs="Times New Roman" w:hint="eastAsia"/>
          <w:sz w:val="24"/>
          <w:szCs w:val="24"/>
        </w:rPr>
        <w:t>Model 1 was adjusted for</w:t>
      </w:r>
      <w:r>
        <w:rPr>
          <w:rFonts w:ascii="Times New Roman" w:hAnsi="Times New Roman" w:cs="Times New Roman" w:hint="eastAsia"/>
          <w:sz w:val="24"/>
          <w:szCs w:val="24"/>
        </w:rPr>
        <w:t xml:space="preserve"> BMI, drinking habits, smoking status, and physical exercise</w:t>
      </w:r>
      <w:r w:rsidRPr="002E601F">
        <w:rPr>
          <w:rFonts w:ascii="Times New Roman" w:hAnsi="Times New Roman" w:cs="Times New Roman" w:hint="eastAsia"/>
          <w:sz w:val="24"/>
          <w:szCs w:val="24"/>
        </w:rPr>
        <w:t>.</w:t>
      </w:r>
    </w:p>
    <w:p w14:paraId="2AF1863F" w14:textId="77777777" w:rsidR="000403AB" w:rsidRPr="002E601F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2E601F">
        <w:rPr>
          <w:rFonts w:ascii="Times New Roman" w:hAnsi="Times New Roman" w:cs="Times New Roman" w:hint="eastAsia"/>
          <w:sz w:val="24"/>
          <w:szCs w:val="24"/>
        </w:rPr>
        <w:t xml:space="preserve">Model 2 was adjusted for </w:t>
      </w:r>
      <w:r>
        <w:rPr>
          <w:rFonts w:ascii="Times New Roman" w:hAnsi="Times New Roman" w:cs="Times New Roman" w:hint="eastAsia"/>
          <w:sz w:val="24"/>
          <w:szCs w:val="24"/>
        </w:rPr>
        <w:t>BMI</w:t>
      </w:r>
      <w:r w:rsidRPr="002E601F">
        <w:rPr>
          <w:rFonts w:ascii="Times New Roman" w:hAnsi="Times New Roman" w:cs="Times New Roman" w:hint="eastAsia"/>
          <w:sz w:val="24"/>
          <w:szCs w:val="24"/>
        </w:rPr>
        <w:t>, drinking habits, smoking status, physical exercise</w:t>
      </w:r>
      <w:r>
        <w:rPr>
          <w:rFonts w:ascii="Times New Roman" w:hAnsi="Times New Roman" w:cs="Times New Roman" w:hint="eastAsia"/>
          <w:sz w:val="24"/>
          <w:szCs w:val="24"/>
        </w:rPr>
        <w:t>, the presence of IFG, and the presence of dyslipidemia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0EB7D67D" w14:textId="77777777" w:rsidR="000403AB" w:rsidRDefault="000403AB" w:rsidP="000403AB">
      <w:pPr>
        <w:rPr>
          <w:rFonts w:ascii="Times New Roman" w:hAnsi="Times New Roman" w:cs="Times New Roman"/>
          <w:sz w:val="24"/>
          <w:szCs w:val="24"/>
        </w:rPr>
      </w:pPr>
    </w:p>
    <w:p w14:paraId="3DAC2458" w14:textId="77777777" w:rsidR="000403AB" w:rsidRPr="002E601F" w:rsidRDefault="000403AB" w:rsidP="000403AB">
      <w:pPr>
        <w:rPr>
          <w:rFonts w:ascii="Times New Roman" w:hAnsi="Times New Roman" w:cs="Times New Roman"/>
          <w:sz w:val="24"/>
          <w:szCs w:val="24"/>
        </w:rPr>
      </w:pPr>
      <w:r w:rsidRPr="002E601F">
        <w:rPr>
          <w:rFonts w:ascii="Times New Roman" w:hAnsi="Times New Roman" w:cs="Times New Roman"/>
          <w:sz w:val="24"/>
          <w:szCs w:val="24"/>
        </w:rPr>
        <w:t>Abbreviations: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D, </w:t>
      </w:r>
      <w:r w:rsidRPr="002E601F">
        <w:rPr>
          <w:rFonts w:ascii="Times New Roman" w:hAnsi="Times New Roman"/>
          <w:sz w:val="24"/>
          <w:szCs w:val="24"/>
        </w:rPr>
        <w:t>standard deviation</w:t>
      </w:r>
      <w:r>
        <w:rPr>
          <w:rFonts w:ascii="Times New Roman" w:hAnsi="Times New Roman" w:hint="eastAsia"/>
          <w:sz w:val="24"/>
          <w:szCs w:val="24"/>
        </w:rPr>
        <w:t>;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 CI, confidence intervals;</w:t>
      </w:r>
      <w:r w:rsidRPr="002E601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BP, systolic blood pressure; DBP, diastolic blood pressure; PP, pulse pressure; MAP, mean arterial pressure; MACE, major adverse cardiovascular events; CAD, coronary artery disease; </w:t>
      </w:r>
      <w:r w:rsidRPr="002E601F">
        <w:rPr>
          <w:rFonts w:ascii="Times New Roman" w:hAnsi="Times New Roman" w:hint="eastAsia"/>
          <w:sz w:val="24"/>
          <w:szCs w:val="24"/>
        </w:rPr>
        <w:t>BMI, Body mass index</w:t>
      </w:r>
      <w:r>
        <w:rPr>
          <w:rFonts w:ascii="Times New Roman" w:hAnsi="Times New Roman" w:hint="eastAsia"/>
          <w:sz w:val="24"/>
          <w:szCs w:val="24"/>
        </w:rPr>
        <w:t>; IFG, impaired fasting glucose</w:t>
      </w:r>
      <w:r w:rsidRPr="002E601F">
        <w:rPr>
          <w:rFonts w:ascii="Times New Roman" w:hAnsi="Times New Roman" w:hint="eastAsia"/>
          <w:sz w:val="24"/>
          <w:szCs w:val="24"/>
        </w:rPr>
        <w:t>.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FFB20E2" w14:textId="77777777" w:rsidR="000403AB" w:rsidRPr="00190241" w:rsidRDefault="000403AB" w:rsidP="000403AB">
      <w:pPr>
        <w:rPr>
          <w:rFonts w:ascii="Times New Roman" w:hAnsi="Times New Roman" w:cs="Times New Roman"/>
          <w:sz w:val="24"/>
          <w:szCs w:val="24"/>
        </w:rPr>
      </w:pPr>
    </w:p>
    <w:p w14:paraId="07055145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C002FAC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9648BA7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6FAACAB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EC7E36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F6940E4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FAB5459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10B6205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A4D4EC2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ACF8FB1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2C808D7" w14:textId="4160681B" w:rsidR="000403AB" w:rsidRPr="005E1105" w:rsidRDefault="000403AB" w:rsidP="000403A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Pr="005E1105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6</w:t>
      </w:r>
      <w:r w:rsidRPr="005E1105">
        <w:rPr>
          <w:rFonts w:ascii="Times New Roman" w:hAnsi="Times New Roman"/>
          <w:sz w:val="24"/>
          <w:szCs w:val="24"/>
        </w:rPr>
        <w:t xml:space="preserve">. </w:t>
      </w:r>
      <w:r w:rsidRPr="005E1105">
        <w:rPr>
          <w:rFonts w:ascii="Times New Roman" w:hAnsi="Times New Roman" w:hint="eastAsia"/>
          <w:sz w:val="24"/>
          <w:szCs w:val="24"/>
        </w:rPr>
        <w:t>C</w:t>
      </w:r>
      <w:r w:rsidRPr="005E1105">
        <w:rPr>
          <w:rFonts w:ascii="Times New Roman" w:hAnsi="Times New Roman"/>
          <w:sz w:val="24"/>
          <w:szCs w:val="24"/>
        </w:rPr>
        <w:t xml:space="preserve">omparison of area under the curve of </w:t>
      </w:r>
      <w:r w:rsidRPr="005E1105">
        <w:rPr>
          <w:rFonts w:ascii="Times New Roman" w:hAnsi="Times New Roman" w:hint="eastAsia"/>
          <w:sz w:val="24"/>
          <w:szCs w:val="24"/>
        </w:rPr>
        <w:t>SB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DB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P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and MAP</w:t>
      </w:r>
      <w:r w:rsidRPr="005E1105">
        <w:rPr>
          <w:rFonts w:ascii="Times New Roman" w:hAnsi="Times New Roman" w:cs="Times New Roman" w:hint="eastAsia"/>
          <w:sz w:val="24"/>
          <w:szCs w:val="24"/>
        </w:rPr>
        <w:t xml:space="preserve"> with incident MACE, stroke, and CAD in </w:t>
      </w:r>
      <w:r w:rsidRPr="005E1105">
        <w:rPr>
          <w:rFonts w:ascii="Times New Roman" w:hAnsi="Times New Roman" w:cs="Times New Roman"/>
          <w:sz w:val="24"/>
          <w:szCs w:val="24"/>
        </w:rPr>
        <w:t xml:space="preserve">participants not receiving antihypertensive </w:t>
      </w:r>
      <w:r>
        <w:rPr>
          <w:rFonts w:ascii="Times New Roman" w:hAnsi="Times New Roman" w:cs="Times New Roman" w:hint="eastAsia"/>
          <w:sz w:val="24"/>
          <w:szCs w:val="24"/>
        </w:rPr>
        <w:t>medication</w:t>
      </w:r>
      <w:r w:rsidRPr="005E110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, stratified by </w:t>
      </w:r>
      <w:r w:rsidR="0028182D">
        <w:rPr>
          <w:rFonts w:ascii="Times New Roman" w:hAnsi="Times New Roman" w:cs="Times New Roman" w:hint="eastAsia"/>
          <w:sz w:val="24"/>
          <w:szCs w:val="24"/>
        </w:rPr>
        <w:t>gender</w:t>
      </w:r>
      <w:r w:rsidRPr="005E110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404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8"/>
        <w:gridCol w:w="1277"/>
        <w:gridCol w:w="1843"/>
        <w:gridCol w:w="1277"/>
        <w:gridCol w:w="1841"/>
        <w:gridCol w:w="1292"/>
        <w:gridCol w:w="1832"/>
      </w:tblGrid>
      <w:tr w:rsidR="000403AB" w:rsidRPr="00DE73A7" w14:paraId="3FFE2B3C" w14:textId="77777777" w:rsidTr="00875FD6">
        <w:trPr>
          <w:trHeight w:val="30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07F993" w14:textId="51F066A0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="0028182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les</w:t>
            </w:r>
          </w:p>
        </w:tc>
      </w:tr>
      <w:tr w:rsidR="000403AB" w:rsidRPr="00DE73A7" w14:paraId="6A01501B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CD646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ACE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929C5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3866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8C38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</w:tr>
      <w:tr w:rsidR="000403AB" w:rsidRPr="00DE73A7" w14:paraId="6CE33978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6AFBA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44A8A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2306117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8C81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297FF2B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0303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3295F1D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A97D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3D5121A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4BCC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3B4A6E6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AAFC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4AB7166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403AB" w:rsidRPr="00DE73A7" w14:paraId="2B8F0FE2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0987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BP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851DF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  <w:p w14:paraId="7ADB4A5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F117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DEEC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256BC534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109A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BCEAA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558289A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</w:t>
            </w:r>
          </w:p>
          <w:p w14:paraId="0BE7404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04</w:t>
            </w:r>
          </w:p>
        </w:tc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9CC9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BA7A9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4C762F1B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79285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C8FC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5F3C14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3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73</w:t>
            </w:r>
          </w:p>
          <w:p w14:paraId="434A4C1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456920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582E12A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8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75</w:t>
            </w:r>
          </w:p>
          <w:p w14:paraId="7A8E7C4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2104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403AB" w:rsidRPr="00DE73A7" w14:paraId="696C61B3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FA001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E15D2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0487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</w:t>
            </w:r>
          </w:p>
          <w:p w14:paraId="40A8AAC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CCBA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D3E9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4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</w:t>
            </w:r>
          </w:p>
          <w:p w14:paraId="0028571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2EF6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6B2D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1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9</w:t>
            </w:r>
          </w:p>
          <w:p w14:paraId="08C7860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403AB" w:rsidRPr="00DE73A7" w14:paraId="226693AC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ECF69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BD655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5639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A7F6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</w:tr>
      <w:tr w:rsidR="000403AB" w:rsidRPr="00DE73A7" w14:paraId="589FACF2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BED9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17D93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1FF3B38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BC2A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06A81EE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60BE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34F4BA6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EB3B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026242B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60CE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134A742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7ED4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0A361A6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403AB" w:rsidRPr="00DE73A7" w14:paraId="4797A279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A9D5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BP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334C9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  <w:p w14:paraId="550D9D29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3199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A1A1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2B6C47F6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0C5B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ECC09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FA5178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4</w:t>
            </w:r>
          </w:p>
          <w:p w14:paraId="1B856CF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002</w:t>
            </w:r>
          </w:p>
        </w:tc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30DE9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981F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1D7032F0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1170A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1C5B3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46E31F1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119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8</w:t>
            </w:r>
          </w:p>
          <w:p w14:paraId="122BDF3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81E12A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74BD43F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0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1</w:t>
            </w:r>
          </w:p>
          <w:p w14:paraId="1BE52B4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A26D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erence</w:t>
            </w:r>
          </w:p>
        </w:tc>
      </w:tr>
      <w:tr w:rsidR="000403AB" w:rsidRPr="00DE73A7" w14:paraId="771B8890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5EE33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3EF65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D472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1</w:t>
            </w:r>
          </w:p>
          <w:p w14:paraId="721EFA5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668F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4CC4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</w:t>
            </w:r>
          </w:p>
          <w:p w14:paraId="533D9AC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6CB9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CFB6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5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47</w:t>
            </w:r>
          </w:p>
          <w:p w14:paraId="00667EC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403AB" w:rsidRPr="00DE73A7" w14:paraId="15AA57A4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52F37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AD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5263A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61EF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FAC8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</w:tr>
      <w:tr w:rsidR="000403AB" w:rsidRPr="00DE73A7" w14:paraId="28891B9D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0E2A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3403B9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1C7FAEF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9177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7FB7391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59B3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5EF07CF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831A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2E96C16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609B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792FC35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6B9B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57EFE09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403AB" w:rsidRPr="00DE73A7" w14:paraId="2D6CD92B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5266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BP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D0465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  <w:p w14:paraId="0A27658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EB16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9841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3C84163E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421A9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1C1E7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DC9C5C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0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</w:t>
            </w:r>
          </w:p>
          <w:p w14:paraId="60B5112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968</w:t>
            </w:r>
          </w:p>
        </w:tc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FBEF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CD8B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1C86B563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560FE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ADFB4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7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F8D6FC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2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8</w:t>
            </w:r>
          </w:p>
          <w:p w14:paraId="20067D8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40AD30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1E4D85D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9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49</w:t>
            </w:r>
          </w:p>
          <w:p w14:paraId="1F15211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4275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403AB" w:rsidRPr="00DE73A7" w14:paraId="440B896C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E95CF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9FA2C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497A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</w:t>
            </w:r>
          </w:p>
          <w:p w14:paraId="40AB39D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6A1D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C239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</w:t>
            </w:r>
          </w:p>
          <w:p w14:paraId="58BEAB0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319F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7A89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8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3</w:t>
            </w:r>
          </w:p>
          <w:p w14:paraId="520C7C5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403AB" w:rsidRPr="00DE73A7" w14:paraId="6C7BBCB1" w14:textId="77777777" w:rsidTr="00875FD6">
        <w:trPr>
          <w:trHeight w:val="30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A3D053" w14:textId="75DAA5BD" w:rsidR="000403AB" w:rsidRPr="00FF4FFD" w:rsidRDefault="0028182D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Females</w:t>
            </w:r>
          </w:p>
        </w:tc>
      </w:tr>
      <w:tr w:rsidR="000403AB" w:rsidRPr="00DE73A7" w14:paraId="57DB6CF0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02C98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ACE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F9802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54E2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3F1A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</w:tr>
      <w:tr w:rsidR="000403AB" w:rsidRPr="00DE73A7" w14:paraId="5094F9CC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F0D0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D3973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785CF25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CAF4B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251BC26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E287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1563FDE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167F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0ECEDDD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0D91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543547B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CCA5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54BC22E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403AB" w:rsidRPr="00DE73A7" w14:paraId="3A02307E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FF22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BP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3ABE3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  <w:p w14:paraId="469FB58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3870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118D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705890CD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B237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5BA5C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DF49E1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4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</w:t>
            </w:r>
          </w:p>
          <w:p w14:paraId="7C60A31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754</w:t>
            </w:r>
          </w:p>
        </w:tc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C9DC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EA2C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2D82CA14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7EBC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DC188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8A54BC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6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37</w:t>
            </w:r>
          </w:p>
          <w:p w14:paraId="28590A9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AF892B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0.0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2D20FEA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0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19</w:t>
            </w:r>
          </w:p>
          <w:p w14:paraId="65D5F88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004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B2A4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ference</w:t>
            </w:r>
          </w:p>
        </w:tc>
      </w:tr>
      <w:tr w:rsidR="000403AB" w:rsidRPr="00DE73A7" w14:paraId="3512684D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8F2FA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23804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C9AC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</w:t>
            </w:r>
          </w:p>
          <w:p w14:paraId="02CB8C1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AB55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C643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</w:t>
            </w:r>
          </w:p>
          <w:p w14:paraId="76BC672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DCAE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D353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2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10</w:t>
            </w:r>
          </w:p>
          <w:p w14:paraId="081F552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403AB" w:rsidRPr="00DE73A7" w14:paraId="5D2E8D2F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380F1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A8ADC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F171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4990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</w:tr>
      <w:tr w:rsidR="000403AB" w:rsidRPr="00DE73A7" w14:paraId="68F3B96A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B2B6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ECD46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159D3FE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A05A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31A84F2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189C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6D402FE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A6DC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3DD1983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8A58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288242E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E114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55F9BDD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403AB" w:rsidRPr="00DE73A7" w14:paraId="45C01702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D041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BP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3254A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  <w:p w14:paraId="3AE7296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CCD0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2799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26A620D2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F908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994F7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E8B0F0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42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6</w:t>
            </w:r>
          </w:p>
          <w:p w14:paraId="67CB73B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728</w:t>
            </w:r>
          </w:p>
        </w:tc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382D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E09A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641A14A7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45E32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276B8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0555DA7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0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12</w:t>
            </w:r>
          </w:p>
          <w:p w14:paraId="49A9C8D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0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18AA4E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0EE48EE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2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20</w:t>
            </w:r>
          </w:p>
          <w:p w14:paraId="714BFA9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154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9E45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erence</w:t>
            </w:r>
          </w:p>
        </w:tc>
      </w:tr>
      <w:tr w:rsidR="000403AB" w:rsidRPr="00DE73A7" w14:paraId="7D5F93CF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97413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AD4F5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9D1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0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1</w:t>
            </w:r>
          </w:p>
          <w:p w14:paraId="3EF87FC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BA13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5326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2</w:t>
            </w:r>
          </w:p>
          <w:p w14:paraId="291B1DF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A4FD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50E1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9</w:t>
            </w:r>
          </w:p>
          <w:p w14:paraId="03EB852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066</w:t>
            </w:r>
          </w:p>
        </w:tc>
      </w:tr>
      <w:tr w:rsidR="000403AB" w:rsidRPr="00DE73A7" w14:paraId="549CFD1A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B6755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AD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BF8DD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1AD7A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8ED86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.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</w:tr>
      <w:tr w:rsidR="000403AB" w:rsidRPr="00DE73A7" w14:paraId="0D8EDB7D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6BCF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AC268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4F4DBD0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904F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16214324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97ED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0E23D1E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75B1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59AD42B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622E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  <w:p w14:paraId="25D5D46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16CA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  <w:p w14:paraId="43F0F25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403AB" w:rsidRPr="00DE73A7" w14:paraId="09F6C4EB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70DF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BP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30C35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  <w:p w14:paraId="7DC2699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9E4A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4CA6E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591CB9C4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D0E8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298B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2B8CE1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30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6</w:t>
            </w:r>
          </w:p>
          <w:p w14:paraId="26C711A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836</w:t>
            </w:r>
          </w:p>
        </w:tc>
        <w:tc>
          <w:tcPr>
            <w:tcW w:w="146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C666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1E64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0403AB" w:rsidRPr="00DE73A7" w14:paraId="2A8A73B5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0F6AF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8792F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7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1C1E1CFF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0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36</w:t>
            </w:r>
          </w:p>
          <w:p w14:paraId="4A4B218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F51148D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248E320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9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14</w:t>
            </w:r>
          </w:p>
          <w:p w14:paraId="7E21F0FC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02</w:t>
            </w:r>
          </w:p>
        </w:tc>
        <w:tc>
          <w:tcPr>
            <w:tcW w:w="146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6E775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0403AB" w:rsidRPr="00DE73A7" w14:paraId="013254B9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85B881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03E6D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C5007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3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2</w:t>
            </w:r>
          </w:p>
          <w:p w14:paraId="5C56E8AB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8D6F2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AA7D3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</w:t>
            </w:r>
          </w:p>
          <w:p w14:paraId="63954668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19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AEE4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8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311B9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8</w:t>
            </w: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9</w:t>
            </w:r>
          </w:p>
          <w:p w14:paraId="63DBC570" w14:textId="77777777" w:rsidR="000403AB" w:rsidRPr="00FF4FFD" w:rsidRDefault="000403AB" w:rsidP="00875F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4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 </w:t>
            </w:r>
            <w:r w:rsidRPr="00FF4F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 0.008</w:t>
            </w:r>
          </w:p>
        </w:tc>
      </w:tr>
    </w:tbl>
    <w:p w14:paraId="02E8FA6D" w14:textId="77777777" w:rsidR="000403AB" w:rsidRPr="00DE73A7" w:rsidRDefault="000403AB" w:rsidP="000403A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EDBEA6F" w14:textId="77777777" w:rsidR="000403AB" w:rsidRPr="005E1105" w:rsidRDefault="000403AB" w:rsidP="000403AB">
      <w:pPr>
        <w:spacing w:line="360" w:lineRule="auto"/>
        <w:rPr>
          <w:rFonts w:ascii="Times New Roman" w:hAnsi="Times New Roman"/>
          <w:sz w:val="24"/>
          <w:szCs w:val="24"/>
        </w:rPr>
      </w:pPr>
      <w:r w:rsidRPr="005E1105">
        <w:rPr>
          <w:rFonts w:ascii="Times New Roman" w:hAnsi="Times New Roman"/>
          <w:sz w:val="24"/>
          <w:szCs w:val="24"/>
        </w:rPr>
        <w:t xml:space="preserve">Abbreviations: </w:t>
      </w:r>
      <w:r w:rsidRPr="005E1105">
        <w:rPr>
          <w:rFonts w:ascii="Times New Roman" w:hAnsi="Times New Roman" w:hint="eastAsia"/>
          <w:sz w:val="24"/>
          <w:szCs w:val="24"/>
        </w:rPr>
        <w:t>MACE, major adverse cardiovascular event; CAD, coronary arterial disease; SB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systolic blood pressure</w:t>
      </w:r>
      <w:r w:rsidRPr="005E1105">
        <w:rPr>
          <w:rFonts w:ascii="Times New Roman" w:hAnsi="Times New Roman"/>
          <w:sz w:val="24"/>
          <w:szCs w:val="24"/>
        </w:rPr>
        <w:t xml:space="preserve">; </w:t>
      </w:r>
      <w:r w:rsidRPr="005E1105">
        <w:rPr>
          <w:rFonts w:ascii="Times New Roman" w:hAnsi="Times New Roman" w:hint="eastAsia"/>
          <w:sz w:val="24"/>
          <w:szCs w:val="24"/>
        </w:rPr>
        <w:t>DBP</w:t>
      </w:r>
      <w:r w:rsidRPr="005E1105">
        <w:rPr>
          <w:rFonts w:ascii="Times New Roman" w:hAnsi="Times New Roman"/>
          <w:sz w:val="24"/>
          <w:szCs w:val="24"/>
        </w:rPr>
        <w:t>,</w:t>
      </w:r>
      <w:r w:rsidRPr="005E1105">
        <w:rPr>
          <w:rFonts w:ascii="Times New Roman" w:hAnsi="Times New Roman" w:hint="eastAsia"/>
          <w:sz w:val="24"/>
          <w:szCs w:val="24"/>
        </w:rPr>
        <w:t xml:space="preserve"> diastolic blood pressure</w:t>
      </w:r>
      <w:r w:rsidRPr="005E1105">
        <w:rPr>
          <w:rFonts w:ascii="Times New Roman" w:hAnsi="Times New Roman"/>
          <w:sz w:val="24"/>
          <w:szCs w:val="24"/>
        </w:rPr>
        <w:t xml:space="preserve">; </w:t>
      </w:r>
      <w:r w:rsidRPr="005E1105">
        <w:rPr>
          <w:rFonts w:ascii="Times New Roman" w:hAnsi="Times New Roman" w:hint="eastAsia"/>
          <w:sz w:val="24"/>
          <w:szCs w:val="24"/>
        </w:rPr>
        <w:t>P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pulse pressure</w:t>
      </w:r>
      <w:r w:rsidRPr="005E1105">
        <w:rPr>
          <w:rFonts w:ascii="Times New Roman" w:hAnsi="Times New Roman"/>
          <w:sz w:val="24"/>
          <w:szCs w:val="24"/>
        </w:rPr>
        <w:t xml:space="preserve">; </w:t>
      </w:r>
      <w:r w:rsidRPr="005E1105">
        <w:rPr>
          <w:rFonts w:ascii="Times New Roman" w:hAnsi="Times New Roman" w:hint="eastAsia"/>
          <w:sz w:val="24"/>
          <w:szCs w:val="24"/>
        </w:rPr>
        <w:t>MA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mean arterial pressure</w:t>
      </w:r>
    </w:p>
    <w:p w14:paraId="35C0DC16" w14:textId="77777777" w:rsidR="000403AB" w:rsidRDefault="000403A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D343DCA" w14:textId="77777777" w:rsidR="007D6F41" w:rsidRDefault="007D6F41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81FE04C" w14:textId="77777777" w:rsidR="007D6F41" w:rsidRPr="002E601F" w:rsidRDefault="007D6F41" w:rsidP="007D6F4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Pr="002E601F"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7</w:t>
      </w:r>
      <w:r w:rsidRPr="002E601F">
        <w:rPr>
          <w:rFonts w:ascii="Times New Roman" w:hAnsi="Times New Roman" w:hint="eastAsia"/>
          <w:sz w:val="24"/>
          <w:szCs w:val="24"/>
        </w:rPr>
        <w:t xml:space="preserve">. Unadjusted </w:t>
      </w:r>
      <w:r>
        <w:rPr>
          <w:rFonts w:ascii="Times New Roman" w:hAnsi="Times New Roman" w:hint="eastAsia"/>
          <w:sz w:val="24"/>
          <w:szCs w:val="24"/>
        </w:rPr>
        <w:t>hazard</w:t>
      </w:r>
      <w:r w:rsidRPr="002E601F">
        <w:rPr>
          <w:rFonts w:ascii="Times New Roman" w:hAnsi="Times New Roman" w:hint="eastAsia"/>
          <w:sz w:val="24"/>
          <w:szCs w:val="24"/>
        </w:rPr>
        <w:t xml:space="preserve"> ratios and multivariate </w:t>
      </w:r>
      <w:r w:rsidRPr="002E601F">
        <w:rPr>
          <w:rFonts w:ascii="Times New Roman" w:hAnsi="Times New Roman"/>
          <w:sz w:val="24"/>
          <w:szCs w:val="24"/>
        </w:rPr>
        <w:t xml:space="preserve">adjusted </w:t>
      </w:r>
      <w:r>
        <w:rPr>
          <w:rFonts w:ascii="Times New Roman" w:hAnsi="Times New Roman" w:hint="eastAsia"/>
          <w:sz w:val="24"/>
          <w:szCs w:val="24"/>
        </w:rPr>
        <w:t>hazard</w:t>
      </w:r>
      <w:r w:rsidRPr="002E601F">
        <w:rPr>
          <w:rFonts w:ascii="Times New Roman" w:hAnsi="Times New Roman"/>
          <w:sz w:val="24"/>
          <w:szCs w:val="24"/>
        </w:rPr>
        <w:t xml:space="preserve"> ratios</w:t>
      </w:r>
      <w:r>
        <w:rPr>
          <w:rFonts w:ascii="Times New Roman" w:hAnsi="Times New Roman" w:hint="eastAsia"/>
          <w:sz w:val="24"/>
          <w:szCs w:val="24"/>
        </w:rPr>
        <w:t xml:space="preserve"> for MACE, stroke, CAD in all participants, </w:t>
      </w:r>
      <w:r w:rsidRPr="00D57CF3">
        <w:rPr>
          <w:rFonts w:ascii="Times New Roman" w:hAnsi="Times New Roman"/>
          <w:sz w:val="24"/>
          <w:szCs w:val="24"/>
        </w:rPr>
        <w:t xml:space="preserve">regardless of </w:t>
      </w:r>
      <w:r>
        <w:rPr>
          <w:rFonts w:ascii="Times New Roman" w:hAnsi="Times New Roman"/>
          <w:sz w:val="24"/>
          <w:szCs w:val="24"/>
        </w:rPr>
        <w:t>thei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7CF3">
        <w:rPr>
          <w:rFonts w:ascii="Times New Roman" w:hAnsi="Times New Roman"/>
          <w:sz w:val="24"/>
          <w:szCs w:val="24"/>
        </w:rPr>
        <w:t xml:space="preserve">antihypertensive medication </w:t>
      </w:r>
      <w:r>
        <w:rPr>
          <w:rFonts w:ascii="Times New Roman" w:hAnsi="Times New Roman" w:hint="eastAsia"/>
          <w:sz w:val="24"/>
          <w:szCs w:val="24"/>
        </w:rPr>
        <w:t>status.</w:t>
      </w:r>
      <w:r w:rsidRPr="002E601F">
        <w:rPr>
          <w:rFonts w:ascii="Times New Roman" w:hAnsi="Times New Roman" w:hint="eastAsia"/>
          <w:sz w:val="24"/>
          <w:szCs w:val="24"/>
        </w:rPr>
        <w:t xml:space="preserve"> (per </w:t>
      </w:r>
      <w:r>
        <w:rPr>
          <w:rFonts w:ascii="Times New Roman" w:hAnsi="Times New Roman" w:hint="eastAsia"/>
          <w:sz w:val="24"/>
          <w:szCs w:val="24"/>
        </w:rPr>
        <w:t>SD</w:t>
      </w:r>
      <w:r w:rsidRPr="002E601F">
        <w:rPr>
          <w:rFonts w:ascii="Times New Roman" w:hAnsi="Times New Roman" w:hint="eastAsia"/>
          <w:sz w:val="24"/>
          <w:szCs w:val="24"/>
        </w:rPr>
        <w:t>)</w:t>
      </w:r>
    </w:p>
    <w:tbl>
      <w:tblPr>
        <w:tblStyle w:val="2"/>
        <w:tblW w:w="1290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2693"/>
        <w:gridCol w:w="1134"/>
        <w:gridCol w:w="2693"/>
        <w:gridCol w:w="1276"/>
        <w:gridCol w:w="2566"/>
        <w:gridCol w:w="1418"/>
      </w:tblGrid>
      <w:tr w:rsidR="007D6F41" w:rsidRPr="00AB5A3E" w14:paraId="4FA62D8E" w14:textId="77777777" w:rsidTr="00875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auto"/>
              <w:bottom w:val="single" w:sz="4" w:space="0" w:color="auto"/>
            </w:tcBorders>
          </w:tcPr>
          <w:p w14:paraId="39EC84DF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MACE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1B240DE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E6F6707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2D06457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2</w:t>
            </w:r>
          </w:p>
        </w:tc>
      </w:tr>
      <w:tr w:rsidR="007D6F41" w:rsidRPr="00AB5A3E" w14:paraId="00266FEA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52E7328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204A5D0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175A0610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A7640F" w14:textId="77777777" w:rsidR="007D6F41" w:rsidRPr="00AB5A3E" w:rsidRDefault="007D6F41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B681E4" w14:textId="77777777" w:rsidR="007D6F41" w:rsidRPr="00AB5A3E" w:rsidRDefault="007D6F41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2FA1FE24" w14:textId="77777777" w:rsidR="007D6F41" w:rsidRPr="00AB5A3E" w:rsidRDefault="007D6F41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9F7DB9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25A70976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1422B309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3B1878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7D6F41" w:rsidRPr="00AB5A3E" w14:paraId="692CA3B8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5DA01FF3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2F6931B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52 (1.49-1.56)</w:t>
            </w:r>
          </w:p>
          <w:p w14:paraId="28765544" w14:textId="6A1D8D9F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32 (0.61</w:t>
            </w:r>
            <w:r w:rsidR="004369DD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64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B1DF1A" w14:textId="4C394FBB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8C8DAA2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29 (1.25-1.33)</w:t>
            </w:r>
          </w:p>
          <w:p w14:paraId="7C787228" w14:textId="5C1A74F1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</w:t>
            </w:r>
            <w:r w:rsidR="00725213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78-0.70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C06BA8" w14:textId="5223D02F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77EEE112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26 (1.23-1.30)</w:t>
            </w:r>
          </w:p>
          <w:p w14:paraId="223D75F6" w14:textId="740A69CD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</w:t>
            </w:r>
            <w:r w:rsidR="00980E7A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82-0.7</w:t>
            </w:r>
            <w:r w:rsidR="00980E7A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E3331D" w14:textId="10AB2EC5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D6F41" w:rsidRPr="00AB5A3E" w14:paraId="07BCB18A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7091AEEB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1FF06ED9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60 (1.55-1.64)</w:t>
            </w:r>
          </w:p>
          <w:p w14:paraId="65D94FE0" w14:textId="16F1F09E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45 (0.629-0.661)</w:t>
            </w:r>
          </w:p>
        </w:tc>
        <w:tc>
          <w:tcPr>
            <w:tcW w:w="1134" w:type="dxa"/>
          </w:tcPr>
          <w:p w14:paraId="5CDA246E" w14:textId="4DB49745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37B48AEB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33 (1.29-1.37)</w:t>
            </w:r>
          </w:p>
          <w:p w14:paraId="244235FC" w14:textId="32FD77CB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3 (0.6</w:t>
            </w:r>
            <w:r w:rsidR="00725213"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07)</w:t>
            </w:r>
          </w:p>
        </w:tc>
        <w:tc>
          <w:tcPr>
            <w:tcW w:w="1276" w:type="dxa"/>
          </w:tcPr>
          <w:p w14:paraId="1B1DCB82" w14:textId="42F6802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6114EE3A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31 (1.27-1.35)</w:t>
            </w:r>
          </w:p>
          <w:p w14:paraId="7B040327" w14:textId="3BADD576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</w:t>
            </w:r>
            <w:r w:rsidR="00980E7A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8</w:t>
            </w:r>
            <w:r w:rsidR="00980E7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11)</w:t>
            </w:r>
          </w:p>
        </w:tc>
        <w:tc>
          <w:tcPr>
            <w:tcW w:w="1418" w:type="dxa"/>
          </w:tcPr>
          <w:p w14:paraId="63F9F86F" w14:textId="122DEBF9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D6F41" w:rsidRPr="00AB5A3E" w14:paraId="10E47DAD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7F7F7F" w:themeColor="text1" w:themeTint="80"/>
            </w:tcBorders>
          </w:tcPr>
          <w:p w14:paraId="6CF3AE3B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  <w:tcBorders>
              <w:bottom w:val="single" w:sz="4" w:space="0" w:color="7F7F7F" w:themeColor="text1" w:themeTint="80"/>
            </w:tcBorders>
          </w:tcPr>
          <w:p w14:paraId="5B7008FD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16 (1.13-1.20)</w:t>
            </w:r>
          </w:p>
          <w:p w14:paraId="7415BFFA" w14:textId="1419EF84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534 (0.51</w:t>
            </w:r>
            <w:r w:rsidR="004369DD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55</w:t>
            </w:r>
            <w:r w:rsidR="004369D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0172D382" w14:textId="241BFFD8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4" w:space="0" w:color="7F7F7F" w:themeColor="text1" w:themeTint="80"/>
            </w:tcBorders>
          </w:tcPr>
          <w:p w14:paraId="2D28D51B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09 (1.06-1.13)</w:t>
            </w:r>
          </w:p>
          <w:p w14:paraId="12842D1A" w14:textId="30A62C84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80 (0.66</w:t>
            </w:r>
            <w:r w:rsidR="00725213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694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14:paraId="73C2F793" w14:textId="059F3349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bottom w:val="single" w:sz="4" w:space="0" w:color="7F7F7F" w:themeColor="text1" w:themeTint="80"/>
            </w:tcBorders>
          </w:tcPr>
          <w:p w14:paraId="19A0C2A5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08 (1.05-1.11)</w:t>
            </w:r>
          </w:p>
          <w:p w14:paraId="4757F5F4" w14:textId="2BA61F6F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86 (0.67</w:t>
            </w:r>
            <w:r w:rsidR="00980E7A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</w:t>
            </w:r>
            <w:r w:rsidR="00980E7A">
              <w:rPr>
                <w:rFonts w:ascii="Times New Roman" w:hAnsi="Times New Roman" w:hint="eastAsia"/>
                <w:sz w:val="24"/>
                <w:szCs w:val="24"/>
              </w:rPr>
              <w:t>700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7F7F7F" w:themeColor="text1" w:themeTint="80"/>
            </w:tcBorders>
          </w:tcPr>
          <w:p w14:paraId="14836C75" w14:textId="06C26FF9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D6F41" w:rsidRPr="00AB5A3E" w14:paraId="1E353FBE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28B62007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DF77FA3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59 (1.55-1.63)</w:t>
            </w:r>
          </w:p>
          <w:p w14:paraId="4AE87AEA" w14:textId="6B12D319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4</w:t>
            </w:r>
            <w:r w:rsidR="004369DD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3</w:t>
            </w:r>
            <w:r w:rsidR="004369D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66</w:t>
            </w:r>
            <w:r w:rsidR="004369DD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C02FA9" w14:textId="6132C9C6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EF13945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34 (1.30-1.38)</w:t>
            </w:r>
          </w:p>
          <w:p w14:paraId="572EBB7F" w14:textId="2A6A7C00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4 (0.68</w:t>
            </w:r>
            <w:r w:rsidR="00725213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0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DBD027" w14:textId="477F2633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highlight w:val="lightGray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29CD39EB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31 (1.27-1.35)</w:t>
            </w:r>
          </w:p>
          <w:p w14:paraId="4133A65E" w14:textId="1248DF4C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8 (0.68</w:t>
            </w:r>
            <w:r w:rsidR="00980E7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1</w:t>
            </w:r>
            <w:r w:rsidR="00980E7A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822E40" w14:textId="6C4E65FE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D6F41" w:rsidRPr="00AB5A3E" w14:paraId="2DE0D973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BDB247A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Strok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134EF6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909E8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E019E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7D6F41" w:rsidRPr="00AB5A3E" w14:paraId="0770C97D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602DC75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6D03983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0D3B3B99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6A0A5D" w14:textId="77777777" w:rsidR="007D6F41" w:rsidRPr="00AB5A3E" w:rsidRDefault="007D6F41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1C6AF3" w14:textId="77777777" w:rsidR="007D6F41" w:rsidRPr="00AB5A3E" w:rsidRDefault="007D6F41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543FCBF6" w14:textId="77777777" w:rsidR="007D6F41" w:rsidRPr="00AB5A3E" w:rsidRDefault="007D6F41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80747C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110183E7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022DFA02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DCBDF9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7D6F41" w:rsidRPr="00AB5A3E" w14:paraId="1BEE7908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0CEE643B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087D82B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58 (1.51-1.65)</w:t>
            </w:r>
          </w:p>
          <w:p w14:paraId="667CADF4" w14:textId="56B5CF63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43 (0.615-0.67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2A5CA8" w14:textId="0893CC53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C316BE6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37 (1.31-1.44)</w:t>
            </w:r>
          </w:p>
          <w:p w14:paraId="3F0552B6" w14:textId="7A43318B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8</w:t>
            </w:r>
            <w:r w:rsidR="00DB760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59-0.70</w:t>
            </w:r>
            <w:r w:rsidR="00DB760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42E935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03F96EF9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36 (1.30-1.42)</w:t>
            </w:r>
          </w:p>
          <w:p w14:paraId="1322FC55" w14:textId="179247FA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8</w:t>
            </w:r>
            <w:r w:rsidR="00BF10DD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60-0.70</w:t>
            </w:r>
            <w:r w:rsidR="00BF10DD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37135C" w14:textId="1BA216F4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D6F41" w:rsidRPr="00AB5A3E" w14:paraId="3A190910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6A5DBC2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43EC6FA0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69 (1.61-1.76)</w:t>
            </w:r>
          </w:p>
          <w:p w14:paraId="60833845" w14:textId="3FA9FAE5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64 (0.637-0.69</w:t>
            </w:r>
            <w:r w:rsidR="00950DF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512A588" w14:textId="29124CBE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57650C8D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46 (1.39-1.54)</w:t>
            </w:r>
          </w:p>
          <w:p w14:paraId="5A9F5543" w14:textId="2C5AD8F5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89 (0.66</w:t>
            </w:r>
            <w:r w:rsidR="00DB760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1</w:t>
            </w:r>
            <w:r w:rsidR="00DB760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D96D597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2566" w:type="dxa"/>
          </w:tcPr>
          <w:p w14:paraId="0E8CCB10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45 (1.37-1.52)</w:t>
            </w:r>
          </w:p>
          <w:p w14:paraId="4A56EA0C" w14:textId="372DC114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0 (0.66</w:t>
            </w:r>
            <w:r w:rsidR="00BF10DD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1</w:t>
            </w:r>
            <w:r w:rsidR="00BF10DD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35DA1E9" w14:textId="3457457D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D6F41" w:rsidRPr="00AB5A3E" w14:paraId="79654E5E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D7D8519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03680B91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16 (1.11-1.22)</w:t>
            </w:r>
          </w:p>
          <w:p w14:paraId="49907A57" w14:textId="0D0DBFC5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53</w:t>
            </w:r>
            <w:r w:rsidR="00950DF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50</w:t>
            </w:r>
            <w:r w:rsidR="00950DFD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56</w:t>
            </w:r>
            <w:r w:rsidR="00950DF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6B22C14" w14:textId="3E16DE8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3C51D841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10 (1.04-1.15)</w:t>
            </w:r>
          </w:p>
          <w:p w14:paraId="2AE1F90D" w14:textId="65D6AB5C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63 (0.6</w:t>
            </w:r>
            <w:r w:rsidR="00DB7601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686)</w:t>
            </w:r>
          </w:p>
        </w:tc>
        <w:tc>
          <w:tcPr>
            <w:tcW w:w="1276" w:type="dxa"/>
          </w:tcPr>
          <w:p w14:paraId="3A1C2D7B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0002</w:t>
            </w:r>
          </w:p>
        </w:tc>
        <w:tc>
          <w:tcPr>
            <w:tcW w:w="2566" w:type="dxa"/>
          </w:tcPr>
          <w:p w14:paraId="6609A5A4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09 (1.04-1.14)</w:t>
            </w:r>
          </w:p>
          <w:p w14:paraId="1B247C3E" w14:textId="2D04C22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65 (0.642-0.68</w:t>
            </w:r>
            <w:r w:rsidR="00BF10DD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1BF0D12" w14:textId="02AD0F51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 w:rsidR="00BF10DD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7D6F41" w:rsidRPr="00AB5A3E" w14:paraId="6DF3B464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3E7C5C64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3F14610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67 (1.60-1.74)</w:t>
            </w:r>
          </w:p>
          <w:p w14:paraId="1A19B692" w14:textId="531C87D5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64 (0.63</w:t>
            </w:r>
            <w:r w:rsidR="00950DFD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69</w:t>
            </w:r>
            <w:r w:rsidR="00950DFD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7DC1F3" w14:textId="0E63C22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E8668FB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45 (1.38-1.52)</w:t>
            </w:r>
          </w:p>
          <w:p w14:paraId="65765FFD" w14:textId="4FF9259D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89 (0.66</w:t>
            </w:r>
            <w:r w:rsidR="00DB760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1</w:t>
            </w:r>
            <w:r w:rsidR="00DB760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4D61F4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78B37679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44 (1.37-1.51)</w:t>
            </w:r>
          </w:p>
          <w:p w14:paraId="17D4FFF0" w14:textId="556B978E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0 (0.66</w:t>
            </w:r>
            <w:r w:rsidR="00BF10DD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1</w:t>
            </w:r>
            <w:r w:rsidR="00BF10DD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6B56F4" w14:textId="443136CB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D6F41" w:rsidRPr="00AB5A3E" w14:paraId="51132134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95C53CB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AD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076924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594E1E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1685AD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7D6F41" w:rsidRPr="00AB5A3E" w14:paraId="1ACF6715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65ED9C2F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78D9E2C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3EF9FBCA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3D4D40" w14:textId="77777777" w:rsidR="007D6F41" w:rsidRPr="00AB5A3E" w:rsidRDefault="007D6F41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5C95410" w14:textId="77777777" w:rsidR="007D6F41" w:rsidRPr="00AB5A3E" w:rsidRDefault="007D6F41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37AAAC0D" w14:textId="77777777" w:rsidR="007D6F41" w:rsidRPr="00AB5A3E" w:rsidRDefault="007D6F41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973814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294F2A70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5D1BD5FD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ED39CF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7D6F41" w:rsidRPr="00AB5A3E" w14:paraId="22AB4640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21B262E7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388FC54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48 (1.44-1.53)</w:t>
            </w:r>
          </w:p>
          <w:p w14:paraId="4944F623" w14:textId="3EFF0C76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62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0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64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A36B76" w14:textId="382447BB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95E8A67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24 (1.19-1.28)</w:t>
            </w:r>
          </w:p>
          <w:p w14:paraId="5AF040B2" w14:textId="1CDF2740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692 (0.67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0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EEDE1B" w14:textId="7B0067E6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5FCB8BCC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21 (1.17-1.25)</w:t>
            </w:r>
          </w:p>
          <w:p w14:paraId="1EBEF0B8" w14:textId="336EB8D3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698 (0.68</w:t>
            </w:r>
            <w:r w:rsidR="00ED410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1</w:t>
            </w:r>
            <w:r w:rsidR="00ED410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2593FE" w14:textId="6533ABE4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lastRenderedPageBreak/>
              <w:t>&lt;0.001</w:t>
            </w:r>
          </w:p>
        </w:tc>
      </w:tr>
      <w:tr w:rsidR="007D6F41" w:rsidRPr="00AB5A3E" w14:paraId="5EDB9489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FB2C9F6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28FAAB80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53 (1.48-1.58)</w:t>
            </w:r>
          </w:p>
          <w:p w14:paraId="33920BC4" w14:textId="6E8462D2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12-0.651)</w:t>
            </w:r>
          </w:p>
        </w:tc>
        <w:tc>
          <w:tcPr>
            <w:tcW w:w="1134" w:type="dxa"/>
          </w:tcPr>
          <w:p w14:paraId="04DA35E0" w14:textId="62E09CFC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4251736B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25 (1.20-1.29)</w:t>
            </w:r>
          </w:p>
          <w:p w14:paraId="49C5ADAE" w14:textId="2CAEBCED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75-0.708)</w:t>
            </w:r>
          </w:p>
        </w:tc>
        <w:tc>
          <w:tcPr>
            <w:tcW w:w="1276" w:type="dxa"/>
          </w:tcPr>
          <w:p w14:paraId="3FA4D5EF" w14:textId="6976F263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31B016FB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22 (1.17-1.27)</w:t>
            </w:r>
          </w:p>
          <w:p w14:paraId="4B6E56E7" w14:textId="306C6695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</w:t>
            </w:r>
            <w:r w:rsidR="00ED4101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81-0.714)</w:t>
            </w:r>
          </w:p>
        </w:tc>
        <w:tc>
          <w:tcPr>
            <w:tcW w:w="1418" w:type="dxa"/>
          </w:tcPr>
          <w:p w14:paraId="6308ACD7" w14:textId="0A5637D4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D6F41" w:rsidRPr="00AB5A3E" w14:paraId="40948B23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8DE4335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71C51042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18 (1.14-1.22)</w:t>
            </w:r>
          </w:p>
          <w:p w14:paraId="300DA32C" w14:textId="297DE561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53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515-0.55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63997BE" w14:textId="5DF35765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3A7F15D0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10 (1.06-1.14)</w:t>
            </w:r>
          </w:p>
          <w:p w14:paraId="38749279" w14:textId="6CF7F32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8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6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01)</w:t>
            </w:r>
          </w:p>
        </w:tc>
        <w:tc>
          <w:tcPr>
            <w:tcW w:w="1276" w:type="dxa"/>
          </w:tcPr>
          <w:p w14:paraId="6B23F17D" w14:textId="133DA5F2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5CF437D4" w14:textId="77777777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08 (1.05-1.12)</w:t>
            </w:r>
          </w:p>
          <w:p w14:paraId="200E9DC1" w14:textId="05D7159F" w:rsidR="007D6F41" w:rsidRPr="00AB5A3E" w:rsidRDefault="007D6F41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2 (0.67</w:t>
            </w:r>
            <w:r w:rsidR="00ED410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-0.70</w:t>
            </w:r>
            <w:r w:rsidR="00ED4101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6BC6B181" w14:textId="28A86602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D6F41" w:rsidRPr="00AB5A3E" w14:paraId="2F0A18BB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12" w:space="0" w:color="auto"/>
            </w:tcBorders>
          </w:tcPr>
          <w:p w14:paraId="1DAA9F80" w14:textId="77777777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35B5A68D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53 (1.49-1.58)</w:t>
            </w:r>
          </w:p>
          <w:p w14:paraId="14C339C7" w14:textId="7F108752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36 (0.617-0.65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08C56DE" w14:textId="5B6CB474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42ED58BE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26 (1.21-1.31)</w:t>
            </w:r>
          </w:p>
          <w:p w14:paraId="26723F8D" w14:textId="532C66F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</w:t>
            </w:r>
            <w:r w:rsidR="00E0010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76-0.709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7FCC57D" w14:textId="3F13F08F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bottom w:val="single" w:sz="12" w:space="0" w:color="auto"/>
            </w:tcBorders>
          </w:tcPr>
          <w:p w14:paraId="073107E8" w14:textId="77777777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1.23 (1.19-1.28)</w:t>
            </w:r>
          </w:p>
          <w:p w14:paraId="7F090B4C" w14:textId="3AD7004F" w:rsidR="007D6F41" w:rsidRPr="00AB5A3E" w:rsidRDefault="007D6F41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0.69</w:t>
            </w:r>
            <w:r w:rsidR="00ED4101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B5A3E">
              <w:rPr>
                <w:rFonts w:ascii="Times New Roman" w:hAnsi="Times New Roman" w:hint="eastAsia"/>
                <w:sz w:val="24"/>
                <w:szCs w:val="24"/>
              </w:rPr>
              <w:t xml:space="preserve"> (0.682-0.715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9034F68" w14:textId="5F5E11B9" w:rsidR="007D6F41" w:rsidRPr="00AB5A3E" w:rsidRDefault="007D6F41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5A3E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</w:tbl>
    <w:p w14:paraId="31639081" w14:textId="77777777" w:rsidR="007D6F41" w:rsidRPr="00AB5A3E" w:rsidRDefault="007D6F41" w:rsidP="007D6F41">
      <w:pPr>
        <w:rPr>
          <w:rFonts w:ascii="Times New Roman" w:hAnsi="Times New Roman" w:cs="Times New Roman"/>
          <w:sz w:val="24"/>
          <w:szCs w:val="24"/>
        </w:rPr>
      </w:pPr>
    </w:p>
    <w:p w14:paraId="53AB8525" w14:textId="77777777" w:rsidR="007D6F41" w:rsidRPr="00AB5A3E" w:rsidRDefault="007D6F41" w:rsidP="007D6F41">
      <w:pPr>
        <w:rPr>
          <w:rFonts w:ascii="Times New Roman" w:hAnsi="Times New Roman" w:cs="Times New Roman"/>
          <w:sz w:val="24"/>
          <w:szCs w:val="24"/>
        </w:rPr>
      </w:pPr>
      <w:r w:rsidRPr="00AB5A3E">
        <w:rPr>
          <w:rFonts w:ascii="Times New Roman" w:hAnsi="Times New Roman" w:cs="Times New Roman" w:hint="eastAsia"/>
          <w:sz w:val="24"/>
          <w:szCs w:val="24"/>
        </w:rPr>
        <w:t xml:space="preserve">Data are presented as hazard ratios (95% confidence intervals). </w:t>
      </w:r>
    </w:p>
    <w:p w14:paraId="761FC5F0" w14:textId="1FD1C5F2" w:rsidR="007D6F41" w:rsidRPr="00AB5A3E" w:rsidRDefault="007D6F41" w:rsidP="007D6F41">
      <w:pPr>
        <w:rPr>
          <w:rFonts w:ascii="Times New Roman" w:hAnsi="Times New Roman" w:cs="Times New Roman"/>
          <w:sz w:val="24"/>
          <w:szCs w:val="24"/>
        </w:rPr>
      </w:pPr>
      <w:r w:rsidRPr="00AB5A3E">
        <w:rPr>
          <w:rFonts w:ascii="Times New Roman" w:hAnsi="Times New Roman" w:cs="Times New Roman" w:hint="eastAsia"/>
          <w:sz w:val="24"/>
          <w:szCs w:val="24"/>
        </w:rPr>
        <w:t xml:space="preserve">Model 1 was adjusted for </w:t>
      </w:r>
      <w:r w:rsidR="0028182D">
        <w:rPr>
          <w:rFonts w:ascii="Times New Roman" w:hAnsi="Times New Roman" w:cs="Times New Roman" w:hint="eastAsia"/>
          <w:sz w:val="24"/>
          <w:szCs w:val="24"/>
        </w:rPr>
        <w:t>gender</w:t>
      </w:r>
      <w:r w:rsidRPr="00AB5A3E">
        <w:rPr>
          <w:rFonts w:ascii="Times New Roman" w:hAnsi="Times New Roman" w:cs="Times New Roman" w:hint="eastAsia"/>
          <w:sz w:val="24"/>
          <w:szCs w:val="24"/>
        </w:rPr>
        <w:t>, age, BMI, drinking habits, smoking status, and physical exercise.</w:t>
      </w:r>
    </w:p>
    <w:p w14:paraId="3BF97ECD" w14:textId="4D8313BB" w:rsidR="007D6F41" w:rsidRPr="00AB5A3E" w:rsidRDefault="007D6F41" w:rsidP="007D6F41">
      <w:pPr>
        <w:rPr>
          <w:rFonts w:ascii="Times New Roman" w:hAnsi="Times New Roman" w:cs="Times New Roman"/>
          <w:sz w:val="24"/>
          <w:szCs w:val="24"/>
        </w:rPr>
      </w:pPr>
      <w:r w:rsidRPr="00AB5A3E">
        <w:rPr>
          <w:rFonts w:ascii="Times New Roman" w:hAnsi="Times New Roman" w:cs="Times New Roman" w:hint="eastAsia"/>
          <w:sz w:val="24"/>
          <w:szCs w:val="24"/>
        </w:rPr>
        <w:t xml:space="preserve">Model 2 was adjusted for </w:t>
      </w:r>
      <w:r w:rsidR="0028182D">
        <w:rPr>
          <w:rFonts w:ascii="Times New Roman" w:hAnsi="Times New Roman" w:cs="Times New Roman" w:hint="eastAsia"/>
          <w:sz w:val="24"/>
          <w:szCs w:val="24"/>
        </w:rPr>
        <w:t>gender</w:t>
      </w:r>
      <w:r w:rsidRPr="00AB5A3E">
        <w:rPr>
          <w:rFonts w:ascii="Times New Roman" w:hAnsi="Times New Roman" w:cs="Times New Roman" w:hint="eastAsia"/>
          <w:sz w:val="24"/>
          <w:szCs w:val="24"/>
        </w:rPr>
        <w:t xml:space="preserve">, age, BMI, drinking habits, smoking status, physical exercise, the presence of IFG, and the presence of dyslipidemia. </w:t>
      </w:r>
    </w:p>
    <w:p w14:paraId="6D8246A0" w14:textId="77777777" w:rsidR="007D6F41" w:rsidRPr="00AB5A3E" w:rsidRDefault="007D6F41" w:rsidP="007D6F41">
      <w:pPr>
        <w:rPr>
          <w:rFonts w:ascii="Times New Roman" w:hAnsi="Times New Roman" w:cs="Times New Roman"/>
          <w:sz w:val="24"/>
          <w:szCs w:val="24"/>
        </w:rPr>
      </w:pPr>
    </w:p>
    <w:p w14:paraId="39DC6542" w14:textId="77777777" w:rsidR="007D6F41" w:rsidRPr="00AB5A3E" w:rsidRDefault="007D6F41" w:rsidP="007D6F41">
      <w:pPr>
        <w:rPr>
          <w:rFonts w:ascii="Times New Roman" w:hAnsi="Times New Roman" w:cs="Times New Roman"/>
          <w:sz w:val="24"/>
          <w:szCs w:val="24"/>
        </w:rPr>
      </w:pPr>
      <w:r w:rsidRPr="00AB5A3E">
        <w:rPr>
          <w:rFonts w:ascii="Times New Roman" w:hAnsi="Times New Roman" w:cs="Times New Roman"/>
          <w:sz w:val="24"/>
          <w:szCs w:val="24"/>
        </w:rPr>
        <w:t>Abbreviations:</w:t>
      </w:r>
      <w:r w:rsidRPr="00AB5A3E">
        <w:rPr>
          <w:rFonts w:ascii="Times New Roman" w:hAnsi="Times New Roman" w:cs="Times New Roman" w:hint="eastAsia"/>
          <w:sz w:val="24"/>
          <w:szCs w:val="24"/>
        </w:rPr>
        <w:t xml:space="preserve"> SD, </w:t>
      </w:r>
      <w:r w:rsidRPr="00AB5A3E">
        <w:rPr>
          <w:rFonts w:ascii="Times New Roman" w:hAnsi="Times New Roman"/>
          <w:sz w:val="24"/>
          <w:szCs w:val="24"/>
        </w:rPr>
        <w:t>standard deviation</w:t>
      </w:r>
      <w:r w:rsidRPr="00AB5A3E">
        <w:rPr>
          <w:rFonts w:ascii="Times New Roman" w:hAnsi="Times New Roman" w:hint="eastAsia"/>
          <w:sz w:val="24"/>
          <w:szCs w:val="24"/>
        </w:rPr>
        <w:t>;</w:t>
      </w:r>
      <w:r w:rsidRPr="00AB5A3E">
        <w:rPr>
          <w:rFonts w:ascii="Times New Roman" w:hAnsi="Times New Roman" w:cs="Times New Roman" w:hint="eastAsia"/>
          <w:sz w:val="24"/>
          <w:szCs w:val="24"/>
        </w:rPr>
        <w:t xml:space="preserve"> CI, confidence intervals;</w:t>
      </w:r>
      <w:r w:rsidRPr="00AB5A3E">
        <w:rPr>
          <w:rFonts w:ascii="Times New Roman" w:hAnsi="Times New Roman" w:hint="eastAsia"/>
          <w:sz w:val="24"/>
          <w:szCs w:val="24"/>
        </w:rPr>
        <w:t xml:space="preserve"> SBP, systolic blood pressure; DBP, diastolic blood pressure; PP, pulse pressure; MAP, mean arterial pressure; MACE, major adverse cardiovascular events; CAD, coronary artery disease; BMI, Body mass index; IFG, impaired fasting glucose.</w:t>
      </w:r>
      <w:r w:rsidRPr="00AB5A3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72555A3" w14:textId="77777777" w:rsidR="007D6F41" w:rsidRPr="00AB5A3E" w:rsidRDefault="007D6F41" w:rsidP="007D6F41">
      <w:pPr>
        <w:rPr>
          <w:rFonts w:ascii="Times New Roman" w:hAnsi="Times New Roman" w:cs="Times New Roman"/>
          <w:sz w:val="24"/>
          <w:szCs w:val="24"/>
        </w:rPr>
      </w:pPr>
    </w:p>
    <w:p w14:paraId="46BC1289" w14:textId="77777777" w:rsidR="007D6F41" w:rsidRDefault="007D6F41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69E26F1" w14:textId="77777777" w:rsidR="00914B4B" w:rsidRDefault="00914B4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BBDB5F1" w14:textId="77777777" w:rsidR="00914B4B" w:rsidRPr="00076E33" w:rsidRDefault="00914B4B" w:rsidP="00914B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6E33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Pr="00076E3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076E33">
        <w:rPr>
          <w:rFonts w:ascii="Times New Roman" w:hAnsi="Times New Roman" w:cs="Times New Roman"/>
          <w:sz w:val="24"/>
          <w:szCs w:val="24"/>
        </w:rPr>
        <w:t>. The area under the curve and optimal cut-off values</w:t>
      </w:r>
      <w:r w:rsidRPr="00076E33">
        <w:rPr>
          <w:rFonts w:ascii="Times New Roman" w:hAnsi="Times New Roman" w:cs="Times New Roman" w:hint="eastAsia"/>
          <w:sz w:val="24"/>
          <w:szCs w:val="24"/>
        </w:rPr>
        <w:t xml:space="preserve"> with incident MACE, stroke, and CAD in all participant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B1D74">
        <w:rPr>
          <w:rFonts w:ascii="Times New Roman" w:hAnsi="Times New Roman" w:cs="Times New Roman"/>
          <w:sz w:val="24"/>
          <w:szCs w:val="24"/>
        </w:rPr>
        <w:t xml:space="preserve">regardles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ir </w:t>
      </w:r>
      <w:r w:rsidRPr="00DB1D74">
        <w:rPr>
          <w:rFonts w:ascii="Times New Roman" w:hAnsi="Times New Roman" w:cs="Times New Roman"/>
          <w:sz w:val="24"/>
          <w:szCs w:val="24"/>
        </w:rPr>
        <w:t xml:space="preserve">antihypertensive medication </w:t>
      </w:r>
      <w:r>
        <w:rPr>
          <w:rFonts w:ascii="Times New Roman" w:hAnsi="Times New Roman" w:cs="Times New Roman" w:hint="eastAsia"/>
          <w:sz w:val="24"/>
          <w:szCs w:val="24"/>
        </w:rPr>
        <w:t>status</w:t>
      </w:r>
      <w:r w:rsidRPr="00076E33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4"/>
        <w:gridCol w:w="2217"/>
        <w:gridCol w:w="1549"/>
        <w:gridCol w:w="1315"/>
        <w:gridCol w:w="1436"/>
        <w:gridCol w:w="1431"/>
        <w:gridCol w:w="1431"/>
        <w:gridCol w:w="1431"/>
        <w:gridCol w:w="1428"/>
      </w:tblGrid>
      <w:tr w:rsidR="00914B4B" w:rsidRPr="00076E33" w14:paraId="55260357" w14:textId="77777777" w:rsidTr="00875FD6">
        <w:trPr>
          <w:trHeight w:val="31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F9CC78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CE</w:t>
            </w:r>
          </w:p>
        </w:tc>
      </w:tr>
      <w:tr w:rsidR="00914B4B" w:rsidRPr="00076E33" w14:paraId="634B6A4C" w14:textId="77777777" w:rsidTr="00875FD6">
        <w:trPr>
          <w:trHeight w:val="310"/>
        </w:trPr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5B0217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6BEBE4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58B3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Cut-off valu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B2495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076E3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sitivity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75359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Specificit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57AC4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PPV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36761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NPV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1B43B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PLR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BF38F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NLR</w:t>
            </w:r>
          </w:p>
        </w:tc>
      </w:tr>
      <w:tr w:rsidR="00914B4B" w:rsidRPr="00076E33" w14:paraId="6A6C47B2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39CC09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555AB9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29 (0.621-0.64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08642CD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9BD72E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8.0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3EE3693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0.9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4B08EC0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7.6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461446D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6.3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28AD9EB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4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3D701C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89</w:t>
            </w:r>
          </w:p>
        </w:tc>
      </w:tr>
      <w:tr w:rsidR="00914B4B" w:rsidRPr="00076E33" w14:paraId="2CEA7748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076309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6E33">
              <w:rPr>
                <w:rFonts w:ascii="Times New Roman" w:hAnsi="Times New Roman" w:hint="eastAsia"/>
                <w:sz w:val="24"/>
                <w:szCs w:val="24"/>
              </w:rPr>
              <w:t>DBP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6F3546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35 (0.626-0.64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25B9293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E12EA90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6.3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6BD9C5C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4.6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3244D9D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8.1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2C251DB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6.4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3CB25E3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5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3793B73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76</w:t>
            </w:r>
          </w:p>
        </w:tc>
      </w:tr>
      <w:tr w:rsidR="00914B4B" w:rsidRPr="00076E33" w14:paraId="52D1C68C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EECA17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6E33">
              <w:rPr>
                <w:rFonts w:ascii="Times New Roman" w:hAnsi="Times New Roman" w:hint="eastAsia"/>
                <w:sz w:val="24"/>
                <w:szCs w:val="24"/>
              </w:rPr>
              <w:t xml:space="preserve">PP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CBB265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538 (0.530-0.54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9877E98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E106602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33.2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6263DEF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72.3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422C02E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.2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433940E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5.1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9C3B3C7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1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3D4B934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924</w:t>
            </w:r>
          </w:p>
        </w:tc>
      </w:tr>
      <w:tr w:rsidR="00914B4B" w:rsidRPr="00076E33" w14:paraId="471117F7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BACDB6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6E33">
              <w:rPr>
                <w:rFonts w:ascii="Times New Roman" w:hAnsi="Times New Roman" w:hint="eastAsia"/>
                <w:sz w:val="24"/>
                <w:szCs w:val="24"/>
              </w:rPr>
              <w:t>MAP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72ABB1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40 (0.631-0.65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3316058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2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849EEE8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4.5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75EF314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6.7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0A013F7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8.3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82AD26F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6.4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DD7AEC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6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6593348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83</w:t>
            </w:r>
          </w:p>
        </w:tc>
      </w:tr>
      <w:tr w:rsidR="00914B4B" w:rsidRPr="00076E33" w14:paraId="747181DB" w14:textId="77777777" w:rsidTr="00875FD6">
        <w:trPr>
          <w:trHeight w:val="31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D12B28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roke</w:t>
            </w:r>
          </w:p>
        </w:tc>
      </w:tr>
      <w:tr w:rsidR="00914B4B" w:rsidRPr="00076E33" w14:paraId="4931CCF0" w14:textId="77777777" w:rsidTr="00875FD6">
        <w:trPr>
          <w:trHeight w:val="310"/>
        </w:trPr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8FB727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72321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8EE9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Cut-off valu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67E02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076E3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sitivity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CFA6D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Specificit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0106D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PPV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2DD7F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NPV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817F3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PLR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B6B57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NLR</w:t>
            </w:r>
          </w:p>
        </w:tc>
      </w:tr>
      <w:tr w:rsidR="00914B4B" w:rsidRPr="00076E33" w14:paraId="460C8FE3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8FDC9F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0F738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43 (0.629-0.65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3D03C50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6A6B855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6.0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4FA64AE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5.4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4F52BD8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2.8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C9FE5FF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8.8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D472A07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62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E23FF78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72</w:t>
            </w:r>
          </w:p>
        </w:tc>
      </w:tr>
      <w:tr w:rsidR="00914B4B" w:rsidRPr="00076E33" w14:paraId="5DADBFF2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F8C384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6E33">
              <w:rPr>
                <w:rFonts w:ascii="Times New Roman" w:hAnsi="Times New Roman" w:hint="eastAsia"/>
                <w:sz w:val="24"/>
                <w:szCs w:val="24"/>
              </w:rPr>
              <w:t>DBP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7186CD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59 (0.644-0.67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24D5D62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D045C8F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3.2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B5F996A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1.3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D8D4B94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2.8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0993EF7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8.9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211472C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6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BE43AB9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01</w:t>
            </w:r>
          </w:p>
        </w:tc>
      </w:tr>
      <w:tr w:rsidR="00914B4B" w:rsidRPr="00076E33" w14:paraId="28A831F7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A9809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6E33">
              <w:rPr>
                <w:rFonts w:ascii="Times New Roman" w:hAnsi="Times New Roman" w:hint="eastAsia"/>
                <w:sz w:val="24"/>
                <w:szCs w:val="24"/>
              </w:rPr>
              <w:t xml:space="preserve">PP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B77E0C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537 (0.519-0.55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C6B4DA2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B8DE6F8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0.0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DE26486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5.5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1375DDE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2.0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418EAC9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8.4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AF3F264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1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BA6CA35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901</w:t>
            </w:r>
          </w:p>
        </w:tc>
      </w:tr>
      <w:tr w:rsidR="00914B4B" w:rsidRPr="00076E33" w14:paraId="0EB52B15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919AFC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6E33">
              <w:rPr>
                <w:rFonts w:ascii="Times New Roman" w:hAnsi="Times New Roman" w:hint="eastAsia"/>
                <w:sz w:val="24"/>
                <w:szCs w:val="24"/>
              </w:rPr>
              <w:t>MAP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F38F9D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62 (0.645-0.67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5D93A40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1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99C7647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3.5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2725125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1.7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69FB9A2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2.9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8A13061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9.0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AC9B961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6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7D9844D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591</w:t>
            </w:r>
          </w:p>
        </w:tc>
      </w:tr>
      <w:tr w:rsidR="00914B4B" w:rsidRPr="00076E33" w14:paraId="2E061E76" w14:textId="77777777" w:rsidTr="00875FD6">
        <w:trPr>
          <w:trHeight w:val="31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7428571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D</w:t>
            </w:r>
          </w:p>
        </w:tc>
      </w:tr>
      <w:tr w:rsidR="00914B4B" w:rsidRPr="00076E33" w14:paraId="3A538ACD" w14:textId="77777777" w:rsidTr="00875FD6">
        <w:trPr>
          <w:trHeight w:val="310"/>
        </w:trPr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CB699D" w14:textId="77777777" w:rsidR="00914B4B" w:rsidRPr="00076E33" w:rsidRDefault="00914B4B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9F7039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0F96C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Cut-off valu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D7F59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076E3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sitivity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B4E60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Specificit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A98F0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PPV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9DD6B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NPV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02E7B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PLR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41202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NLR</w:t>
            </w:r>
          </w:p>
        </w:tc>
      </w:tr>
      <w:tr w:rsidR="00914B4B" w:rsidRPr="00076E33" w14:paraId="09911E38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00BD87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3C2D3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22 (0.611-0.63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3106103D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0A9CA1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7.5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CBB2E66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0.6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3EFC88F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.4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0EDF70F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7.3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42BBD83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4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D1213E0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702</w:t>
            </w:r>
          </w:p>
        </w:tc>
      </w:tr>
      <w:tr w:rsidR="00914B4B" w:rsidRPr="00076E33" w14:paraId="65C40868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40F368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6E33">
              <w:rPr>
                <w:rFonts w:ascii="Times New Roman" w:hAnsi="Times New Roman" w:hint="eastAsia"/>
                <w:sz w:val="24"/>
                <w:szCs w:val="24"/>
              </w:rPr>
              <w:t>DBP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C6A4F1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21 (0.612-0.63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4B261F4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A64B484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4.6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46E14EE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4.2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E25B45F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.7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785660B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7.3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3A8A36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5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791F72B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708</w:t>
            </w:r>
          </w:p>
        </w:tc>
      </w:tr>
      <w:tr w:rsidR="00914B4B" w:rsidRPr="00076E33" w14:paraId="5775DD44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836B2E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6E33">
              <w:rPr>
                <w:rFonts w:ascii="Times New Roman" w:hAnsi="Times New Roman" w:hint="eastAsia"/>
                <w:sz w:val="24"/>
                <w:szCs w:val="24"/>
              </w:rPr>
              <w:t xml:space="preserve">PP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B37EAE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542 (0.532-0.55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90FB12E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A0CEEA0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34.3 %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D2B63D1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72.2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4A10DC9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4.6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19AAF15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6.5 %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63BBB61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2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C9050B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909</w:t>
            </w:r>
          </w:p>
        </w:tc>
      </w:tr>
      <w:tr w:rsidR="00914B4B" w:rsidRPr="00076E33" w14:paraId="375163B6" w14:textId="77777777" w:rsidTr="00875FD6">
        <w:trPr>
          <w:trHeight w:val="300"/>
        </w:trPr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FB6508B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76E33">
              <w:rPr>
                <w:rFonts w:ascii="Times New Roman" w:hAnsi="Times New Roman" w:hint="eastAsia"/>
                <w:sz w:val="24"/>
                <w:szCs w:val="24"/>
              </w:rPr>
              <w:t>MAP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03CD257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28 (0.619-0.637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5E3862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1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A5ED49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8.4 %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8CA94A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60.7 %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475653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5.5 %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C77650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97.4 %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28B77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1.48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7D3B1C" w14:textId="77777777" w:rsidR="00914B4B" w:rsidRPr="00076E33" w:rsidRDefault="00914B4B" w:rsidP="00875FD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E33">
              <w:rPr>
                <w:rFonts w:ascii="Times New Roman" w:hAnsi="Times New Roman" w:cs="Times New Roman" w:hint="eastAsia"/>
                <w:sz w:val="24"/>
                <w:szCs w:val="24"/>
              </w:rPr>
              <w:t>0.685</w:t>
            </w:r>
          </w:p>
        </w:tc>
      </w:tr>
    </w:tbl>
    <w:p w14:paraId="486AFBFB" w14:textId="77777777" w:rsidR="00914B4B" w:rsidRPr="00076E33" w:rsidRDefault="00914B4B" w:rsidP="00914B4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B51B53C" w14:textId="77777777" w:rsidR="00914B4B" w:rsidRPr="00076E33" w:rsidRDefault="00914B4B" w:rsidP="00914B4B">
      <w:pPr>
        <w:spacing w:line="360" w:lineRule="auto"/>
        <w:rPr>
          <w:rFonts w:ascii="Times New Roman" w:hAnsi="Times New Roman"/>
          <w:sz w:val="24"/>
          <w:szCs w:val="24"/>
        </w:rPr>
      </w:pPr>
      <w:r w:rsidRPr="00076E33">
        <w:rPr>
          <w:rFonts w:ascii="Times New Roman" w:hAnsi="Times New Roman"/>
          <w:sz w:val="24"/>
          <w:szCs w:val="24"/>
        </w:rPr>
        <w:t xml:space="preserve">Abbreviations: </w:t>
      </w:r>
      <w:r w:rsidRPr="00076E33">
        <w:rPr>
          <w:rFonts w:ascii="Times New Roman" w:hAnsi="Times New Roman" w:hint="eastAsia"/>
          <w:sz w:val="24"/>
          <w:szCs w:val="24"/>
        </w:rPr>
        <w:t xml:space="preserve">MACE, major adverse cardiovascular event; CAD, coronary artery disease; </w:t>
      </w:r>
      <w:r w:rsidRPr="00076E33">
        <w:rPr>
          <w:rFonts w:ascii="Times New Roman" w:hAnsi="Times New Roman"/>
          <w:sz w:val="24"/>
          <w:szCs w:val="24"/>
        </w:rPr>
        <w:t>AUC, area under the curve</w:t>
      </w:r>
      <w:r w:rsidRPr="00076E33">
        <w:rPr>
          <w:rFonts w:ascii="Times New Roman" w:hAnsi="Times New Roman" w:hint="eastAsia"/>
          <w:sz w:val="24"/>
          <w:szCs w:val="24"/>
        </w:rPr>
        <w:t>; PPV, positive predictive value; NPV, negative predictive value; PLR, positive likelihood ratio; NLR, negative likelihood ratio.</w:t>
      </w:r>
    </w:p>
    <w:p w14:paraId="70E2E6D0" w14:textId="77777777" w:rsidR="00914B4B" w:rsidRDefault="00914B4B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51A3E23" w14:textId="77777777" w:rsidR="00DD4C6E" w:rsidRDefault="00DD4C6E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EC8D741" w14:textId="77777777" w:rsidR="00DD4C6E" w:rsidRDefault="00DD4C6E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B0B9C93" w14:textId="77777777" w:rsidR="00DD4C6E" w:rsidRDefault="00DD4C6E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8A1DBFB" w14:textId="77777777" w:rsidR="00DD4C6E" w:rsidRDefault="00DD4C6E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F4D855A" w14:textId="77777777" w:rsidR="00DD4C6E" w:rsidRDefault="00DD4C6E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FB3628" w14:textId="77777777" w:rsidR="00DD4C6E" w:rsidRDefault="00DD4C6E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9A2F2FE" w14:textId="77777777" w:rsidR="00DD4C6E" w:rsidRPr="0056132D" w:rsidRDefault="00DD4C6E" w:rsidP="00DD4C6E">
      <w:pPr>
        <w:spacing w:line="360" w:lineRule="auto"/>
        <w:rPr>
          <w:rFonts w:ascii="Times New Roman" w:hAnsi="Times New Roman"/>
          <w:sz w:val="24"/>
          <w:szCs w:val="24"/>
        </w:rPr>
      </w:pPr>
      <w:r w:rsidRPr="0056132D"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Pr="0056132D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9</w:t>
      </w:r>
      <w:r w:rsidRPr="0056132D">
        <w:rPr>
          <w:rFonts w:ascii="Times New Roman" w:hAnsi="Times New Roman"/>
          <w:sz w:val="24"/>
          <w:szCs w:val="24"/>
        </w:rPr>
        <w:t xml:space="preserve">. </w:t>
      </w:r>
      <w:r w:rsidRPr="0056132D">
        <w:rPr>
          <w:rFonts w:ascii="Times New Roman" w:hAnsi="Times New Roman" w:hint="eastAsia"/>
          <w:sz w:val="24"/>
          <w:szCs w:val="24"/>
        </w:rPr>
        <w:t>C</w:t>
      </w:r>
      <w:r w:rsidRPr="0056132D">
        <w:rPr>
          <w:rFonts w:ascii="Times New Roman" w:hAnsi="Times New Roman"/>
          <w:sz w:val="24"/>
          <w:szCs w:val="24"/>
        </w:rPr>
        <w:t xml:space="preserve">omparison of area under the curve of </w:t>
      </w:r>
      <w:r w:rsidRPr="0056132D">
        <w:rPr>
          <w:rFonts w:ascii="Times New Roman" w:hAnsi="Times New Roman" w:hint="eastAsia"/>
          <w:sz w:val="24"/>
          <w:szCs w:val="24"/>
        </w:rPr>
        <w:t>SBP</w:t>
      </w:r>
      <w:r w:rsidRPr="0056132D">
        <w:rPr>
          <w:rFonts w:ascii="Times New Roman" w:hAnsi="Times New Roman"/>
          <w:sz w:val="24"/>
          <w:szCs w:val="24"/>
        </w:rPr>
        <w:t xml:space="preserve">, </w:t>
      </w:r>
      <w:r w:rsidRPr="0056132D">
        <w:rPr>
          <w:rFonts w:ascii="Times New Roman" w:hAnsi="Times New Roman" w:hint="eastAsia"/>
          <w:sz w:val="24"/>
          <w:szCs w:val="24"/>
        </w:rPr>
        <w:t>DBP</w:t>
      </w:r>
      <w:r w:rsidRPr="0056132D">
        <w:rPr>
          <w:rFonts w:ascii="Times New Roman" w:hAnsi="Times New Roman"/>
          <w:sz w:val="24"/>
          <w:szCs w:val="24"/>
        </w:rPr>
        <w:t xml:space="preserve">, </w:t>
      </w:r>
      <w:r w:rsidRPr="0056132D">
        <w:rPr>
          <w:rFonts w:ascii="Times New Roman" w:hAnsi="Times New Roman" w:hint="eastAsia"/>
          <w:sz w:val="24"/>
          <w:szCs w:val="24"/>
        </w:rPr>
        <w:t>PP</w:t>
      </w:r>
      <w:r w:rsidRPr="0056132D">
        <w:rPr>
          <w:rFonts w:ascii="Times New Roman" w:hAnsi="Times New Roman"/>
          <w:sz w:val="24"/>
          <w:szCs w:val="24"/>
        </w:rPr>
        <w:t xml:space="preserve">, </w:t>
      </w:r>
      <w:r w:rsidRPr="0056132D">
        <w:rPr>
          <w:rFonts w:ascii="Times New Roman" w:hAnsi="Times New Roman" w:hint="eastAsia"/>
          <w:sz w:val="24"/>
          <w:szCs w:val="24"/>
        </w:rPr>
        <w:t>and MAP</w:t>
      </w:r>
      <w:r w:rsidRPr="0056132D">
        <w:rPr>
          <w:rFonts w:ascii="Times New Roman" w:hAnsi="Times New Roman" w:cs="Times New Roman" w:hint="eastAsia"/>
          <w:sz w:val="24"/>
          <w:szCs w:val="24"/>
        </w:rPr>
        <w:t xml:space="preserve"> with incident MACE, stroke, and CAD in all participant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42F18">
        <w:rPr>
          <w:rFonts w:ascii="Times New Roman" w:hAnsi="Times New Roman" w:cs="Times New Roman"/>
          <w:sz w:val="24"/>
          <w:szCs w:val="24"/>
        </w:rPr>
        <w:t xml:space="preserve">regardless of </w:t>
      </w:r>
      <w:r>
        <w:rPr>
          <w:rFonts w:ascii="Times New Roman" w:hAnsi="Times New Roman" w:cs="Times New Roman"/>
          <w:sz w:val="24"/>
          <w:szCs w:val="24"/>
        </w:rPr>
        <w:t>thei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2F18">
        <w:rPr>
          <w:rFonts w:ascii="Times New Roman" w:hAnsi="Times New Roman" w:cs="Times New Roman"/>
          <w:sz w:val="24"/>
          <w:szCs w:val="24"/>
        </w:rPr>
        <w:t xml:space="preserve">antihypertensive medication </w:t>
      </w:r>
      <w:r>
        <w:rPr>
          <w:rFonts w:ascii="Times New Roman" w:hAnsi="Times New Roman" w:cs="Times New Roman" w:hint="eastAsia"/>
          <w:sz w:val="24"/>
          <w:szCs w:val="24"/>
        </w:rPr>
        <w:t>status</w:t>
      </w:r>
      <w:r w:rsidRPr="0056132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4046" w:type="pct"/>
        <w:tblInd w:w="-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277"/>
        <w:gridCol w:w="1843"/>
        <w:gridCol w:w="1277"/>
        <w:gridCol w:w="1839"/>
        <w:gridCol w:w="1290"/>
        <w:gridCol w:w="1837"/>
      </w:tblGrid>
      <w:tr w:rsidR="00DD4C6E" w:rsidRPr="0056132D" w14:paraId="70690D70" w14:textId="77777777" w:rsidTr="00875FD6">
        <w:trPr>
          <w:trHeight w:val="300"/>
        </w:trPr>
        <w:tc>
          <w:tcPr>
            <w:tcW w:w="6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50DCA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CE</w:t>
            </w:r>
          </w:p>
        </w:tc>
        <w:tc>
          <w:tcPr>
            <w:tcW w:w="14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2DDF7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56132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BP</w:t>
            </w:r>
          </w:p>
        </w:tc>
        <w:tc>
          <w:tcPr>
            <w:tcW w:w="146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E2A82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46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5ABF48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</w:tr>
      <w:tr w:rsidR="00DD4C6E" w:rsidRPr="0056132D" w14:paraId="4A374EE2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356B4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60C0A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57CAD1C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EB1B6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6C54549A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E8EB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4CF58BD9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2D270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1E4FB48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E8952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7877088B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FC325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6B3E25A6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D4C6E" w:rsidRPr="0056132D" w14:paraId="7A275888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A1E6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CE0BC6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53A66C0B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BB5EB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EBCA2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D4C6E" w:rsidRPr="0056132D" w14:paraId="126AAF69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C56C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194C56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0923C62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0.0001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  <w:p w14:paraId="35235DD5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= 0.062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3935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74338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D4C6E" w:rsidRPr="0056132D" w14:paraId="51781000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D8107C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FD278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9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2E1847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83</w:t>
            </w:r>
          </w:p>
          <w:p w14:paraId="40A4765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05DCE8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9C853A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84</w:t>
            </w:r>
          </w:p>
          <w:p w14:paraId="053EF6C2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D2959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D4C6E" w:rsidRPr="0056132D" w14:paraId="43820F9A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0AB395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981DF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26778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  <w:p w14:paraId="06083F2A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BD63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50EE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  <w:p w14:paraId="7E18E25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F450C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8AE82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115</w:t>
            </w:r>
          </w:p>
          <w:p w14:paraId="384B803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D4C6E" w:rsidRPr="0056132D" w14:paraId="0F8C0BDE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9D501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15CD89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56132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BP</w:t>
            </w: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AB226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12A2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</w:tr>
      <w:tr w:rsidR="00DD4C6E" w:rsidRPr="0056132D" w14:paraId="109D7B7A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FFF5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E48A1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0691B4FA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88588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</w:t>
            </w:r>
          </w:p>
          <w:p w14:paraId="73877A69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FFD5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ce</w:t>
            </w:r>
          </w:p>
          <w:p w14:paraId="7656BB5C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EA092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</w:t>
            </w:r>
          </w:p>
          <w:p w14:paraId="6142ED75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C9B69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ce</w:t>
            </w:r>
          </w:p>
          <w:p w14:paraId="1602F94B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2662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</w:t>
            </w:r>
          </w:p>
          <w:p w14:paraId="41B67B1A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value</w:t>
            </w:r>
          </w:p>
        </w:tc>
      </w:tr>
      <w:tr w:rsidR="00DD4C6E" w:rsidRPr="0056132D" w14:paraId="4AFF388F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6A16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BBD5F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3E0B8EB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EC83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4AA1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D4C6E" w:rsidRPr="0056132D" w14:paraId="0FFC894F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A2DC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59B4C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07819F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  <w:p w14:paraId="3A8A02DC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= 0.002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C86B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9F22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D4C6E" w:rsidRPr="0056132D" w14:paraId="245A2726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2C50D2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25802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32B309C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92</w:t>
            </w:r>
          </w:p>
          <w:p w14:paraId="198BD3F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44E8F8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4E60D9B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  <w:p w14:paraId="38A4D70A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A6B7B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D4C6E" w:rsidRPr="0056132D" w14:paraId="5DD14521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9CB200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6571A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5203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  <w:p w14:paraId="3671484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DA58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4038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0.002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  <w:p w14:paraId="693964C8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35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C32B5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232BA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106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141</w:t>
            </w:r>
          </w:p>
          <w:p w14:paraId="56B0F5C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D4C6E" w:rsidRPr="0056132D" w14:paraId="78477357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55F68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D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CDF765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56132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BP</w:t>
            </w: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B53D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BA14B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</w:tr>
      <w:tr w:rsidR="00DD4C6E" w:rsidRPr="0056132D" w14:paraId="74528A0E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20BA2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934E0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1024474B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FD44C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72104F75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5324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062630C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AD0B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3F959E59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89A1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1B6B77F0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4EC09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5D3FD16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D4C6E" w:rsidRPr="0056132D" w14:paraId="2F59C886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72928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542B6ED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4B70824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3CCD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7350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D4C6E" w:rsidRPr="0056132D" w14:paraId="2C3DE7B0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E9001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97293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015EFC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0.008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  <w:p w14:paraId="149DD28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= 0.861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38342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erence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F1D2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D4C6E" w:rsidRPr="0056132D" w14:paraId="4DBFE9BD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E1D48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E644E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8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26EDFB0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89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71</w:t>
            </w:r>
          </w:p>
          <w:p w14:paraId="12C5173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E18454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4260297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93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65</w:t>
            </w:r>
          </w:p>
          <w:p w14:paraId="713E403B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30E7E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D4C6E" w:rsidRPr="0056132D" w14:paraId="34E097AB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76DC2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E81AC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946D8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  <w:p w14:paraId="5AFFCFE4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74EBF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4C4F6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  <w:p w14:paraId="2134E776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35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06865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87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1ABF3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73</w:t>
            </w: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  <w:p w14:paraId="07BE9180" w14:textId="77777777" w:rsidR="00DD4C6E" w:rsidRPr="0056132D" w:rsidRDefault="00DD4C6E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3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56132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</w:tbl>
    <w:p w14:paraId="27274F7E" w14:textId="77777777" w:rsidR="00DD4C6E" w:rsidRPr="0056132D" w:rsidRDefault="00DD4C6E" w:rsidP="00DD4C6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A215C7B" w14:textId="77777777" w:rsidR="00DD4C6E" w:rsidRPr="0056132D" w:rsidRDefault="00DD4C6E" w:rsidP="00DD4C6E">
      <w:pPr>
        <w:spacing w:line="360" w:lineRule="auto"/>
        <w:rPr>
          <w:rFonts w:ascii="Times New Roman" w:hAnsi="Times New Roman"/>
          <w:sz w:val="24"/>
          <w:szCs w:val="24"/>
        </w:rPr>
      </w:pPr>
      <w:r w:rsidRPr="0056132D">
        <w:rPr>
          <w:rFonts w:ascii="Times New Roman" w:hAnsi="Times New Roman"/>
          <w:sz w:val="24"/>
          <w:szCs w:val="24"/>
        </w:rPr>
        <w:t xml:space="preserve">Abbreviations: </w:t>
      </w:r>
      <w:r w:rsidRPr="0056132D">
        <w:rPr>
          <w:rFonts w:ascii="Times New Roman" w:hAnsi="Times New Roman" w:hint="eastAsia"/>
          <w:sz w:val="24"/>
          <w:szCs w:val="24"/>
        </w:rPr>
        <w:t>MACE, major adverse cardiovascular event; CAD, coronary arterial disease; SBP</w:t>
      </w:r>
      <w:r w:rsidRPr="0056132D">
        <w:rPr>
          <w:rFonts w:ascii="Times New Roman" w:hAnsi="Times New Roman"/>
          <w:sz w:val="24"/>
          <w:szCs w:val="24"/>
        </w:rPr>
        <w:t xml:space="preserve">, </w:t>
      </w:r>
      <w:r w:rsidRPr="0056132D">
        <w:rPr>
          <w:rFonts w:ascii="Times New Roman" w:hAnsi="Times New Roman" w:hint="eastAsia"/>
          <w:sz w:val="24"/>
          <w:szCs w:val="24"/>
        </w:rPr>
        <w:t>systolic blood pressure</w:t>
      </w:r>
      <w:r w:rsidRPr="0056132D">
        <w:rPr>
          <w:rFonts w:ascii="Times New Roman" w:hAnsi="Times New Roman"/>
          <w:sz w:val="24"/>
          <w:szCs w:val="24"/>
        </w:rPr>
        <w:t xml:space="preserve">; </w:t>
      </w:r>
      <w:r w:rsidRPr="0056132D">
        <w:rPr>
          <w:rFonts w:ascii="Times New Roman" w:hAnsi="Times New Roman" w:hint="eastAsia"/>
          <w:sz w:val="24"/>
          <w:szCs w:val="24"/>
        </w:rPr>
        <w:t>DBP</w:t>
      </w:r>
      <w:r w:rsidRPr="0056132D">
        <w:rPr>
          <w:rFonts w:ascii="Times New Roman" w:hAnsi="Times New Roman"/>
          <w:sz w:val="24"/>
          <w:szCs w:val="24"/>
        </w:rPr>
        <w:t>,</w:t>
      </w:r>
      <w:r w:rsidRPr="0056132D">
        <w:rPr>
          <w:rFonts w:ascii="Times New Roman" w:hAnsi="Times New Roman" w:hint="eastAsia"/>
          <w:sz w:val="24"/>
          <w:szCs w:val="24"/>
        </w:rPr>
        <w:t xml:space="preserve"> diastolic blood pressure</w:t>
      </w:r>
      <w:r w:rsidRPr="0056132D">
        <w:rPr>
          <w:rFonts w:ascii="Times New Roman" w:hAnsi="Times New Roman"/>
          <w:sz w:val="24"/>
          <w:szCs w:val="24"/>
        </w:rPr>
        <w:t xml:space="preserve">; </w:t>
      </w:r>
      <w:r w:rsidRPr="0056132D">
        <w:rPr>
          <w:rFonts w:ascii="Times New Roman" w:hAnsi="Times New Roman" w:hint="eastAsia"/>
          <w:sz w:val="24"/>
          <w:szCs w:val="24"/>
        </w:rPr>
        <w:t>PP</w:t>
      </w:r>
      <w:r w:rsidRPr="0056132D">
        <w:rPr>
          <w:rFonts w:ascii="Times New Roman" w:hAnsi="Times New Roman"/>
          <w:sz w:val="24"/>
          <w:szCs w:val="24"/>
        </w:rPr>
        <w:t xml:space="preserve">, </w:t>
      </w:r>
      <w:r w:rsidRPr="0056132D">
        <w:rPr>
          <w:rFonts w:ascii="Times New Roman" w:hAnsi="Times New Roman" w:hint="eastAsia"/>
          <w:sz w:val="24"/>
          <w:szCs w:val="24"/>
        </w:rPr>
        <w:t>pulse pressure</w:t>
      </w:r>
      <w:r w:rsidRPr="0056132D">
        <w:rPr>
          <w:rFonts w:ascii="Times New Roman" w:hAnsi="Times New Roman"/>
          <w:sz w:val="24"/>
          <w:szCs w:val="24"/>
        </w:rPr>
        <w:t xml:space="preserve">; </w:t>
      </w:r>
      <w:r w:rsidRPr="0056132D">
        <w:rPr>
          <w:rFonts w:ascii="Times New Roman" w:hAnsi="Times New Roman" w:hint="eastAsia"/>
          <w:sz w:val="24"/>
          <w:szCs w:val="24"/>
        </w:rPr>
        <w:t>MAP</w:t>
      </w:r>
      <w:r w:rsidRPr="0056132D">
        <w:rPr>
          <w:rFonts w:ascii="Times New Roman" w:hAnsi="Times New Roman"/>
          <w:sz w:val="24"/>
          <w:szCs w:val="24"/>
        </w:rPr>
        <w:t xml:space="preserve">, </w:t>
      </w:r>
      <w:r w:rsidRPr="0056132D">
        <w:rPr>
          <w:rFonts w:ascii="Times New Roman" w:hAnsi="Times New Roman" w:hint="eastAsia"/>
          <w:sz w:val="24"/>
          <w:szCs w:val="24"/>
        </w:rPr>
        <w:t>mean arterial pressure</w:t>
      </w:r>
    </w:p>
    <w:p w14:paraId="5CE5AE01" w14:textId="77777777" w:rsidR="00DD4C6E" w:rsidRPr="005560FC" w:rsidRDefault="00DD4C6E" w:rsidP="00DD4C6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B2C9D7F" w14:textId="77777777" w:rsidR="00DD4C6E" w:rsidRDefault="00DD4C6E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D046230" w14:textId="77777777" w:rsidR="00855CC6" w:rsidRDefault="00855CC6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D1FEE3A" w14:textId="77777777" w:rsidR="00855CC6" w:rsidRDefault="00855CC6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40AE190" w14:textId="77777777" w:rsidR="00855CC6" w:rsidRDefault="00855CC6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6230DC1" w14:textId="77777777" w:rsidR="00855CC6" w:rsidRDefault="00855CC6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221A3A8" w14:textId="77777777" w:rsidR="00855CC6" w:rsidRDefault="00855CC6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531692F" w14:textId="6E3FF114" w:rsidR="00855CC6" w:rsidRPr="005D45E6" w:rsidRDefault="00855CC6" w:rsidP="00855CC6">
      <w:pPr>
        <w:spacing w:line="360" w:lineRule="auto"/>
        <w:rPr>
          <w:rFonts w:ascii="Times New Roman" w:hAnsi="Times New Roman"/>
          <w:sz w:val="24"/>
          <w:szCs w:val="24"/>
        </w:rPr>
      </w:pPr>
      <w:r w:rsidRPr="005D45E6">
        <w:rPr>
          <w:rFonts w:ascii="Times New Roman" w:hAnsi="Times New Roman" w:hint="eastAsia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sz w:val="24"/>
          <w:szCs w:val="24"/>
        </w:rPr>
        <w:t>10</w:t>
      </w:r>
      <w:r w:rsidRPr="005D45E6">
        <w:rPr>
          <w:rFonts w:ascii="Times New Roman" w:hAnsi="Times New Roman" w:hint="eastAsia"/>
          <w:sz w:val="24"/>
          <w:szCs w:val="24"/>
        </w:rPr>
        <w:t xml:space="preserve">. Unadjusted hazard ratios and multivariate </w:t>
      </w:r>
      <w:r w:rsidRPr="005D45E6">
        <w:rPr>
          <w:rFonts w:ascii="Times New Roman" w:hAnsi="Times New Roman"/>
          <w:sz w:val="24"/>
          <w:szCs w:val="24"/>
        </w:rPr>
        <w:t xml:space="preserve">adjusted </w:t>
      </w:r>
      <w:r w:rsidRPr="005D45E6">
        <w:rPr>
          <w:rFonts w:ascii="Times New Roman" w:hAnsi="Times New Roman" w:hint="eastAsia"/>
          <w:sz w:val="24"/>
          <w:szCs w:val="24"/>
        </w:rPr>
        <w:t>hazard</w:t>
      </w:r>
      <w:r w:rsidRPr="005D45E6">
        <w:rPr>
          <w:rFonts w:ascii="Times New Roman" w:hAnsi="Times New Roman"/>
          <w:sz w:val="24"/>
          <w:szCs w:val="24"/>
        </w:rPr>
        <w:t xml:space="preserve"> ratios</w:t>
      </w:r>
      <w:r w:rsidRPr="005D45E6">
        <w:rPr>
          <w:rFonts w:ascii="Times New Roman" w:hAnsi="Times New Roman" w:hint="eastAsia"/>
          <w:sz w:val="24"/>
          <w:szCs w:val="24"/>
        </w:rPr>
        <w:t xml:space="preserve"> for MACE, stroke, CAD in participants aged over 50 years not receiving antihypertensive </w:t>
      </w:r>
      <w:r>
        <w:rPr>
          <w:rFonts w:ascii="Times New Roman" w:hAnsi="Times New Roman" w:hint="eastAsia"/>
          <w:sz w:val="24"/>
          <w:szCs w:val="24"/>
        </w:rPr>
        <w:t>medication</w:t>
      </w:r>
      <w:r w:rsidRPr="005D45E6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.</w:t>
      </w:r>
      <w:r w:rsidRPr="005D45E6">
        <w:rPr>
          <w:rFonts w:ascii="Times New Roman" w:hAnsi="Times New Roman" w:hint="eastAsia"/>
          <w:sz w:val="24"/>
          <w:szCs w:val="24"/>
        </w:rPr>
        <w:t xml:space="preserve"> (per SD)</w:t>
      </w:r>
    </w:p>
    <w:tbl>
      <w:tblPr>
        <w:tblStyle w:val="2"/>
        <w:tblW w:w="1290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2693"/>
        <w:gridCol w:w="1134"/>
        <w:gridCol w:w="2693"/>
        <w:gridCol w:w="1276"/>
        <w:gridCol w:w="2566"/>
        <w:gridCol w:w="1418"/>
      </w:tblGrid>
      <w:tr w:rsidR="00855CC6" w:rsidRPr="005D45E6" w14:paraId="6EC19356" w14:textId="77777777" w:rsidTr="00875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auto"/>
            </w:tcBorders>
          </w:tcPr>
          <w:p w14:paraId="039D1588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E6">
              <w:rPr>
                <w:rFonts w:ascii="Times New Roman" w:hAnsi="Times New Roman" w:cs="Times New Roman" w:hint="eastAsia"/>
                <w:sz w:val="24"/>
                <w:szCs w:val="24"/>
              </w:rPr>
              <w:t>MACE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</w:tcBorders>
          </w:tcPr>
          <w:p w14:paraId="3C4FB3C9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</w:tcPr>
          <w:p w14:paraId="58B0F465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</w:tcBorders>
          </w:tcPr>
          <w:p w14:paraId="179CA062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2</w:t>
            </w:r>
          </w:p>
        </w:tc>
      </w:tr>
      <w:tr w:rsidR="00855CC6" w:rsidRPr="005D45E6" w14:paraId="38A79B97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133E2BE0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325FDED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738B46DC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2A56FD" w14:textId="77777777" w:rsidR="00855CC6" w:rsidRPr="00482F0D" w:rsidRDefault="00855CC6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580580" w14:textId="77777777" w:rsidR="00855CC6" w:rsidRPr="00482F0D" w:rsidRDefault="00855CC6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1BD7ADF5" w14:textId="77777777" w:rsidR="00855CC6" w:rsidRPr="00482F0D" w:rsidRDefault="00855CC6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395B28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7F6AEE7C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444C0CE6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97A527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855CC6" w:rsidRPr="005D45E6" w14:paraId="60561619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1108C234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E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80F1045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8 (1.33-1.43)</w:t>
            </w:r>
          </w:p>
          <w:p w14:paraId="14EFF691" w14:textId="76D2D824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58</w:t>
            </w:r>
            <w:r w:rsidR="008E550A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66-0.61</w:t>
            </w:r>
            <w:r w:rsidR="008E550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D2E7CD" w14:textId="65C2D734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A13761F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2 (1.27-1.38)</w:t>
            </w:r>
          </w:p>
          <w:p w14:paraId="17A74427" w14:textId="6DF30AEA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5 (0.603-0.64</w:t>
            </w:r>
            <w:r w:rsidR="000C36BB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EE4B30" w14:textId="390B0DCC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7EC71AB2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0 (1.25-1.35)</w:t>
            </w:r>
          </w:p>
          <w:p w14:paraId="37580996" w14:textId="08586184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37 (0.614-0.6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74A120" w14:textId="6BBEE07A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5D45E6" w14:paraId="7790DA66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619AB63D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45E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074E375A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7 (1.31-1.42)</w:t>
            </w:r>
          </w:p>
          <w:p w14:paraId="5EAE2E77" w14:textId="5CC98C3F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58</w:t>
            </w:r>
            <w:r w:rsidR="008E550A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6</w:t>
            </w:r>
            <w:r w:rsidR="008E550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12)</w:t>
            </w:r>
          </w:p>
        </w:tc>
        <w:tc>
          <w:tcPr>
            <w:tcW w:w="1134" w:type="dxa"/>
          </w:tcPr>
          <w:p w14:paraId="5B3982F7" w14:textId="7EC6CB0A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4862219C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1 (1.26-1.37)</w:t>
            </w:r>
          </w:p>
          <w:p w14:paraId="77B03C61" w14:textId="3F77B7EA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</w:t>
            </w:r>
            <w:r w:rsidR="000C36B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0C36BB">
              <w:rPr>
                <w:rFonts w:ascii="Times New Roman" w:hAnsi="Times New Roman" w:hint="eastAsia"/>
                <w:sz w:val="24"/>
                <w:szCs w:val="24"/>
              </w:rPr>
              <w:t>600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44)</w:t>
            </w:r>
          </w:p>
        </w:tc>
        <w:tc>
          <w:tcPr>
            <w:tcW w:w="1276" w:type="dxa"/>
          </w:tcPr>
          <w:p w14:paraId="3F0945DB" w14:textId="781D2B64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61C9BCB2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29 (1.24-1.35)</w:t>
            </w:r>
          </w:p>
          <w:p w14:paraId="1358E636" w14:textId="3CDC9498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61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56)</w:t>
            </w:r>
          </w:p>
        </w:tc>
        <w:tc>
          <w:tcPr>
            <w:tcW w:w="1418" w:type="dxa"/>
          </w:tcPr>
          <w:p w14:paraId="54846E86" w14:textId="14B69D36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5D45E6" w14:paraId="07979439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B178573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D45E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20675323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19 (1.15-1.24)</w:t>
            </w:r>
          </w:p>
          <w:p w14:paraId="36ED2EB2" w14:textId="6A8120C3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54</w:t>
            </w:r>
            <w:r w:rsidR="008E550A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16-0.565)</w:t>
            </w:r>
          </w:p>
        </w:tc>
        <w:tc>
          <w:tcPr>
            <w:tcW w:w="1134" w:type="dxa"/>
          </w:tcPr>
          <w:p w14:paraId="4425395B" w14:textId="2B684714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631637F7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16 (1.11-1.21)</w:t>
            </w:r>
          </w:p>
          <w:p w14:paraId="666DEBC0" w14:textId="5295D2E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07 (0.585-0.629)</w:t>
            </w:r>
          </w:p>
        </w:tc>
        <w:tc>
          <w:tcPr>
            <w:tcW w:w="1276" w:type="dxa"/>
          </w:tcPr>
          <w:p w14:paraId="21FA099B" w14:textId="121684D5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104F4585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15 (1.10-1.19)</w:t>
            </w:r>
          </w:p>
          <w:p w14:paraId="4C2ABA5C" w14:textId="348D4A0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601-0.646)</w:t>
            </w:r>
          </w:p>
        </w:tc>
        <w:tc>
          <w:tcPr>
            <w:tcW w:w="1418" w:type="dxa"/>
          </w:tcPr>
          <w:p w14:paraId="1E3C3A5C" w14:textId="3CB9E1E1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5D45E6" w14:paraId="206E7A1F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5D1DF60B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45E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174EBB2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9 (1.34-1.44)</w:t>
            </w:r>
          </w:p>
          <w:p w14:paraId="5D82F47D" w14:textId="283A75B8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59</w:t>
            </w:r>
            <w:r w:rsidR="008E550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70-0.6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EA3DAD" w14:textId="5A7B9B43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C4CB64B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4 (1.28-1.39)</w:t>
            </w:r>
          </w:p>
          <w:p w14:paraId="35FA27AD" w14:textId="0969C083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</w:t>
            </w:r>
            <w:r w:rsidR="000C36BB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603-0.64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D0D5D0" w14:textId="04F28945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5EA76EB8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1 (1.26-1.37)</w:t>
            </w:r>
          </w:p>
          <w:p w14:paraId="584F60BC" w14:textId="34F7450F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614-0.6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3EE89B" w14:textId="421B5698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5D45E6" w14:paraId="5D708E21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auto"/>
              <w:bottom w:val="single" w:sz="4" w:space="0" w:color="auto"/>
            </w:tcBorders>
          </w:tcPr>
          <w:p w14:paraId="494FBBD2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E6">
              <w:rPr>
                <w:rFonts w:ascii="Times New Roman" w:hAnsi="Times New Roman" w:cs="Times New Roman" w:hint="eastAsia"/>
                <w:sz w:val="24"/>
                <w:szCs w:val="24"/>
              </w:rPr>
              <w:t>Stroke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2E548D9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1287358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7DDA787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855CC6" w:rsidRPr="005D45E6" w14:paraId="542B595E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2097426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B9A407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0FD692A9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C52973" w14:textId="77777777" w:rsidR="00855CC6" w:rsidRPr="00482F0D" w:rsidRDefault="00855CC6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7D3E243" w14:textId="77777777" w:rsidR="00855CC6" w:rsidRPr="00482F0D" w:rsidRDefault="00855CC6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469C1B1A" w14:textId="77777777" w:rsidR="00855CC6" w:rsidRPr="00482F0D" w:rsidRDefault="00855CC6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C88A76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4174BECA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36C810D8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3AF08E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855CC6" w:rsidRPr="005D45E6" w14:paraId="41596495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1E104690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E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16FCCDD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46 (1.37-1.56)</w:t>
            </w:r>
          </w:p>
          <w:p w14:paraId="69133038" w14:textId="7638419F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0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62-0.64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2DD0F4" w14:textId="140928B2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8B5D6BE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43 (1.33-1.53)</w:t>
            </w:r>
          </w:p>
          <w:p w14:paraId="12FBF00C" w14:textId="693DF58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5 (0.58</w:t>
            </w:r>
            <w:r w:rsidR="008E43D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6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34B89A" w14:textId="1BE89359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0F9AC749" w14:textId="77777777" w:rsidR="00855CC6" w:rsidRPr="00482F0D" w:rsidRDefault="00855CC6" w:rsidP="00875FD6">
            <w:pPr>
              <w:tabs>
                <w:tab w:val="left" w:pos="70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41 (1.32-1.51)</w:t>
            </w:r>
          </w:p>
          <w:p w14:paraId="3FDBFF1B" w14:textId="7E4A7403" w:rsidR="00855CC6" w:rsidRPr="00482F0D" w:rsidRDefault="00855CC6" w:rsidP="00875FD6">
            <w:pPr>
              <w:tabs>
                <w:tab w:val="left" w:pos="70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</w:t>
            </w:r>
            <w:r w:rsidR="009C2828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88-0.66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D68280" w14:textId="0CA544E8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5D45E6" w14:paraId="0F31B8CA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1D747A2E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45E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</w:tcPr>
          <w:p w14:paraId="187FE638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49 (1.40-1.60)</w:t>
            </w:r>
          </w:p>
          <w:p w14:paraId="7DAFABF6" w14:textId="15A6DC14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13 (0.57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55)</w:t>
            </w:r>
          </w:p>
        </w:tc>
        <w:tc>
          <w:tcPr>
            <w:tcW w:w="1134" w:type="dxa"/>
          </w:tcPr>
          <w:p w14:paraId="5764F05B" w14:textId="3E6AF853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5665B3CA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47 (1.37-1.58)</w:t>
            </w:r>
          </w:p>
          <w:p w14:paraId="16AF3955" w14:textId="468C0D19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6 (0.586-0.666)</w:t>
            </w:r>
          </w:p>
        </w:tc>
        <w:tc>
          <w:tcPr>
            <w:tcW w:w="1276" w:type="dxa"/>
          </w:tcPr>
          <w:p w14:paraId="5B372966" w14:textId="44697168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6E3C1EBF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45 (1.35-1.56)</w:t>
            </w:r>
          </w:p>
          <w:p w14:paraId="1374666C" w14:textId="78003342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9 (0.58</w:t>
            </w:r>
            <w:r w:rsidR="009C2828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</w:t>
            </w:r>
            <w:r w:rsidR="009C2828">
              <w:rPr>
                <w:rFonts w:ascii="Times New Roman" w:hAnsi="Times New Roman" w:hint="eastAsia"/>
                <w:sz w:val="24"/>
                <w:szCs w:val="24"/>
              </w:rPr>
              <w:t>70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389F966" w14:textId="3B511D12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5D45E6" w14:paraId="13018B59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018AE53E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D45E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</w:tcPr>
          <w:p w14:paraId="4889366B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20 (1.12-1.29)</w:t>
            </w:r>
          </w:p>
          <w:p w14:paraId="52F977DE" w14:textId="5FDC30B4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54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500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58</w:t>
            </w:r>
            <w:r w:rsidR="0020275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7787283" w14:textId="28C562D1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</w:tcPr>
          <w:p w14:paraId="72CDF6E2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17 (1.09-1.26)</w:t>
            </w:r>
          </w:p>
          <w:p w14:paraId="62854080" w14:textId="3C9734D5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59</w:t>
            </w:r>
            <w:r w:rsidR="008E43DA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52-0.63</w:t>
            </w:r>
            <w:r w:rsidR="008E43DA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D0846D8" w14:textId="1C3085D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</w:tcPr>
          <w:p w14:paraId="319285DD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16 (1.08-1.24)</w:t>
            </w:r>
          </w:p>
          <w:p w14:paraId="5D264E5E" w14:textId="38CBEFBF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02 (0.562-0.642)</w:t>
            </w:r>
          </w:p>
        </w:tc>
        <w:tc>
          <w:tcPr>
            <w:tcW w:w="1418" w:type="dxa"/>
          </w:tcPr>
          <w:p w14:paraId="2199593F" w14:textId="31D51C7F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5D45E6" w14:paraId="438570AE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12" w:space="0" w:color="auto"/>
            </w:tcBorders>
          </w:tcPr>
          <w:p w14:paraId="3D4B976B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45E6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17FCC5A8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50 (1.41-1.60)</w:t>
            </w:r>
          </w:p>
          <w:p w14:paraId="57377314" w14:textId="39628806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15 (0.573-0.65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546B730" w14:textId="376CBD86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4EE55A7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48 (1.38-1.58)</w:t>
            </w:r>
          </w:p>
          <w:p w14:paraId="46589766" w14:textId="70F902AD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9 (0.589-0.6</w:t>
            </w:r>
            <w:r w:rsidR="008E43DA">
              <w:rPr>
                <w:rFonts w:ascii="Times New Roman" w:hAnsi="Times New Roman" w:hint="eastAsia"/>
                <w:sz w:val="24"/>
                <w:szCs w:val="24"/>
              </w:rPr>
              <w:t>70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FB4F294" w14:textId="0C8B4188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bottom w:val="single" w:sz="12" w:space="0" w:color="auto"/>
            </w:tcBorders>
          </w:tcPr>
          <w:p w14:paraId="6BCAFF64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46 (1.36-1.57)</w:t>
            </w:r>
          </w:p>
          <w:p w14:paraId="65B4812F" w14:textId="211A6519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32 (0.59</w:t>
            </w:r>
            <w:r w:rsidR="009C2828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7</w:t>
            </w:r>
            <w:r w:rsidR="009C2828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8CCCA9B" w14:textId="57B30F9F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5D45E6" w14:paraId="31592A04" w14:textId="77777777" w:rsidTr="00875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12" w:space="0" w:color="auto"/>
            </w:tcBorders>
          </w:tcPr>
          <w:p w14:paraId="71408AEA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5E6">
              <w:rPr>
                <w:rFonts w:ascii="Times New Roman" w:hAnsi="Times New Roman" w:cs="Times New Roman" w:hint="eastAsia"/>
                <w:sz w:val="24"/>
                <w:szCs w:val="24"/>
              </w:rPr>
              <w:t>CAD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</w:tcBorders>
          </w:tcPr>
          <w:p w14:paraId="541E2CB1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</w:tcPr>
          <w:p w14:paraId="24A55B8B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</w:tcBorders>
          </w:tcPr>
          <w:p w14:paraId="76B5A3C8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855CC6" w:rsidRPr="005D45E6" w14:paraId="77976467" w14:textId="77777777" w:rsidTr="0087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bottom w:val="single" w:sz="4" w:space="0" w:color="auto"/>
            </w:tcBorders>
          </w:tcPr>
          <w:p w14:paraId="44ADA6C2" w14:textId="77777777" w:rsidR="00855CC6" w:rsidRPr="005D45E6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4E32902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29A904F9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3096BA" w14:textId="77777777" w:rsidR="00855CC6" w:rsidRPr="00482F0D" w:rsidRDefault="00855CC6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7134857" w14:textId="77777777" w:rsidR="00855CC6" w:rsidRPr="00482F0D" w:rsidRDefault="00855CC6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69CB2B96" w14:textId="77777777" w:rsidR="00855CC6" w:rsidRPr="00482F0D" w:rsidRDefault="00855CC6" w:rsidP="00875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540E9B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5DC1267A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Hazard ratios (95% CI)</w:t>
            </w:r>
          </w:p>
          <w:p w14:paraId="55EDEBD0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cs="Times New Roman" w:hint="eastAsia"/>
                <w:sz w:val="24"/>
                <w:szCs w:val="24"/>
              </w:rPr>
              <w:t>C-Statistics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7C6E12" w14:textId="7777777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p</w:t>
            </w:r>
          </w:p>
        </w:tc>
      </w:tr>
      <w:tr w:rsidR="00855CC6" w:rsidRPr="003D04AC" w14:paraId="26A16980" w14:textId="77777777" w:rsidTr="0027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5F3C8A5" w14:textId="77777777" w:rsidR="00855CC6" w:rsidRPr="00945C77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46513EA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2 (1.26-1.38)</w:t>
            </w:r>
          </w:p>
          <w:p w14:paraId="64B9FE21" w14:textId="77711F9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578 (0.5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0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571739" w14:textId="22557392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E22BA5F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25 (1.19-1.32)</w:t>
            </w:r>
          </w:p>
          <w:p w14:paraId="1554D875" w14:textId="379D7874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623 (0.59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4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00C369" w14:textId="67FC9768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7F559B36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23 (1.17-1.29)</w:t>
            </w:r>
          </w:p>
          <w:p w14:paraId="1230616E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lastRenderedPageBreak/>
              <w:t>0.6395 (0.6127-0.666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166158" w14:textId="2101EF42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lastRenderedPageBreak/>
              <w:t>&lt;0.001</w:t>
            </w:r>
          </w:p>
        </w:tc>
      </w:tr>
      <w:tr w:rsidR="00855CC6" w:rsidRPr="003D04AC" w14:paraId="23464E2A" w14:textId="77777777" w:rsidTr="0027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95928FF" w14:textId="77777777" w:rsidR="00855CC6" w:rsidRPr="00945C77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C867BC8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29 (1.23-1.36)</w:t>
            </w:r>
          </w:p>
          <w:p w14:paraId="1E476387" w14:textId="6E8A3354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57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45-0.60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C1EA8A" w14:textId="433F5C57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4F8853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22 (1.16-1.29)</w:t>
            </w:r>
          </w:p>
          <w:p w14:paraId="532DA9F9" w14:textId="314F52B9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18 (0.59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4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DE9CC9" w14:textId="60496286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0C319102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20 (1.14-1.27)</w:t>
            </w:r>
          </w:p>
          <w:p w14:paraId="64949FDD" w14:textId="49032E15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3</w:t>
            </w:r>
            <w:r w:rsidR="00B615F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60</w:t>
            </w:r>
            <w:r w:rsidR="00B615FE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6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C5CC95" w14:textId="62446E6C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3D04AC" w14:paraId="7A6EF5B3" w14:textId="77777777" w:rsidTr="00276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5B317986" w14:textId="77777777" w:rsidR="00855CC6" w:rsidRPr="004819AE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P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40FE279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18 (1.13-1.24)</w:t>
            </w:r>
          </w:p>
          <w:p w14:paraId="406FF8CD" w14:textId="5594E4E5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53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08-0.56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A896D5" w14:textId="70C64733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8AF325C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14 (1.09-1.20)</w:t>
            </w:r>
          </w:p>
          <w:p w14:paraId="342BCA1D" w14:textId="66632294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1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8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3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F59A72" w14:textId="7A5589A4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7F32CE11" w14:textId="77777777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13 (1.08-1.19)</w:t>
            </w:r>
          </w:p>
          <w:p w14:paraId="5B186D64" w14:textId="623D1309" w:rsidR="00855CC6" w:rsidRPr="00482F0D" w:rsidRDefault="00855CC6" w:rsidP="00875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32 (0.60</w:t>
            </w:r>
            <w:r w:rsidR="00B615F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-0.65</w:t>
            </w:r>
            <w:r w:rsidR="00B615FE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29820C" w14:textId="764D0EF5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855CC6" w:rsidRPr="003D04AC" w14:paraId="04A61025" w14:textId="77777777" w:rsidTr="00276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DD4D116" w14:textId="77777777" w:rsidR="00855CC6" w:rsidRPr="00945C77" w:rsidRDefault="00855CC6" w:rsidP="00875FD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MA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865F29D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32 (1.26-1.38)</w:t>
            </w:r>
          </w:p>
          <w:p w14:paraId="3A193EA9" w14:textId="20931178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5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51-0.60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85BA20" w14:textId="01A66851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424A93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25 (1.19-1.32)</w:t>
            </w:r>
          </w:p>
          <w:p w14:paraId="5833A113" w14:textId="0B53A108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2</w:t>
            </w:r>
            <w:r w:rsidR="002B3AD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82F0D">
              <w:rPr>
                <w:rFonts w:ascii="Times New Roman" w:hAnsi="Times New Roman" w:hint="eastAsia"/>
                <w:sz w:val="24"/>
                <w:szCs w:val="24"/>
              </w:rPr>
              <w:t xml:space="preserve"> (0.595-0.64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B72E2B" w14:textId="3E8E460C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41730069" w14:textId="77777777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1.23 (1.17-1.29)</w:t>
            </w:r>
          </w:p>
          <w:p w14:paraId="73E39F59" w14:textId="37BE77AD" w:rsidR="00855CC6" w:rsidRPr="00482F0D" w:rsidRDefault="00855CC6" w:rsidP="00875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0.638 (0.611-0.66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65060D" w14:textId="0543B229" w:rsidR="00855CC6" w:rsidRPr="00482F0D" w:rsidRDefault="00855CC6" w:rsidP="00875FD6">
            <w:pPr>
              <w:adjustRightInd w:val="0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82F0D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</w:tbl>
    <w:p w14:paraId="71C612D0" w14:textId="77777777" w:rsidR="00855CC6" w:rsidRDefault="00855CC6" w:rsidP="00855CC6">
      <w:pPr>
        <w:rPr>
          <w:rFonts w:ascii="Times New Roman" w:hAnsi="Times New Roman" w:cs="Times New Roman"/>
          <w:sz w:val="24"/>
          <w:szCs w:val="24"/>
        </w:rPr>
      </w:pPr>
    </w:p>
    <w:p w14:paraId="56CC9851" w14:textId="77777777" w:rsidR="00855CC6" w:rsidRPr="002E601F" w:rsidRDefault="00855CC6" w:rsidP="00855CC6">
      <w:pPr>
        <w:rPr>
          <w:rFonts w:ascii="Times New Roman" w:hAnsi="Times New Roman" w:cs="Times New Roman"/>
          <w:sz w:val="24"/>
          <w:szCs w:val="24"/>
        </w:rPr>
      </w:pPr>
      <w:r w:rsidRPr="002E601F">
        <w:rPr>
          <w:rFonts w:ascii="Times New Roman" w:hAnsi="Times New Roman" w:cs="Times New Roman" w:hint="eastAsia"/>
          <w:sz w:val="24"/>
          <w:szCs w:val="24"/>
        </w:rPr>
        <w:t xml:space="preserve">Data are presented as </w:t>
      </w:r>
      <w:r>
        <w:rPr>
          <w:rFonts w:ascii="Times New Roman" w:hAnsi="Times New Roman" w:cs="Times New Roman" w:hint="eastAsia"/>
          <w:sz w:val="24"/>
          <w:szCs w:val="24"/>
        </w:rPr>
        <w:t>hazard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 ratios (95% confidence intervals). </w:t>
      </w:r>
    </w:p>
    <w:p w14:paraId="01FC44DB" w14:textId="53167E17" w:rsidR="00855CC6" w:rsidRPr="002E601F" w:rsidRDefault="00855CC6" w:rsidP="00855CC6">
      <w:pPr>
        <w:rPr>
          <w:rFonts w:ascii="Times New Roman" w:hAnsi="Times New Roman" w:cs="Times New Roman"/>
          <w:sz w:val="24"/>
          <w:szCs w:val="24"/>
        </w:rPr>
      </w:pPr>
      <w:r w:rsidRPr="002E601F">
        <w:rPr>
          <w:rFonts w:ascii="Times New Roman" w:hAnsi="Times New Roman" w:cs="Times New Roman" w:hint="eastAsia"/>
          <w:sz w:val="24"/>
          <w:szCs w:val="24"/>
        </w:rPr>
        <w:t xml:space="preserve">Model 1 was adjusted for </w:t>
      </w:r>
      <w:r w:rsidR="0028182D">
        <w:rPr>
          <w:rFonts w:ascii="Times New Roman" w:hAnsi="Times New Roman" w:cs="Times New Roman" w:hint="eastAsia"/>
          <w:sz w:val="24"/>
          <w:szCs w:val="24"/>
        </w:rPr>
        <w:t>gender</w:t>
      </w:r>
      <w:r>
        <w:rPr>
          <w:rFonts w:ascii="Times New Roman" w:hAnsi="Times New Roman" w:cs="Times New Roman" w:hint="eastAsia"/>
          <w:sz w:val="24"/>
          <w:szCs w:val="24"/>
        </w:rPr>
        <w:t>, BMI, drinking habits, smoking status, and physical exercise</w:t>
      </w:r>
      <w:r w:rsidRPr="002E601F">
        <w:rPr>
          <w:rFonts w:ascii="Times New Roman" w:hAnsi="Times New Roman" w:cs="Times New Roman" w:hint="eastAsia"/>
          <w:sz w:val="24"/>
          <w:szCs w:val="24"/>
        </w:rPr>
        <w:t>.</w:t>
      </w:r>
    </w:p>
    <w:p w14:paraId="45EA287A" w14:textId="43DA42C3" w:rsidR="00855CC6" w:rsidRPr="002E601F" w:rsidRDefault="00855CC6" w:rsidP="00855CC6">
      <w:pPr>
        <w:rPr>
          <w:rFonts w:ascii="Times New Roman" w:hAnsi="Times New Roman" w:cs="Times New Roman"/>
          <w:sz w:val="24"/>
          <w:szCs w:val="24"/>
        </w:rPr>
      </w:pPr>
      <w:r w:rsidRPr="002E601F">
        <w:rPr>
          <w:rFonts w:ascii="Times New Roman" w:hAnsi="Times New Roman" w:cs="Times New Roman" w:hint="eastAsia"/>
          <w:sz w:val="24"/>
          <w:szCs w:val="24"/>
        </w:rPr>
        <w:t xml:space="preserve">Model 2 was adjusted for </w:t>
      </w:r>
      <w:r w:rsidR="0028182D">
        <w:rPr>
          <w:rFonts w:ascii="Times New Roman" w:hAnsi="Times New Roman" w:cs="Times New Roman" w:hint="eastAsia"/>
          <w:sz w:val="24"/>
          <w:szCs w:val="24"/>
        </w:rPr>
        <w:t>gender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BMI</w:t>
      </w:r>
      <w:r w:rsidRPr="002E601F">
        <w:rPr>
          <w:rFonts w:ascii="Times New Roman" w:hAnsi="Times New Roman" w:cs="Times New Roman" w:hint="eastAsia"/>
          <w:sz w:val="24"/>
          <w:szCs w:val="24"/>
        </w:rPr>
        <w:t>, drinking habits, smoking status, physical exercise</w:t>
      </w:r>
      <w:r>
        <w:rPr>
          <w:rFonts w:ascii="Times New Roman" w:hAnsi="Times New Roman" w:cs="Times New Roman" w:hint="eastAsia"/>
          <w:sz w:val="24"/>
          <w:szCs w:val="24"/>
        </w:rPr>
        <w:t>, the presence of IFG, and the presence of dyslipidemia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431F9C86" w14:textId="77777777" w:rsidR="00855CC6" w:rsidRDefault="00855CC6" w:rsidP="00855CC6">
      <w:pPr>
        <w:rPr>
          <w:rFonts w:ascii="Times New Roman" w:hAnsi="Times New Roman" w:cs="Times New Roman"/>
          <w:sz w:val="24"/>
          <w:szCs w:val="24"/>
        </w:rPr>
      </w:pPr>
    </w:p>
    <w:p w14:paraId="2EC4A71C" w14:textId="77777777" w:rsidR="00855CC6" w:rsidRPr="002E601F" w:rsidRDefault="00855CC6" w:rsidP="00855CC6">
      <w:pPr>
        <w:rPr>
          <w:rFonts w:ascii="Times New Roman" w:hAnsi="Times New Roman" w:cs="Times New Roman"/>
          <w:sz w:val="24"/>
          <w:szCs w:val="24"/>
        </w:rPr>
      </w:pPr>
      <w:r w:rsidRPr="002E601F">
        <w:rPr>
          <w:rFonts w:ascii="Times New Roman" w:hAnsi="Times New Roman" w:cs="Times New Roman"/>
          <w:sz w:val="24"/>
          <w:szCs w:val="24"/>
        </w:rPr>
        <w:t>Abbreviations: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D, </w:t>
      </w:r>
      <w:r w:rsidRPr="002E601F">
        <w:rPr>
          <w:rFonts w:ascii="Times New Roman" w:hAnsi="Times New Roman"/>
          <w:sz w:val="24"/>
          <w:szCs w:val="24"/>
        </w:rPr>
        <w:t>standard deviation</w:t>
      </w:r>
      <w:r>
        <w:rPr>
          <w:rFonts w:ascii="Times New Roman" w:hAnsi="Times New Roman" w:hint="eastAsia"/>
          <w:sz w:val="24"/>
          <w:szCs w:val="24"/>
        </w:rPr>
        <w:t>;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 CI, confidence intervals;</w:t>
      </w:r>
      <w:r w:rsidRPr="002E601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BP, systolic blood pressure; DBP, diastolic blood pressure; PP, pulse pressure; MAP, mean arterial pressure; MACE, major adverse cardiovascular events; CAD, coronary artery disease; </w:t>
      </w:r>
      <w:r w:rsidRPr="002E601F">
        <w:rPr>
          <w:rFonts w:ascii="Times New Roman" w:hAnsi="Times New Roman" w:hint="eastAsia"/>
          <w:sz w:val="24"/>
          <w:szCs w:val="24"/>
        </w:rPr>
        <w:t>BMI, Body mass index</w:t>
      </w:r>
      <w:r>
        <w:rPr>
          <w:rFonts w:ascii="Times New Roman" w:hAnsi="Times New Roman" w:hint="eastAsia"/>
          <w:sz w:val="24"/>
          <w:szCs w:val="24"/>
        </w:rPr>
        <w:t>; IFG, impaired fasting glucose</w:t>
      </w:r>
      <w:r w:rsidRPr="002E601F">
        <w:rPr>
          <w:rFonts w:ascii="Times New Roman" w:hAnsi="Times New Roman" w:hint="eastAsia"/>
          <w:sz w:val="24"/>
          <w:szCs w:val="24"/>
        </w:rPr>
        <w:t>.</w:t>
      </w:r>
      <w:r w:rsidRPr="002E601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94B9C43" w14:textId="77777777" w:rsidR="00855CC6" w:rsidRPr="00190241" w:rsidRDefault="00855CC6" w:rsidP="00855CC6">
      <w:pPr>
        <w:rPr>
          <w:rFonts w:ascii="Times New Roman" w:hAnsi="Times New Roman" w:cs="Times New Roman"/>
          <w:sz w:val="24"/>
          <w:szCs w:val="24"/>
        </w:rPr>
      </w:pPr>
    </w:p>
    <w:p w14:paraId="1C549DAB" w14:textId="77777777" w:rsidR="00855CC6" w:rsidRDefault="00855CC6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FDF0B70" w14:textId="77777777" w:rsidR="00BD7AA0" w:rsidRDefault="00BD7AA0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076A116" w14:textId="77777777" w:rsidR="00BD7AA0" w:rsidRPr="005E1105" w:rsidRDefault="00BD7AA0" w:rsidP="00BD7AA0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Pr="005E1105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11</w:t>
      </w:r>
      <w:r w:rsidRPr="005E1105">
        <w:rPr>
          <w:rFonts w:ascii="Times New Roman" w:hAnsi="Times New Roman"/>
          <w:sz w:val="24"/>
          <w:szCs w:val="24"/>
        </w:rPr>
        <w:t xml:space="preserve">. </w:t>
      </w:r>
      <w:r w:rsidRPr="005E1105">
        <w:rPr>
          <w:rFonts w:ascii="Times New Roman" w:hAnsi="Times New Roman" w:hint="eastAsia"/>
          <w:sz w:val="24"/>
          <w:szCs w:val="24"/>
        </w:rPr>
        <w:t>C</w:t>
      </w:r>
      <w:r w:rsidRPr="005E1105">
        <w:rPr>
          <w:rFonts w:ascii="Times New Roman" w:hAnsi="Times New Roman"/>
          <w:sz w:val="24"/>
          <w:szCs w:val="24"/>
        </w:rPr>
        <w:t xml:space="preserve">omparison of area under the curve of </w:t>
      </w:r>
      <w:r w:rsidRPr="005E1105">
        <w:rPr>
          <w:rFonts w:ascii="Times New Roman" w:hAnsi="Times New Roman" w:hint="eastAsia"/>
          <w:sz w:val="24"/>
          <w:szCs w:val="24"/>
        </w:rPr>
        <w:t>SB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DB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P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and MAP</w:t>
      </w:r>
      <w:r w:rsidRPr="005E1105">
        <w:rPr>
          <w:rFonts w:ascii="Times New Roman" w:hAnsi="Times New Roman" w:cs="Times New Roman" w:hint="eastAsia"/>
          <w:sz w:val="24"/>
          <w:szCs w:val="24"/>
        </w:rPr>
        <w:t xml:space="preserve"> with incident MACE, stroke, and CAD in </w:t>
      </w:r>
      <w:r w:rsidRPr="005E1105">
        <w:rPr>
          <w:rFonts w:ascii="Times New Roman" w:hAnsi="Times New Roman" w:cs="Times New Roman"/>
          <w:sz w:val="24"/>
          <w:szCs w:val="24"/>
        </w:rPr>
        <w:t>participants</w:t>
      </w:r>
      <w:r>
        <w:rPr>
          <w:rFonts w:ascii="Times New Roman" w:hAnsi="Times New Roman" w:cs="Times New Roman" w:hint="eastAsia"/>
          <w:sz w:val="24"/>
          <w:szCs w:val="24"/>
        </w:rPr>
        <w:t xml:space="preserve"> aged over 50 years</w:t>
      </w:r>
      <w:r w:rsidRPr="005E1105">
        <w:rPr>
          <w:rFonts w:ascii="Times New Roman" w:hAnsi="Times New Roman" w:cs="Times New Roman"/>
          <w:sz w:val="24"/>
          <w:szCs w:val="24"/>
        </w:rPr>
        <w:t xml:space="preserve"> not receiving antihypertensive </w:t>
      </w:r>
      <w:r>
        <w:rPr>
          <w:rFonts w:ascii="Times New Roman" w:hAnsi="Times New Roman" w:cs="Times New Roman" w:hint="eastAsia"/>
          <w:sz w:val="24"/>
          <w:szCs w:val="24"/>
        </w:rPr>
        <w:t>medication</w:t>
      </w:r>
      <w:r w:rsidRPr="005E1105">
        <w:rPr>
          <w:rFonts w:ascii="Times New Roman" w:hAnsi="Times New Roman" w:cs="Times New Roman"/>
          <w:sz w:val="24"/>
          <w:szCs w:val="24"/>
        </w:rPr>
        <w:t>s</w:t>
      </w:r>
      <w:r w:rsidRPr="005E110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4046" w:type="pct"/>
        <w:tblInd w:w="-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277"/>
        <w:gridCol w:w="1843"/>
        <w:gridCol w:w="1277"/>
        <w:gridCol w:w="1839"/>
        <w:gridCol w:w="1290"/>
        <w:gridCol w:w="1837"/>
      </w:tblGrid>
      <w:tr w:rsidR="00BD7AA0" w:rsidRPr="00DE73A7" w14:paraId="5C933364" w14:textId="77777777" w:rsidTr="00875FD6">
        <w:trPr>
          <w:trHeight w:val="300"/>
        </w:trPr>
        <w:tc>
          <w:tcPr>
            <w:tcW w:w="6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0EB1D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CE</w:t>
            </w:r>
          </w:p>
        </w:tc>
        <w:tc>
          <w:tcPr>
            <w:tcW w:w="14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C87D2F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DE73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BP</w:t>
            </w:r>
          </w:p>
        </w:tc>
        <w:tc>
          <w:tcPr>
            <w:tcW w:w="146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77613F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46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DA7A50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</w:tr>
      <w:tr w:rsidR="00BD7AA0" w:rsidRPr="00DE73A7" w14:paraId="611734AC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27657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6D1DF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75225C7F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36BF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2F91196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7586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1F567FA5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BA0E7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40088E17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FEFD5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66E0924C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9583B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0E9ABB7C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D7AA0" w:rsidRPr="00DE73A7" w14:paraId="5FC0AE55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CA64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935B3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6D20198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F951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6D5B0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D7AA0" w:rsidRPr="00DE73A7" w14:paraId="519BD76E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CD435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95F39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1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0AE7E8E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27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  <w:p w14:paraId="713A0F3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282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6792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20A90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D7AA0" w:rsidRPr="00DE73A7" w14:paraId="25E59BB5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A47BB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2BE74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4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3E53DADE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71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25</w:t>
            </w:r>
          </w:p>
          <w:p w14:paraId="3200553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1D1B4EF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517172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75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  <w:p w14:paraId="11DF32D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044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D501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D7AA0" w:rsidRPr="00DE73A7" w14:paraId="48277484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93281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753905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13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93FAB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02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  <w:p w14:paraId="0BAC6E9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A9CA5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85C55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  <w:p w14:paraId="66FADC0E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8E13F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617C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14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78</w:t>
            </w:r>
          </w:p>
          <w:p w14:paraId="2B0A609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004</w:t>
            </w:r>
          </w:p>
        </w:tc>
      </w:tr>
      <w:tr w:rsidR="00BD7AA0" w:rsidRPr="00DE73A7" w14:paraId="592BC335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ADBDA0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507C8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DE73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BP</w:t>
            </w: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5A22E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B8A77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</w:tr>
      <w:tr w:rsidR="00BD7AA0" w:rsidRPr="00DE73A7" w14:paraId="3BD2D54D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ECA92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21783C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170E6B7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C992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</w:t>
            </w:r>
          </w:p>
          <w:p w14:paraId="72CB60F9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4366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ce</w:t>
            </w:r>
          </w:p>
          <w:p w14:paraId="5CB8EB1B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06039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</w:t>
            </w:r>
          </w:p>
          <w:p w14:paraId="1E18366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valu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B38FA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ce</w:t>
            </w:r>
          </w:p>
          <w:p w14:paraId="57F58D7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u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0BC0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% CI</w:t>
            </w:r>
          </w:p>
          <w:p w14:paraId="0879984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value</w:t>
            </w:r>
          </w:p>
        </w:tc>
      </w:tr>
      <w:tr w:rsidR="00BD7AA0" w:rsidRPr="00DE73A7" w14:paraId="0AA739C7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DB3B9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F472B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51E173E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933B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1236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D7AA0" w:rsidRPr="00DE73A7" w14:paraId="6C250B4C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02C3B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8DC25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964E3C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309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</w:p>
          <w:p w14:paraId="2E82821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774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65718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8154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D7AA0" w:rsidRPr="00DE73A7" w14:paraId="2E1687C3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2F5FE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7E7C48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6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7772907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96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40</w:t>
            </w:r>
          </w:p>
          <w:p w14:paraId="011C71C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B44DB3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7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B99DE1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14</w:t>
            </w:r>
          </w:p>
          <w:p w14:paraId="38E9DDE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01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23CE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D7AA0" w:rsidRPr="00DE73A7" w14:paraId="7E645D5F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631FC7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C6EA4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5E56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13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  <w:p w14:paraId="370F85A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81A15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D8879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08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  <w:p w14:paraId="1049529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52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1388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77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2613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121</w:t>
            </w:r>
          </w:p>
          <w:p w14:paraId="58277FF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002</w:t>
            </w:r>
          </w:p>
        </w:tc>
      </w:tr>
      <w:tr w:rsidR="00BD7AA0" w:rsidRPr="00DE73A7" w14:paraId="7AC5E3FA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5F0C6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D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6AE3A5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DE73A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BP</w:t>
            </w: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BF4E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F1218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</w:tr>
      <w:tr w:rsidR="00BD7AA0" w:rsidRPr="00DE73A7" w14:paraId="1FDEDAC0" w14:textId="77777777" w:rsidTr="00875FD6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C7F60B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36C02A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0D76DFA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DEB3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27E4B07C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35E4A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1854FD2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154FB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6FA5EC69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B601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  <w:p w14:paraId="715169FA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B9B0C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  <w:p w14:paraId="645805AE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D7AA0" w:rsidRPr="00DE73A7" w14:paraId="7FCAA2AB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AB8D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12CA3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29E4178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6E8A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78C35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D7AA0" w:rsidRPr="00DE73A7" w14:paraId="7D5AAF66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F7D06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DB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FC0F3F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1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3DE1A2FA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36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  <w:p w14:paraId="1436286B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124</w:t>
            </w:r>
          </w:p>
        </w:tc>
        <w:tc>
          <w:tcPr>
            <w:tcW w:w="1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941F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erence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3E02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D7AA0" w:rsidRPr="00DE73A7" w14:paraId="701587DB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07D298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26D27C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3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</w:tcPr>
          <w:p w14:paraId="6A659A8A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66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08</w:t>
            </w:r>
          </w:p>
          <w:p w14:paraId="56E6828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429C86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1F94DEA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67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26</w:t>
            </w:r>
          </w:p>
          <w:p w14:paraId="442EDC94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324</w:t>
            </w:r>
          </w:p>
        </w:tc>
        <w:tc>
          <w:tcPr>
            <w:tcW w:w="14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0FA0C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D7AA0" w:rsidRPr="00DE73A7" w14:paraId="24D4CF98" w14:textId="77777777" w:rsidTr="00875FD6">
        <w:trPr>
          <w:trHeight w:val="30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09D32D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MAP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F70723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0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9C6D8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06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  <w:p w14:paraId="04AE3359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37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49FF2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8CCC0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  <w:p w14:paraId="6EC3A050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.00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A109A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-0.01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BC161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31</w:t>
            </w: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0.070</w:t>
            </w:r>
          </w:p>
          <w:p w14:paraId="6B86937B" w14:textId="77777777" w:rsidR="00BD7AA0" w:rsidRPr="00DE73A7" w:rsidRDefault="00BD7AA0" w:rsidP="00875F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3A7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DE73A7">
              <w:rPr>
                <w:rFonts w:ascii="Times New Roman" w:hAnsi="Times New Roman" w:cs="Times New Roman" w:hint="eastAsia"/>
                <w:sz w:val="24"/>
                <w:szCs w:val="24"/>
              </w:rPr>
              <w:t>= 0.14</w:t>
            </w:r>
          </w:p>
        </w:tc>
      </w:tr>
    </w:tbl>
    <w:p w14:paraId="132CC214" w14:textId="77777777" w:rsidR="00BD7AA0" w:rsidRPr="00DE73A7" w:rsidRDefault="00BD7AA0" w:rsidP="00BD7AA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71E3429" w14:textId="77777777" w:rsidR="00BD7AA0" w:rsidRPr="005E1105" w:rsidRDefault="00BD7AA0" w:rsidP="00BD7AA0">
      <w:pPr>
        <w:spacing w:line="360" w:lineRule="auto"/>
        <w:rPr>
          <w:rFonts w:ascii="Times New Roman" w:hAnsi="Times New Roman"/>
          <w:sz w:val="24"/>
          <w:szCs w:val="24"/>
        </w:rPr>
      </w:pPr>
      <w:r w:rsidRPr="005E1105">
        <w:rPr>
          <w:rFonts w:ascii="Times New Roman" w:hAnsi="Times New Roman"/>
          <w:sz w:val="24"/>
          <w:szCs w:val="24"/>
        </w:rPr>
        <w:t xml:space="preserve">Abbreviations: </w:t>
      </w:r>
      <w:r w:rsidRPr="005E1105">
        <w:rPr>
          <w:rFonts w:ascii="Times New Roman" w:hAnsi="Times New Roman" w:hint="eastAsia"/>
          <w:sz w:val="24"/>
          <w:szCs w:val="24"/>
        </w:rPr>
        <w:t>MACE, major adverse cardiovascular event; CAD, coronary arterial disease; SB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systolic blood pressure</w:t>
      </w:r>
      <w:r w:rsidRPr="005E1105">
        <w:rPr>
          <w:rFonts w:ascii="Times New Roman" w:hAnsi="Times New Roman"/>
          <w:sz w:val="24"/>
          <w:szCs w:val="24"/>
        </w:rPr>
        <w:t xml:space="preserve">; </w:t>
      </w:r>
      <w:r w:rsidRPr="005E1105">
        <w:rPr>
          <w:rFonts w:ascii="Times New Roman" w:hAnsi="Times New Roman" w:hint="eastAsia"/>
          <w:sz w:val="24"/>
          <w:szCs w:val="24"/>
        </w:rPr>
        <w:t>DBP</w:t>
      </w:r>
      <w:r w:rsidRPr="005E1105">
        <w:rPr>
          <w:rFonts w:ascii="Times New Roman" w:hAnsi="Times New Roman"/>
          <w:sz w:val="24"/>
          <w:szCs w:val="24"/>
        </w:rPr>
        <w:t>,</w:t>
      </w:r>
      <w:r w:rsidRPr="005E1105">
        <w:rPr>
          <w:rFonts w:ascii="Times New Roman" w:hAnsi="Times New Roman" w:hint="eastAsia"/>
          <w:sz w:val="24"/>
          <w:szCs w:val="24"/>
        </w:rPr>
        <w:t xml:space="preserve"> diastolic blood pressure</w:t>
      </w:r>
      <w:r w:rsidRPr="005E1105">
        <w:rPr>
          <w:rFonts w:ascii="Times New Roman" w:hAnsi="Times New Roman"/>
          <w:sz w:val="24"/>
          <w:szCs w:val="24"/>
        </w:rPr>
        <w:t xml:space="preserve">; </w:t>
      </w:r>
      <w:r w:rsidRPr="005E1105">
        <w:rPr>
          <w:rFonts w:ascii="Times New Roman" w:hAnsi="Times New Roman" w:hint="eastAsia"/>
          <w:sz w:val="24"/>
          <w:szCs w:val="24"/>
        </w:rPr>
        <w:t>P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pulse pressure</w:t>
      </w:r>
      <w:r w:rsidRPr="005E1105">
        <w:rPr>
          <w:rFonts w:ascii="Times New Roman" w:hAnsi="Times New Roman"/>
          <w:sz w:val="24"/>
          <w:szCs w:val="24"/>
        </w:rPr>
        <w:t xml:space="preserve">; </w:t>
      </w:r>
      <w:r w:rsidRPr="005E1105">
        <w:rPr>
          <w:rFonts w:ascii="Times New Roman" w:hAnsi="Times New Roman" w:hint="eastAsia"/>
          <w:sz w:val="24"/>
          <w:szCs w:val="24"/>
        </w:rPr>
        <w:t>MAP</w:t>
      </w:r>
      <w:r w:rsidRPr="005E1105">
        <w:rPr>
          <w:rFonts w:ascii="Times New Roman" w:hAnsi="Times New Roman"/>
          <w:sz w:val="24"/>
          <w:szCs w:val="24"/>
        </w:rPr>
        <w:t xml:space="preserve">, </w:t>
      </w:r>
      <w:r w:rsidRPr="005E1105">
        <w:rPr>
          <w:rFonts w:ascii="Times New Roman" w:hAnsi="Times New Roman" w:hint="eastAsia"/>
          <w:sz w:val="24"/>
          <w:szCs w:val="24"/>
        </w:rPr>
        <w:t>mean arterial pressure</w:t>
      </w:r>
    </w:p>
    <w:p w14:paraId="1CC3D9E5" w14:textId="77777777" w:rsidR="00BD7AA0" w:rsidRPr="005560FC" w:rsidRDefault="00BD7AA0" w:rsidP="00BD7AA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C3BE2C0" w14:textId="77777777" w:rsidR="00BD7AA0" w:rsidRDefault="00BD7AA0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1A0E7C2" w14:textId="77777777" w:rsidR="0072511A" w:rsidRDefault="0072511A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D8F6C58" w14:textId="77777777" w:rsidR="0072511A" w:rsidRDefault="0072511A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256AE02" w14:textId="77777777" w:rsidR="0072511A" w:rsidRDefault="0072511A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9542C60" w14:textId="77777777" w:rsidR="0072511A" w:rsidRDefault="0072511A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C258388" w14:textId="77777777" w:rsidR="0072511A" w:rsidRDefault="0072511A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714623C" w14:textId="635B2557" w:rsidR="0072511A" w:rsidRPr="00695DC1" w:rsidRDefault="0072511A" w:rsidP="0072511A">
      <w:pPr>
        <w:spacing w:line="360" w:lineRule="auto"/>
        <w:rPr>
          <w:rFonts w:ascii="Times New Roman" w:hAnsi="Times New Roman"/>
          <w:sz w:val="24"/>
          <w:szCs w:val="24"/>
        </w:rPr>
      </w:pPr>
      <w:r w:rsidRPr="00695DC1"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Pr="00695DC1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12</w:t>
      </w:r>
      <w:r w:rsidRPr="00695DC1">
        <w:rPr>
          <w:rFonts w:ascii="Times New Roman" w:hAnsi="Times New Roman"/>
          <w:sz w:val="24"/>
          <w:szCs w:val="24"/>
        </w:rPr>
        <w:t>.</w:t>
      </w:r>
      <w:r w:rsidRPr="00695DC1">
        <w:rPr>
          <w:rFonts w:ascii="Times New Roman" w:hAnsi="Times New Roman" w:hint="eastAsia"/>
          <w:sz w:val="24"/>
          <w:szCs w:val="24"/>
        </w:rPr>
        <w:t xml:space="preserve"> </w:t>
      </w:r>
      <w:r w:rsidRPr="00695DC1">
        <w:rPr>
          <w:rFonts w:ascii="Times New Roman" w:hAnsi="Times New Roman"/>
          <w:sz w:val="24"/>
          <w:szCs w:val="24"/>
        </w:rPr>
        <w:t xml:space="preserve">Baseline </w:t>
      </w:r>
      <w:r w:rsidRPr="00695DC1">
        <w:rPr>
          <w:rFonts w:ascii="Times New Roman" w:hAnsi="Times New Roman" w:hint="eastAsia"/>
          <w:sz w:val="24"/>
          <w:szCs w:val="24"/>
        </w:rPr>
        <w:t>c</w:t>
      </w:r>
      <w:r w:rsidRPr="00695DC1">
        <w:rPr>
          <w:rFonts w:ascii="Times New Roman" w:hAnsi="Times New Roman"/>
          <w:sz w:val="24"/>
          <w:szCs w:val="24"/>
        </w:rPr>
        <w:t xml:space="preserve">haracteristics of Included versus Excluded </w:t>
      </w:r>
      <w:r w:rsidRPr="00695DC1">
        <w:rPr>
          <w:rFonts w:ascii="Times New Roman" w:hAnsi="Times New Roman" w:hint="eastAsia"/>
          <w:sz w:val="24"/>
          <w:szCs w:val="24"/>
        </w:rPr>
        <w:t>p</w:t>
      </w:r>
      <w:r w:rsidRPr="00695DC1">
        <w:rPr>
          <w:rFonts w:ascii="Times New Roman" w:hAnsi="Times New Roman"/>
          <w:sz w:val="24"/>
          <w:szCs w:val="24"/>
        </w:rPr>
        <w:t xml:space="preserve">articipants </w:t>
      </w:r>
      <w:r w:rsidRPr="00695DC1">
        <w:rPr>
          <w:rFonts w:ascii="Times New Roman" w:hAnsi="Times New Roman" w:hint="eastAsia"/>
          <w:sz w:val="24"/>
          <w:szCs w:val="24"/>
        </w:rPr>
        <w:t>n</w:t>
      </w:r>
      <w:r w:rsidRPr="00695DC1">
        <w:rPr>
          <w:rFonts w:ascii="Times New Roman" w:hAnsi="Times New Roman"/>
          <w:sz w:val="24"/>
          <w:szCs w:val="24"/>
        </w:rPr>
        <w:t xml:space="preserve">ot </w:t>
      </w:r>
      <w:r w:rsidRPr="00695DC1">
        <w:rPr>
          <w:rFonts w:ascii="Times New Roman" w:hAnsi="Times New Roman" w:hint="eastAsia"/>
          <w:sz w:val="24"/>
          <w:szCs w:val="24"/>
        </w:rPr>
        <w:t>r</w:t>
      </w:r>
      <w:r w:rsidRPr="00695DC1">
        <w:rPr>
          <w:rFonts w:ascii="Times New Roman" w:hAnsi="Times New Roman"/>
          <w:sz w:val="24"/>
          <w:szCs w:val="24"/>
        </w:rPr>
        <w:t xml:space="preserve">eceiving </w:t>
      </w:r>
      <w:r w:rsidRPr="00695DC1">
        <w:rPr>
          <w:rFonts w:ascii="Times New Roman" w:hAnsi="Times New Roman" w:hint="eastAsia"/>
          <w:sz w:val="24"/>
          <w:szCs w:val="24"/>
        </w:rPr>
        <w:t>a</w:t>
      </w:r>
      <w:r w:rsidRPr="00695DC1">
        <w:rPr>
          <w:rFonts w:ascii="Times New Roman" w:hAnsi="Times New Roman"/>
          <w:sz w:val="24"/>
          <w:szCs w:val="24"/>
        </w:rPr>
        <w:t xml:space="preserve">ntihypertensive </w:t>
      </w:r>
      <w:r w:rsidRPr="00695DC1">
        <w:rPr>
          <w:rFonts w:ascii="Times New Roman" w:hAnsi="Times New Roman" w:hint="eastAsia"/>
          <w:sz w:val="24"/>
          <w:szCs w:val="24"/>
        </w:rPr>
        <w:t>m</w:t>
      </w:r>
      <w:r w:rsidRPr="00695DC1">
        <w:rPr>
          <w:rFonts w:ascii="Times New Roman" w:hAnsi="Times New Roman"/>
          <w:sz w:val="24"/>
          <w:szCs w:val="24"/>
        </w:rPr>
        <w:t>edications</w:t>
      </w:r>
    </w:p>
    <w:tbl>
      <w:tblPr>
        <w:tblW w:w="4951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0"/>
        <w:gridCol w:w="3123"/>
        <w:gridCol w:w="3120"/>
        <w:gridCol w:w="3120"/>
      </w:tblGrid>
      <w:tr w:rsidR="0072511A" w:rsidRPr="00E97BC9" w14:paraId="42AF5DA4" w14:textId="77777777" w:rsidTr="00215ACE">
        <w:trPr>
          <w:trHeight w:val="310"/>
        </w:trPr>
        <w:tc>
          <w:tcPr>
            <w:tcW w:w="14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097D06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E383B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cluded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14:paraId="5B8FFC62" w14:textId="77777777" w:rsidR="0072511A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xcluded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14:paraId="3DD22A59" w14:textId="77777777" w:rsidR="0072511A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-value </w:t>
            </w:r>
          </w:p>
        </w:tc>
      </w:tr>
      <w:tr w:rsidR="0072511A" w:rsidRPr="00E97BC9" w14:paraId="3A155B60" w14:textId="77777777" w:rsidTr="00215ACE">
        <w:trPr>
          <w:trHeight w:val="310"/>
        </w:trPr>
        <w:tc>
          <w:tcPr>
            <w:tcW w:w="14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A83717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65761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63,956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vAlign w:val="center"/>
          </w:tcPr>
          <w:p w14:paraId="5762FEE7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,269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vAlign w:val="center"/>
          </w:tcPr>
          <w:p w14:paraId="0BD9B585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72511A" w:rsidRPr="00E97BC9" w14:paraId="09239F34" w14:textId="77777777" w:rsidTr="00215ACE">
        <w:trPr>
          <w:trHeight w:val="31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F4438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Age (y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0A16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4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.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9.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  <w:vAlign w:val="center"/>
          </w:tcPr>
          <w:p w14:paraId="5894BD7D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.4 (11.7)</w:t>
            </w:r>
          </w:p>
        </w:tc>
        <w:tc>
          <w:tcPr>
            <w:tcW w:w="1198" w:type="pct"/>
            <w:vAlign w:val="center"/>
          </w:tcPr>
          <w:p w14:paraId="5D3659E5" w14:textId="3AB4533F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18DC157F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F4EC8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ender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male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female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0DAC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18,75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5,20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2.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7.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  <w:vAlign w:val="center"/>
          </w:tcPr>
          <w:p w14:paraId="027F501C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,328/14,941 (47.1/52.9)</w:t>
            </w:r>
          </w:p>
        </w:tc>
        <w:tc>
          <w:tcPr>
            <w:tcW w:w="1198" w:type="pct"/>
            <w:vAlign w:val="center"/>
          </w:tcPr>
          <w:p w14:paraId="693106BB" w14:textId="32EA6D28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31CD4F08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16049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B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dy mass index (kg/m</w:t>
            </w:r>
            <w:r w:rsidRPr="003C5CC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9E5E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2.8 (3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  <w:vAlign w:val="center"/>
          </w:tcPr>
          <w:p w14:paraId="719371C8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5 (3.8)</w:t>
            </w:r>
          </w:p>
        </w:tc>
        <w:tc>
          <w:tcPr>
            <w:tcW w:w="1198" w:type="pct"/>
            <w:vAlign w:val="center"/>
          </w:tcPr>
          <w:p w14:paraId="40810C9A" w14:textId="666A6621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362D2B8A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DACA4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</w:tcPr>
          <w:p w14:paraId="20B4D50A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.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4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</w:tcPr>
          <w:p w14:paraId="545DA2B8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7.1 (15.9)</w:t>
            </w:r>
          </w:p>
        </w:tc>
        <w:tc>
          <w:tcPr>
            <w:tcW w:w="1198" w:type="pct"/>
          </w:tcPr>
          <w:p w14:paraId="27384EA1" w14:textId="1ADCEE96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39CF837D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C17AF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8A82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3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0.9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  <w:vAlign w:val="center"/>
          </w:tcPr>
          <w:p w14:paraId="1DAF99D6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.2 (11.7)</w:t>
            </w:r>
          </w:p>
        </w:tc>
        <w:tc>
          <w:tcPr>
            <w:tcW w:w="1198" w:type="pct"/>
            <w:vAlign w:val="center"/>
          </w:tcPr>
          <w:p w14:paraId="74AD5CD6" w14:textId="28B9A7DE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43A0545C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F43517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ulse pressure (mmHg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95A8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.6 (8.8)</w:t>
            </w:r>
          </w:p>
        </w:tc>
        <w:tc>
          <w:tcPr>
            <w:tcW w:w="1198" w:type="pct"/>
            <w:vAlign w:val="center"/>
          </w:tcPr>
          <w:p w14:paraId="1A6B5A3A" w14:textId="77777777" w:rsidR="0072511A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.8 (9.7)</w:t>
            </w:r>
          </w:p>
        </w:tc>
        <w:tc>
          <w:tcPr>
            <w:tcW w:w="1198" w:type="pct"/>
            <w:vAlign w:val="center"/>
          </w:tcPr>
          <w:p w14:paraId="237110DB" w14:textId="7569AC0A" w:rsidR="0072511A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40C2F02E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D12D1A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an arterial pressure (mmHg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3CEE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8.0 (11.5)</w:t>
            </w:r>
          </w:p>
        </w:tc>
        <w:tc>
          <w:tcPr>
            <w:tcW w:w="1198" w:type="pct"/>
            <w:vAlign w:val="center"/>
          </w:tcPr>
          <w:p w14:paraId="4F7A1AF3" w14:textId="77777777" w:rsidR="0072511A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7.0 (13.2)</w:t>
            </w:r>
          </w:p>
        </w:tc>
        <w:tc>
          <w:tcPr>
            <w:tcW w:w="1198" w:type="pct"/>
            <w:vAlign w:val="center"/>
          </w:tcPr>
          <w:p w14:paraId="1A68C7BA" w14:textId="71F9E4E8" w:rsidR="0072511A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55A79579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4E4BD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Triglycerides (mg/d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D9D6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07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8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8.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  <w:vAlign w:val="center"/>
          </w:tcPr>
          <w:p w14:paraId="097CC2E8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9.3 (85.4)</w:t>
            </w:r>
          </w:p>
        </w:tc>
        <w:tc>
          <w:tcPr>
            <w:tcW w:w="1198" w:type="pct"/>
            <w:vAlign w:val="center"/>
          </w:tcPr>
          <w:p w14:paraId="124E01CB" w14:textId="1ACF7A11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5EFFE53E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1E1CCC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HDL cholesterol (mg/d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8FC8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60.9 (15.3)</w:t>
            </w:r>
          </w:p>
        </w:tc>
        <w:tc>
          <w:tcPr>
            <w:tcW w:w="1198" w:type="pct"/>
            <w:vAlign w:val="center"/>
          </w:tcPr>
          <w:p w14:paraId="41EFC50C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3.1 (16.1)</w:t>
            </w:r>
          </w:p>
        </w:tc>
        <w:tc>
          <w:tcPr>
            <w:tcW w:w="1198" w:type="pct"/>
            <w:vAlign w:val="center"/>
          </w:tcPr>
          <w:p w14:paraId="26672B96" w14:textId="248A934D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14AF844A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0A6DDE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LDL cholesterol (mg/d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982B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22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31.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  <w:vAlign w:val="center"/>
          </w:tcPr>
          <w:p w14:paraId="464B7E24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7.0 (32.0)</w:t>
            </w:r>
          </w:p>
        </w:tc>
        <w:tc>
          <w:tcPr>
            <w:tcW w:w="1198" w:type="pct"/>
            <w:vAlign w:val="center"/>
          </w:tcPr>
          <w:p w14:paraId="593300B8" w14:textId="7341C27E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3B5A6A8C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2BE83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Fasting plasma glucose (mg/d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60D6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93.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6.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  <w:tcBorders>
              <w:bottom w:val="nil"/>
            </w:tcBorders>
            <w:vAlign w:val="center"/>
          </w:tcPr>
          <w:p w14:paraId="21A6C2E4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.4 (20.7)</w:t>
            </w:r>
          </w:p>
        </w:tc>
        <w:tc>
          <w:tcPr>
            <w:tcW w:w="1198" w:type="pct"/>
            <w:tcBorders>
              <w:bottom w:val="nil"/>
            </w:tcBorders>
            <w:vAlign w:val="center"/>
          </w:tcPr>
          <w:p w14:paraId="158F73CE" w14:textId="3CCF4D9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39D7808D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645FE" w14:textId="77777777" w:rsidR="0072511A" w:rsidRPr="008D1BDB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1BDB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8D1BDB">
              <w:rPr>
                <w:rFonts w:ascii="Times New Roman" w:hAnsi="Times New Roman"/>
                <w:sz w:val="24"/>
                <w:szCs w:val="24"/>
              </w:rPr>
              <w:t>lucose-lowering medications</w:t>
            </w:r>
            <w:r w:rsidRPr="008D1BDB">
              <w:rPr>
                <w:rFonts w:ascii="Times New Roman" w:hAnsi="Times New Roman" w:hint="eastAsia"/>
                <w:sz w:val="24"/>
                <w:szCs w:val="24"/>
              </w:rPr>
              <w:t xml:space="preserve"> (+/-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DF89" w14:textId="77777777" w:rsidR="0072511A" w:rsidRPr="008D1BDB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1BDB">
              <w:rPr>
                <w:rFonts w:ascii="Times New Roman" w:hAnsi="Times New Roman" w:hint="eastAsia"/>
                <w:sz w:val="24"/>
                <w:szCs w:val="24"/>
              </w:rPr>
              <w:t>2,306/161,650 (1.4/98.6)</w:t>
            </w:r>
          </w:p>
        </w:tc>
        <w:tc>
          <w:tcPr>
            <w:tcW w:w="1198" w:type="pct"/>
            <w:tcBorders>
              <w:top w:val="nil"/>
              <w:bottom w:val="nil"/>
            </w:tcBorders>
            <w:vAlign w:val="center"/>
          </w:tcPr>
          <w:p w14:paraId="683788CC" w14:textId="77777777" w:rsidR="0072511A" w:rsidRPr="008D1BDB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8/26,469 (3.2/96.8)</w:t>
            </w:r>
          </w:p>
        </w:tc>
        <w:tc>
          <w:tcPr>
            <w:tcW w:w="1198" w:type="pct"/>
            <w:tcBorders>
              <w:top w:val="nil"/>
              <w:bottom w:val="nil"/>
            </w:tcBorders>
            <w:vAlign w:val="center"/>
          </w:tcPr>
          <w:p w14:paraId="3587E7E1" w14:textId="77E07065" w:rsidR="0072511A" w:rsidRPr="008D1BDB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671AEB10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6B6496" w14:textId="77777777" w:rsidR="0072511A" w:rsidRPr="008D1BDB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1BDB">
              <w:rPr>
                <w:rFonts w:ascii="Times New Roman" w:hAnsi="Times New Roman" w:hint="eastAsia"/>
                <w:sz w:val="24"/>
                <w:szCs w:val="24"/>
              </w:rPr>
              <w:lastRenderedPageBreak/>
              <w:t>L</w:t>
            </w:r>
            <w:r w:rsidRPr="008D1BDB">
              <w:rPr>
                <w:rFonts w:ascii="Times New Roman" w:hAnsi="Times New Roman"/>
                <w:sz w:val="24"/>
                <w:szCs w:val="24"/>
              </w:rPr>
              <w:t>ipid-lowering medications</w:t>
            </w:r>
            <w:r w:rsidRPr="008D1BDB">
              <w:rPr>
                <w:rFonts w:ascii="Times New Roman" w:hAnsi="Times New Roman" w:hint="eastAsia"/>
                <w:sz w:val="24"/>
                <w:szCs w:val="24"/>
              </w:rPr>
              <w:t xml:space="preserve"> (+/-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8D49" w14:textId="77777777" w:rsidR="0072511A" w:rsidRPr="008D1BDB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1BDB">
              <w:rPr>
                <w:rFonts w:ascii="Times New Roman" w:hAnsi="Times New Roman" w:hint="eastAsia"/>
                <w:sz w:val="24"/>
                <w:szCs w:val="24"/>
              </w:rPr>
              <w:t>3,437/160,519 (2.1/97.9)</w:t>
            </w:r>
          </w:p>
        </w:tc>
        <w:tc>
          <w:tcPr>
            <w:tcW w:w="1198" w:type="pct"/>
            <w:tcBorders>
              <w:top w:val="nil"/>
            </w:tcBorders>
            <w:vAlign w:val="center"/>
          </w:tcPr>
          <w:p w14:paraId="1D7EE53D" w14:textId="77777777" w:rsidR="0072511A" w:rsidRPr="008D1BDB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,394/25,939 (5.1/94.9)</w:t>
            </w:r>
          </w:p>
        </w:tc>
        <w:tc>
          <w:tcPr>
            <w:tcW w:w="1198" w:type="pct"/>
            <w:tcBorders>
              <w:top w:val="nil"/>
            </w:tcBorders>
            <w:vAlign w:val="center"/>
          </w:tcPr>
          <w:p w14:paraId="282D2616" w14:textId="7844CB06" w:rsidR="0072511A" w:rsidRPr="008D1BDB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A149C0" w14:paraId="5F9838ED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8B32F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Smoking (none/past/current)</w:t>
            </w:r>
          </w:p>
          <w:p w14:paraId="5EBEDAE7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BF09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91,22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1,033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51,699</w:t>
            </w:r>
          </w:p>
          <w:p w14:paraId="7B0DA46B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5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5.6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.8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3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  <w:tcBorders>
              <w:bottom w:val="nil"/>
            </w:tcBorders>
            <w:vAlign w:val="center"/>
          </w:tcPr>
          <w:p w14:paraId="55698924" w14:textId="77777777" w:rsidR="0072511A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,971/3,954/7,407</w:t>
            </w:r>
          </w:p>
          <w:p w14:paraId="4CBF160D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58.4/14.5/27.1)</w:t>
            </w:r>
          </w:p>
        </w:tc>
        <w:tc>
          <w:tcPr>
            <w:tcW w:w="1198" w:type="pct"/>
            <w:tcBorders>
              <w:bottom w:val="nil"/>
            </w:tcBorders>
            <w:vAlign w:val="center"/>
          </w:tcPr>
          <w:p w14:paraId="59BDC0BF" w14:textId="022D9A99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1368E5F8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CCB842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Drinker (+/-)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A5D9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36,030/127,926 (22.0/78.0)</w:t>
            </w:r>
          </w:p>
        </w:tc>
        <w:tc>
          <w:tcPr>
            <w:tcW w:w="1198" w:type="pct"/>
            <w:tcBorders>
              <w:top w:val="nil"/>
              <w:bottom w:val="nil"/>
            </w:tcBorders>
            <w:vAlign w:val="center"/>
          </w:tcPr>
          <w:p w14:paraId="767868FE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,950/22,236 (18.2/81.8)</w:t>
            </w:r>
          </w:p>
        </w:tc>
        <w:tc>
          <w:tcPr>
            <w:tcW w:w="1198" w:type="pct"/>
            <w:tcBorders>
              <w:top w:val="nil"/>
              <w:bottom w:val="nil"/>
            </w:tcBorders>
            <w:vAlign w:val="center"/>
          </w:tcPr>
          <w:p w14:paraId="0460DF73" w14:textId="2A9084F9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2511A" w:rsidRPr="00E97BC9" w14:paraId="2F171A87" w14:textId="77777777" w:rsidTr="00215ACE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4B0E7F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/>
                <w:sz w:val="24"/>
                <w:szCs w:val="24"/>
              </w:rPr>
              <w:t>Physical exercise (+/-) (%)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7E8D6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C5CC0">
              <w:rPr>
                <w:rFonts w:ascii="Times New Roman" w:hAnsi="Times New Roman" w:hint="eastAsia"/>
                <w:sz w:val="24"/>
                <w:szCs w:val="24"/>
              </w:rPr>
              <w:t>28,084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135,872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7.1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/8</w:t>
            </w:r>
            <w:r w:rsidRPr="003C5CC0">
              <w:rPr>
                <w:rFonts w:ascii="Times New Roman" w:hAnsi="Times New Roman" w:hint="eastAsia"/>
                <w:sz w:val="24"/>
                <w:szCs w:val="24"/>
              </w:rPr>
              <w:t>2.9</w:t>
            </w:r>
            <w:r w:rsidRPr="003C5C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8" w:type="pct"/>
            <w:tcBorders>
              <w:top w:val="nil"/>
              <w:bottom w:val="single" w:sz="4" w:space="0" w:color="auto"/>
            </w:tcBorders>
            <w:vAlign w:val="center"/>
          </w:tcPr>
          <w:p w14:paraId="4F2C5D9E" w14:textId="77777777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,089/22,161 (18.7/81.3)</w:t>
            </w:r>
          </w:p>
        </w:tc>
        <w:tc>
          <w:tcPr>
            <w:tcW w:w="1198" w:type="pct"/>
            <w:tcBorders>
              <w:top w:val="nil"/>
              <w:bottom w:val="single" w:sz="4" w:space="0" w:color="auto"/>
            </w:tcBorders>
            <w:vAlign w:val="center"/>
          </w:tcPr>
          <w:p w14:paraId="7410443F" w14:textId="054A1071" w:rsidR="0072511A" w:rsidRPr="003C5CC0" w:rsidRDefault="0072511A" w:rsidP="00215A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</w:tbl>
    <w:p w14:paraId="2461676A" w14:textId="77777777" w:rsidR="0072511A" w:rsidRPr="00E97BC9" w:rsidRDefault="0072511A" w:rsidP="0072511A">
      <w:pPr>
        <w:spacing w:line="360" w:lineRule="auto"/>
        <w:rPr>
          <w:rFonts w:ascii="Times New Roman" w:hAnsi="Times New Roman"/>
          <w:sz w:val="24"/>
          <w:szCs w:val="24"/>
        </w:rPr>
      </w:pPr>
      <w:r w:rsidRPr="00E97BC9">
        <w:rPr>
          <w:rFonts w:ascii="Times New Roman" w:hAnsi="Times New Roman"/>
          <w:sz w:val="24"/>
          <w:szCs w:val="24"/>
        </w:rPr>
        <w:t>Data are presented as mean (standard deviation, or percentage) or absolute number.</w:t>
      </w:r>
    </w:p>
    <w:p w14:paraId="47C91417" w14:textId="77777777" w:rsidR="0072511A" w:rsidRPr="00E97BC9" w:rsidRDefault="0072511A" w:rsidP="0072511A">
      <w:pPr>
        <w:spacing w:line="360" w:lineRule="auto"/>
        <w:rPr>
          <w:rFonts w:ascii="Times New Roman" w:hAnsi="Times New Roman"/>
          <w:sz w:val="24"/>
          <w:szCs w:val="24"/>
        </w:rPr>
      </w:pPr>
      <w:r w:rsidRPr="00E97BC9">
        <w:rPr>
          <w:rFonts w:ascii="Times New Roman" w:hAnsi="Times New Roman"/>
          <w:sz w:val="24"/>
          <w:szCs w:val="24"/>
        </w:rPr>
        <w:t>Abbreviations: LDL, low-density lipoprotein; HDL, high-density lipoprotein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7A526C5F" w14:textId="77777777" w:rsidR="0072511A" w:rsidRPr="0072511A" w:rsidRDefault="0072511A" w:rsidP="00233EE2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72511A" w:rsidRPr="0072511A" w:rsidSect="000403A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99333" w14:textId="77777777" w:rsidR="00366D16" w:rsidRDefault="00366D16" w:rsidP="0075613B">
      <w:r>
        <w:separator/>
      </w:r>
    </w:p>
  </w:endnote>
  <w:endnote w:type="continuationSeparator" w:id="0">
    <w:p w14:paraId="25B3C5D4" w14:textId="77777777" w:rsidR="00366D16" w:rsidRDefault="00366D16" w:rsidP="00756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C0E27" w14:textId="77777777" w:rsidR="00366D16" w:rsidRDefault="00366D16" w:rsidP="0075613B">
      <w:r>
        <w:separator/>
      </w:r>
    </w:p>
  </w:footnote>
  <w:footnote w:type="continuationSeparator" w:id="0">
    <w:p w14:paraId="3194DB17" w14:textId="77777777" w:rsidR="00366D16" w:rsidRDefault="00366D16" w:rsidP="00756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EE2"/>
    <w:rsid w:val="000077FC"/>
    <w:rsid w:val="000117C4"/>
    <w:rsid w:val="00017664"/>
    <w:rsid w:val="00030965"/>
    <w:rsid w:val="00033036"/>
    <w:rsid w:val="00035C5B"/>
    <w:rsid w:val="000403AB"/>
    <w:rsid w:val="000429D9"/>
    <w:rsid w:val="00043EDA"/>
    <w:rsid w:val="000506A1"/>
    <w:rsid w:val="00056595"/>
    <w:rsid w:val="00062E79"/>
    <w:rsid w:val="0006601B"/>
    <w:rsid w:val="000675C5"/>
    <w:rsid w:val="000727EC"/>
    <w:rsid w:val="00073E2E"/>
    <w:rsid w:val="00081697"/>
    <w:rsid w:val="00081FCF"/>
    <w:rsid w:val="00082A41"/>
    <w:rsid w:val="00083AFF"/>
    <w:rsid w:val="00091B1F"/>
    <w:rsid w:val="00096773"/>
    <w:rsid w:val="000A6230"/>
    <w:rsid w:val="000B2055"/>
    <w:rsid w:val="000B3BB6"/>
    <w:rsid w:val="000B3F55"/>
    <w:rsid w:val="000B43B0"/>
    <w:rsid w:val="000B790E"/>
    <w:rsid w:val="000C0688"/>
    <w:rsid w:val="000C28CE"/>
    <w:rsid w:val="000C310D"/>
    <w:rsid w:val="000C3461"/>
    <w:rsid w:val="000C36BB"/>
    <w:rsid w:val="000C3B65"/>
    <w:rsid w:val="000C7255"/>
    <w:rsid w:val="000D6A82"/>
    <w:rsid w:val="000D703F"/>
    <w:rsid w:val="000F7CAF"/>
    <w:rsid w:val="000F7E4D"/>
    <w:rsid w:val="00101C8B"/>
    <w:rsid w:val="00104A37"/>
    <w:rsid w:val="00107404"/>
    <w:rsid w:val="00110E64"/>
    <w:rsid w:val="00110E9B"/>
    <w:rsid w:val="0011190A"/>
    <w:rsid w:val="00111D2A"/>
    <w:rsid w:val="00112B99"/>
    <w:rsid w:val="001153DF"/>
    <w:rsid w:val="0011597F"/>
    <w:rsid w:val="001171E3"/>
    <w:rsid w:val="00121EE2"/>
    <w:rsid w:val="001241E4"/>
    <w:rsid w:val="00124565"/>
    <w:rsid w:val="00132A15"/>
    <w:rsid w:val="00136F08"/>
    <w:rsid w:val="0013799D"/>
    <w:rsid w:val="0015174D"/>
    <w:rsid w:val="00157D76"/>
    <w:rsid w:val="0016150E"/>
    <w:rsid w:val="00161C4C"/>
    <w:rsid w:val="00163A9B"/>
    <w:rsid w:val="00165F5B"/>
    <w:rsid w:val="0016642D"/>
    <w:rsid w:val="0016670A"/>
    <w:rsid w:val="00174462"/>
    <w:rsid w:val="0017696D"/>
    <w:rsid w:val="001809B8"/>
    <w:rsid w:val="00180EE0"/>
    <w:rsid w:val="00180EF6"/>
    <w:rsid w:val="00181E5C"/>
    <w:rsid w:val="00183C18"/>
    <w:rsid w:val="001868FF"/>
    <w:rsid w:val="0019077A"/>
    <w:rsid w:val="00191704"/>
    <w:rsid w:val="001935F1"/>
    <w:rsid w:val="00196F91"/>
    <w:rsid w:val="00197376"/>
    <w:rsid w:val="001A6537"/>
    <w:rsid w:val="001A66B7"/>
    <w:rsid w:val="001B1DA6"/>
    <w:rsid w:val="001B256F"/>
    <w:rsid w:val="001B4B0E"/>
    <w:rsid w:val="001B6888"/>
    <w:rsid w:val="001B697B"/>
    <w:rsid w:val="001B7422"/>
    <w:rsid w:val="001C1846"/>
    <w:rsid w:val="001C65EF"/>
    <w:rsid w:val="001C6D8F"/>
    <w:rsid w:val="001D560E"/>
    <w:rsid w:val="001E0A19"/>
    <w:rsid w:val="001E20F2"/>
    <w:rsid w:val="001E3D65"/>
    <w:rsid w:val="002002C5"/>
    <w:rsid w:val="0020111A"/>
    <w:rsid w:val="0020162F"/>
    <w:rsid w:val="00201705"/>
    <w:rsid w:val="00201CBA"/>
    <w:rsid w:val="0020275E"/>
    <w:rsid w:val="00204D3C"/>
    <w:rsid w:val="00210B5E"/>
    <w:rsid w:val="00212260"/>
    <w:rsid w:val="002127B4"/>
    <w:rsid w:val="002131D2"/>
    <w:rsid w:val="0022184E"/>
    <w:rsid w:val="002224DE"/>
    <w:rsid w:val="00224186"/>
    <w:rsid w:val="0022592E"/>
    <w:rsid w:val="002273F7"/>
    <w:rsid w:val="00227DF4"/>
    <w:rsid w:val="00233D08"/>
    <w:rsid w:val="00233EE2"/>
    <w:rsid w:val="002348B1"/>
    <w:rsid w:val="002353EE"/>
    <w:rsid w:val="002361F2"/>
    <w:rsid w:val="00236368"/>
    <w:rsid w:val="00237D54"/>
    <w:rsid w:val="0024103C"/>
    <w:rsid w:val="00245D50"/>
    <w:rsid w:val="002540B6"/>
    <w:rsid w:val="0026585C"/>
    <w:rsid w:val="00271893"/>
    <w:rsid w:val="0027686D"/>
    <w:rsid w:val="00277351"/>
    <w:rsid w:val="0028182D"/>
    <w:rsid w:val="002835B7"/>
    <w:rsid w:val="00285360"/>
    <w:rsid w:val="002879A3"/>
    <w:rsid w:val="00293283"/>
    <w:rsid w:val="00293539"/>
    <w:rsid w:val="00294C0A"/>
    <w:rsid w:val="002A2466"/>
    <w:rsid w:val="002A252B"/>
    <w:rsid w:val="002A3EE8"/>
    <w:rsid w:val="002A5057"/>
    <w:rsid w:val="002A5E70"/>
    <w:rsid w:val="002B3ADF"/>
    <w:rsid w:val="002B449D"/>
    <w:rsid w:val="002C1534"/>
    <w:rsid w:val="002C3B71"/>
    <w:rsid w:val="002D0FF0"/>
    <w:rsid w:val="002D4BA3"/>
    <w:rsid w:val="002D7D41"/>
    <w:rsid w:val="002E14AB"/>
    <w:rsid w:val="002E1DF0"/>
    <w:rsid w:val="002E4718"/>
    <w:rsid w:val="002F25BD"/>
    <w:rsid w:val="002F3D08"/>
    <w:rsid w:val="002F4FBD"/>
    <w:rsid w:val="002F52D0"/>
    <w:rsid w:val="00304E85"/>
    <w:rsid w:val="00304FE6"/>
    <w:rsid w:val="00305B84"/>
    <w:rsid w:val="00311DCA"/>
    <w:rsid w:val="00314C9D"/>
    <w:rsid w:val="003201D3"/>
    <w:rsid w:val="00322C4E"/>
    <w:rsid w:val="00325F4B"/>
    <w:rsid w:val="00327AC1"/>
    <w:rsid w:val="00331768"/>
    <w:rsid w:val="003368A9"/>
    <w:rsid w:val="0034111E"/>
    <w:rsid w:val="00341DD0"/>
    <w:rsid w:val="00342647"/>
    <w:rsid w:val="00342C5D"/>
    <w:rsid w:val="00345D0A"/>
    <w:rsid w:val="0034653E"/>
    <w:rsid w:val="0034753F"/>
    <w:rsid w:val="00351573"/>
    <w:rsid w:val="00353221"/>
    <w:rsid w:val="0035669D"/>
    <w:rsid w:val="003571E3"/>
    <w:rsid w:val="003606D0"/>
    <w:rsid w:val="00361997"/>
    <w:rsid w:val="00365726"/>
    <w:rsid w:val="00366D16"/>
    <w:rsid w:val="00367CC0"/>
    <w:rsid w:val="003749A2"/>
    <w:rsid w:val="003849A6"/>
    <w:rsid w:val="003862CA"/>
    <w:rsid w:val="00392B77"/>
    <w:rsid w:val="00394FB5"/>
    <w:rsid w:val="003962AF"/>
    <w:rsid w:val="003A4A43"/>
    <w:rsid w:val="003B0E0C"/>
    <w:rsid w:val="003C02BB"/>
    <w:rsid w:val="003C13F1"/>
    <w:rsid w:val="003C4953"/>
    <w:rsid w:val="003C5897"/>
    <w:rsid w:val="003C5CC0"/>
    <w:rsid w:val="003D6E69"/>
    <w:rsid w:val="003E02C1"/>
    <w:rsid w:val="003E2D93"/>
    <w:rsid w:val="003F06AB"/>
    <w:rsid w:val="003F385A"/>
    <w:rsid w:val="003F4493"/>
    <w:rsid w:val="00403E18"/>
    <w:rsid w:val="004066C1"/>
    <w:rsid w:val="00406F14"/>
    <w:rsid w:val="00410FFE"/>
    <w:rsid w:val="0041378C"/>
    <w:rsid w:val="00414CAE"/>
    <w:rsid w:val="004250A6"/>
    <w:rsid w:val="0042605E"/>
    <w:rsid w:val="00431DBA"/>
    <w:rsid w:val="00434BC2"/>
    <w:rsid w:val="004350D4"/>
    <w:rsid w:val="004369DD"/>
    <w:rsid w:val="0044611D"/>
    <w:rsid w:val="00450A63"/>
    <w:rsid w:val="00462958"/>
    <w:rsid w:val="0046435F"/>
    <w:rsid w:val="00464B82"/>
    <w:rsid w:val="00465680"/>
    <w:rsid w:val="00465E2D"/>
    <w:rsid w:val="00470407"/>
    <w:rsid w:val="00470A35"/>
    <w:rsid w:val="00477424"/>
    <w:rsid w:val="00477E61"/>
    <w:rsid w:val="00485B78"/>
    <w:rsid w:val="00490895"/>
    <w:rsid w:val="00490B9F"/>
    <w:rsid w:val="00496FB0"/>
    <w:rsid w:val="004A0D35"/>
    <w:rsid w:val="004A119A"/>
    <w:rsid w:val="004A1584"/>
    <w:rsid w:val="004A4D50"/>
    <w:rsid w:val="004B3A1D"/>
    <w:rsid w:val="004B790D"/>
    <w:rsid w:val="004C13CD"/>
    <w:rsid w:val="004C1EBD"/>
    <w:rsid w:val="004D36B4"/>
    <w:rsid w:val="004D3A89"/>
    <w:rsid w:val="004D3F07"/>
    <w:rsid w:val="004D46E8"/>
    <w:rsid w:val="004D5B99"/>
    <w:rsid w:val="004E0D17"/>
    <w:rsid w:val="004E2F7B"/>
    <w:rsid w:val="004F42CA"/>
    <w:rsid w:val="00501529"/>
    <w:rsid w:val="005047F6"/>
    <w:rsid w:val="00513A71"/>
    <w:rsid w:val="00514E4B"/>
    <w:rsid w:val="00517400"/>
    <w:rsid w:val="0051763C"/>
    <w:rsid w:val="005257B0"/>
    <w:rsid w:val="005272D8"/>
    <w:rsid w:val="00527B80"/>
    <w:rsid w:val="00530613"/>
    <w:rsid w:val="00531928"/>
    <w:rsid w:val="00536A87"/>
    <w:rsid w:val="00540554"/>
    <w:rsid w:val="005414CD"/>
    <w:rsid w:val="00543F8F"/>
    <w:rsid w:val="00551FD4"/>
    <w:rsid w:val="00553AF3"/>
    <w:rsid w:val="00555383"/>
    <w:rsid w:val="00564240"/>
    <w:rsid w:val="00567864"/>
    <w:rsid w:val="00572FAE"/>
    <w:rsid w:val="00574E77"/>
    <w:rsid w:val="0057602B"/>
    <w:rsid w:val="00586ADA"/>
    <w:rsid w:val="005878AC"/>
    <w:rsid w:val="00587AE3"/>
    <w:rsid w:val="005908AC"/>
    <w:rsid w:val="00593A2F"/>
    <w:rsid w:val="00593C41"/>
    <w:rsid w:val="005A1C87"/>
    <w:rsid w:val="005A2140"/>
    <w:rsid w:val="005B2CB6"/>
    <w:rsid w:val="005B321E"/>
    <w:rsid w:val="005B6CBE"/>
    <w:rsid w:val="005C547B"/>
    <w:rsid w:val="005C63C7"/>
    <w:rsid w:val="005D002D"/>
    <w:rsid w:val="005E036F"/>
    <w:rsid w:val="005E2723"/>
    <w:rsid w:val="005E41AD"/>
    <w:rsid w:val="005E646D"/>
    <w:rsid w:val="00601D22"/>
    <w:rsid w:val="00611801"/>
    <w:rsid w:val="0061483C"/>
    <w:rsid w:val="00615DFD"/>
    <w:rsid w:val="00620518"/>
    <w:rsid w:val="00625804"/>
    <w:rsid w:val="00625E39"/>
    <w:rsid w:val="00627F20"/>
    <w:rsid w:val="00631CA4"/>
    <w:rsid w:val="00632899"/>
    <w:rsid w:val="00633945"/>
    <w:rsid w:val="00633DE5"/>
    <w:rsid w:val="006340F8"/>
    <w:rsid w:val="00637B95"/>
    <w:rsid w:val="0064073F"/>
    <w:rsid w:val="00640FFC"/>
    <w:rsid w:val="006422EC"/>
    <w:rsid w:val="00645570"/>
    <w:rsid w:val="006622A6"/>
    <w:rsid w:val="00662715"/>
    <w:rsid w:val="00663E8E"/>
    <w:rsid w:val="0067047E"/>
    <w:rsid w:val="00670F3C"/>
    <w:rsid w:val="00676DC2"/>
    <w:rsid w:val="00681B35"/>
    <w:rsid w:val="006874D7"/>
    <w:rsid w:val="006A183F"/>
    <w:rsid w:val="006A36DE"/>
    <w:rsid w:val="006A400C"/>
    <w:rsid w:val="006A65EA"/>
    <w:rsid w:val="006A6EDD"/>
    <w:rsid w:val="006B5FDB"/>
    <w:rsid w:val="006C076F"/>
    <w:rsid w:val="006D64BE"/>
    <w:rsid w:val="006D7407"/>
    <w:rsid w:val="006E4696"/>
    <w:rsid w:val="006E60FF"/>
    <w:rsid w:val="006E69EB"/>
    <w:rsid w:val="006E6B35"/>
    <w:rsid w:val="006F1433"/>
    <w:rsid w:val="006F3729"/>
    <w:rsid w:val="006F4C76"/>
    <w:rsid w:val="006F7FE3"/>
    <w:rsid w:val="007035E9"/>
    <w:rsid w:val="0070509A"/>
    <w:rsid w:val="007053D4"/>
    <w:rsid w:val="00706883"/>
    <w:rsid w:val="0072511A"/>
    <w:rsid w:val="00725213"/>
    <w:rsid w:val="00726E68"/>
    <w:rsid w:val="0072709C"/>
    <w:rsid w:val="00734983"/>
    <w:rsid w:val="00742515"/>
    <w:rsid w:val="00742EF8"/>
    <w:rsid w:val="007430D6"/>
    <w:rsid w:val="007447B5"/>
    <w:rsid w:val="00753EDC"/>
    <w:rsid w:val="00755FC5"/>
    <w:rsid w:val="0075613B"/>
    <w:rsid w:val="00756434"/>
    <w:rsid w:val="007573EA"/>
    <w:rsid w:val="0076088E"/>
    <w:rsid w:val="00760AF5"/>
    <w:rsid w:val="0076681F"/>
    <w:rsid w:val="00772E3A"/>
    <w:rsid w:val="00773A7E"/>
    <w:rsid w:val="00774687"/>
    <w:rsid w:val="00781FD8"/>
    <w:rsid w:val="00783D99"/>
    <w:rsid w:val="007841DF"/>
    <w:rsid w:val="00784AFF"/>
    <w:rsid w:val="00785703"/>
    <w:rsid w:val="007869E9"/>
    <w:rsid w:val="00787037"/>
    <w:rsid w:val="00787833"/>
    <w:rsid w:val="0079002B"/>
    <w:rsid w:val="007910D3"/>
    <w:rsid w:val="0079248E"/>
    <w:rsid w:val="00796912"/>
    <w:rsid w:val="00797743"/>
    <w:rsid w:val="007A0AC5"/>
    <w:rsid w:val="007A1A45"/>
    <w:rsid w:val="007A1E9E"/>
    <w:rsid w:val="007A371E"/>
    <w:rsid w:val="007A49FF"/>
    <w:rsid w:val="007A7647"/>
    <w:rsid w:val="007A7BDC"/>
    <w:rsid w:val="007B1AFF"/>
    <w:rsid w:val="007B233C"/>
    <w:rsid w:val="007C0B1B"/>
    <w:rsid w:val="007C3362"/>
    <w:rsid w:val="007C4837"/>
    <w:rsid w:val="007C5307"/>
    <w:rsid w:val="007D217B"/>
    <w:rsid w:val="007D2FF6"/>
    <w:rsid w:val="007D6F41"/>
    <w:rsid w:val="007E18E0"/>
    <w:rsid w:val="007E7282"/>
    <w:rsid w:val="007E7F18"/>
    <w:rsid w:val="007F1490"/>
    <w:rsid w:val="007F560E"/>
    <w:rsid w:val="00802EBE"/>
    <w:rsid w:val="00803DD9"/>
    <w:rsid w:val="00803FB5"/>
    <w:rsid w:val="008070EA"/>
    <w:rsid w:val="008070EF"/>
    <w:rsid w:val="00810949"/>
    <w:rsid w:val="008156D9"/>
    <w:rsid w:val="00827986"/>
    <w:rsid w:val="00831E46"/>
    <w:rsid w:val="0083208D"/>
    <w:rsid w:val="00833F79"/>
    <w:rsid w:val="008343A7"/>
    <w:rsid w:val="008346FE"/>
    <w:rsid w:val="00835311"/>
    <w:rsid w:val="00855CC6"/>
    <w:rsid w:val="0085640D"/>
    <w:rsid w:val="00863D6C"/>
    <w:rsid w:val="00865FC7"/>
    <w:rsid w:val="00870072"/>
    <w:rsid w:val="00870271"/>
    <w:rsid w:val="00876DE1"/>
    <w:rsid w:val="00876F66"/>
    <w:rsid w:val="00881154"/>
    <w:rsid w:val="008815A6"/>
    <w:rsid w:val="00881A33"/>
    <w:rsid w:val="00883E1A"/>
    <w:rsid w:val="00884174"/>
    <w:rsid w:val="008850FD"/>
    <w:rsid w:val="00886BD6"/>
    <w:rsid w:val="0089502D"/>
    <w:rsid w:val="008953FA"/>
    <w:rsid w:val="008A0990"/>
    <w:rsid w:val="008A20EC"/>
    <w:rsid w:val="008A4CE5"/>
    <w:rsid w:val="008A50F2"/>
    <w:rsid w:val="008B1B67"/>
    <w:rsid w:val="008B6409"/>
    <w:rsid w:val="008C205C"/>
    <w:rsid w:val="008C6277"/>
    <w:rsid w:val="008C65DA"/>
    <w:rsid w:val="008D263F"/>
    <w:rsid w:val="008D46D5"/>
    <w:rsid w:val="008E43DA"/>
    <w:rsid w:val="008E550A"/>
    <w:rsid w:val="008E6620"/>
    <w:rsid w:val="008F468F"/>
    <w:rsid w:val="00901502"/>
    <w:rsid w:val="00904B7D"/>
    <w:rsid w:val="00914B4B"/>
    <w:rsid w:val="0091587A"/>
    <w:rsid w:val="009174C4"/>
    <w:rsid w:val="00917CF7"/>
    <w:rsid w:val="009212DB"/>
    <w:rsid w:val="00924DDE"/>
    <w:rsid w:val="00927133"/>
    <w:rsid w:val="00927EEF"/>
    <w:rsid w:val="0093056A"/>
    <w:rsid w:val="00930FE7"/>
    <w:rsid w:val="009344DD"/>
    <w:rsid w:val="00935529"/>
    <w:rsid w:val="00936B92"/>
    <w:rsid w:val="009409DC"/>
    <w:rsid w:val="00940AEE"/>
    <w:rsid w:val="00946B56"/>
    <w:rsid w:val="00950DFD"/>
    <w:rsid w:val="00951D5D"/>
    <w:rsid w:val="009540C2"/>
    <w:rsid w:val="0095631F"/>
    <w:rsid w:val="009577D6"/>
    <w:rsid w:val="00957EBF"/>
    <w:rsid w:val="009638C2"/>
    <w:rsid w:val="00971EBF"/>
    <w:rsid w:val="00972FB4"/>
    <w:rsid w:val="00975E06"/>
    <w:rsid w:val="00977617"/>
    <w:rsid w:val="00980E7A"/>
    <w:rsid w:val="00981A35"/>
    <w:rsid w:val="009934B9"/>
    <w:rsid w:val="009A035C"/>
    <w:rsid w:val="009A06E9"/>
    <w:rsid w:val="009A392E"/>
    <w:rsid w:val="009A4EEE"/>
    <w:rsid w:val="009A5E24"/>
    <w:rsid w:val="009B22B2"/>
    <w:rsid w:val="009B34CE"/>
    <w:rsid w:val="009B5469"/>
    <w:rsid w:val="009B645A"/>
    <w:rsid w:val="009C2828"/>
    <w:rsid w:val="009D2474"/>
    <w:rsid w:val="009D27D3"/>
    <w:rsid w:val="009D4542"/>
    <w:rsid w:val="009D6D0F"/>
    <w:rsid w:val="009D7CB0"/>
    <w:rsid w:val="009E1EB8"/>
    <w:rsid w:val="009E27E6"/>
    <w:rsid w:val="009E3D4F"/>
    <w:rsid w:val="009E685D"/>
    <w:rsid w:val="009F6FB7"/>
    <w:rsid w:val="00A00F02"/>
    <w:rsid w:val="00A01178"/>
    <w:rsid w:val="00A019FB"/>
    <w:rsid w:val="00A02397"/>
    <w:rsid w:val="00A043FE"/>
    <w:rsid w:val="00A07B26"/>
    <w:rsid w:val="00A14865"/>
    <w:rsid w:val="00A149C0"/>
    <w:rsid w:val="00A14A02"/>
    <w:rsid w:val="00A1629A"/>
    <w:rsid w:val="00A17557"/>
    <w:rsid w:val="00A260BE"/>
    <w:rsid w:val="00A311C4"/>
    <w:rsid w:val="00A33C5B"/>
    <w:rsid w:val="00A35111"/>
    <w:rsid w:val="00A36737"/>
    <w:rsid w:val="00A40CAE"/>
    <w:rsid w:val="00A44003"/>
    <w:rsid w:val="00A46D2C"/>
    <w:rsid w:val="00A50DA5"/>
    <w:rsid w:val="00A60156"/>
    <w:rsid w:val="00A61C34"/>
    <w:rsid w:val="00A620D5"/>
    <w:rsid w:val="00A6692D"/>
    <w:rsid w:val="00A77B5E"/>
    <w:rsid w:val="00A8123C"/>
    <w:rsid w:val="00A82153"/>
    <w:rsid w:val="00A82AAA"/>
    <w:rsid w:val="00A84CB8"/>
    <w:rsid w:val="00A90F28"/>
    <w:rsid w:val="00A92B72"/>
    <w:rsid w:val="00A93FAA"/>
    <w:rsid w:val="00A97BBD"/>
    <w:rsid w:val="00AA2A7D"/>
    <w:rsid w:val="00AA5736"/>
    <w:rsid w:val="00AA59C0"/>
    <w:rsid w:val="00AA7C80"/>
    <w:rsid w:val="00AB096C"/>
    <w:rsid w:val="00AB1FEF"/>
    <w:rsid w:val="00AB219F"/>
    <w:rsid w:val="00AB3F31"/>
    <w:rsid w:val="00AB637A"/>
    <w:rsid w:val="00AB6C3F"/>
    <w:rsid w:val="00AB75DA"/>
    <w:rsid w:val="00AC3AF9"/>
    <w:rsid w:val="00AC444E"/>
    <w:rsid w:val="00AC6155"/>
    <w:rsid w:val="00AD1AB2"/>
    <w:rsid w:val="00AE0087"/>
    <w:rsid w:val="00AF099F"/>
    <w:rsid w:val="00AF2113"/>
    <w:rsid w:val="00AF3307"/>
    <w:rsid w:val="00AF40B5"/>
    <w:rsid w:val="00B01195"/>
    <w:rsid w:val="00B01D92"/>
    <w:rsid w:val="00B02906"/>
    <w:rsid w:val="00B11471"/>
    <w:rsid w:val="00B121C0"/>
    <w:rsid w:val="00B133D6"/>
    <w:rsid w:val="00B2037B"/>
    <w:rsid w:val="00B2463D"/>
    <w:rsid w:val="00B34137"/>
    <w:rsid w:val="00B456FB"/>
    <w:rsid w:val="00B46E62"/>
    <w:rsid w:val="00B47D8A"/>
    <w:rsid w:val="00B50631"/>
    <w:rsid w:val="00B52776"/>
    <w:rsid w:val="00B60335"/>
    <w:rsid w:val="00B615FE"/>
    <w:rsid w:val="00B745F8"/>
    <w:rsid w:val="00B7773A"/>
    <w:rsid w:val="00B814DF"/>
    <w:rsid w:val="00B82233"/>
    <w:rsid w:val="00B96235"/>
    <w:rsid w:val="00BA262E"/>
    <w:rsid w:val="00BA3035"/>
    <w:rsid w:val="00BB2260"/>
    <w:rsid w:val="00BB2601"/>
    <w:rsid w:val="00BB6C21"/>
    <w:rsid w:val="00BC13E0"/>
    <w:rsid w:val="00BC6614"/>
    <w:rsid w:val="00BC6FC9"/>
    <w:rsid w:val="00BD0D2D"/>
    <w:rsid w:val="00BD1DE1"/>
    <w:rsid w:val="00BD7AA0"/>
    <w:rsid w:val="00BD7FB3"/>
    <w:rsid w:val="00BE35AB"/>
    <w:rsid w:val="00BF10DD"/>
    <w:rsid w:val="00BF6C2A"/>
    <w:rsid w:val="00C00763"/>
    <w:rsid w:val="00C02914"/>
    <w:rsid w:val="00C070B0"/>
    <w:rsid w:val="00C10C27"/>
    <w:rsid w:val="00C1235A"/>
    <w:rsid w:val="00C13A6B"/>
    <w:rsid w:val="00C154C2"/>
    <w:rsid w:val="00C15D35"/>
    <w:rsid w:val="00C17CFB"/>
    <w:rsid w:val="00C214B5"/>
    <w:rsid w:val="00C21CE2"/>
    <w:rsid w:val="00C23471"/>
    <w:rsid w:val="00C276AB"/>
    <w:rsid w:val="00C3109C"/>
    <w:rsid w:val="00C33359"/>
    <w:rsid w:val="00C40E83"/>
    <w:rsid w:val="00C43506"/>
    <w:rsid w:val="00C4691F"/>
    <w:rsid w:val="00C473AB"/>
    <w:rsid w:val="00C50436"/>
    <w:rsid w:val="00C5066F"/>
    <w:rsid w:val="00C50D77"/>
    <w:rsid w:val="00C5794D"/>
    <w:rsid w:val="00C6583F"/>
    <w:rsid w:val="00C658A7"/>
    <w:rsid w:val="00C66D5D"/>
    <w:rsid w:val="00C6705B"/>
    <w:rsid w:val="00C7307F"/>
    <w:rsid w:val="00C76958"/>
    <w:rsid w:val="00C77952"/>
    <w:rsid w:val="00C802A9"/>
    <w:rsid w:val="00C841F4"/>
    <w:rsid w:val="00C862D6"/>
    <w:rsid w:val="00C92782"/>
    <w:rsid w:val="00CA5B6F"/>
    <w:rsid w:val="00CB123A"/>
    <w:rsid w:val="00CB2295"/>
    <w:rsid w:val="00CB4C8D"/>
    <w:rsid w:val="00CB5E8F"/>
    <w:rsid w:val="00CC0DDA"/>
    <w:rsid w:val="00CC1810"/>
    <w:rsid w:val="00CC2E99"/>
    <w:rsid w:val="00CC7181"/>
    <w:rsid w:val="00CD4B53"/>
    <w:rsid w:val="00CD69DB"/>
    <w:rsid w:val="00CD710A"/>
    <w:rsid w:val="00CE2C7F"/>
    <w:rsid w:val="00CE6B08"/>
    <w:rsid w:val="00CF7453"/>
    <w:rsid w:val="00D04EBB"/>
    <w:rsid w:val="00D05331"/>
    <w:rsid w:val="00D06A4D"/>
    <w:rsid w:val="00D1134E"/>
    <w:rsid w:val="00D117F9"/>
    <w:rsid w:val="00D1787E"/>
    <w:rsid w:val="00D22C80"/>
    <w:rsid w:val="00D26292"/>
    <w:rsid w:val="00D341B6"/>
    <w:rsid w:val="00D350B3"/>
    <w:rsid w:val="00D3610F"/>
    <w:rsid w:val="00D36E67"/>
    <w:rsid w:val="00D376E5"/>
    <w:rsid w:val="00D401DF"/>
    <w:rsid w:val="00D43486"/>
    <w:rsid w:val="00D43F5B"/>
    <w:rsid w:val="00D45346"/>
    <w:rsid w:val="00D46F04"/>
    <w:rsid w:val="00D471F7"/>
    <w:rsid w:val="00D47EC2"/>
    <w:rsid w:val="00D539DF"/>
    <w:rsid w:val="00D54B9F"/>
    <w:rsid w:val="00D56B7C"/>
    <w:rsid w:val="00D6252A"/>
    <w:rsid w:val="00D64028"/>
    <w:rsid w:val="00D6531A"/>
    <w:rsid w:val="00D70F89"/>
    <w:rsid w:val="00D75E2A"/>
    <w:rsid w:val="00D83FEB"/>
    <w:rsid w:val="00D844CF"/>
    <w:rsid w:val="00D85972"/>
    <w:rsid w:val="00D87BF3"/>
    <w:rsid w:val="00D912B1"/>
    <w:rsid w:val="00D94211"/>
    <w:rsid w:val="00DA0659"/>
    <w:rsid w:val="00DA35CD"/>
    <w:rsid w:val="00DA5A0E"/>
    <w:rsid w:val="00DA7379"/>
    <w:rsid w:val="00DA7BC0"/>
    <w:rsid w:val="00DB1268"/>
    <w:rsid w:val="00DB140E"/>
    <w:rsid w:val="00DB5DCA"/>
    <w:rsid w:val="00DB7601"/>
    <w:rsid w:val="00DC04BA"/>
    <w:rsid w:val="00DC2CFB"/>
    <w:rsid w:val="00DC2E40"/>
    <w:rsid w:val="00DD2B4D"/>
    <w:rsid w:val="00DD4C6E"/>
    <w:rsid w:val="00DE0A92"/>
    <w:rsid w:val="00DE4CC9"/>
    <w:rsid w:val="00DF5C38"/>
    <w:rsid w:val="00DF60A4"/>
    <w:rsid w:val="00E0010C"/>
    <w:rsid w:val="00E019DD"/>
    <w:rsid w:val="00E01B65"/>
    <w:rsid w:val="00E20278"/>
    <w:rsid w:val="00E2459A"/>
    <w:rsid w:val="00E25773"/>
    <w:rsid w:val="00E25F0B"/>
    <w:rsid w:val="00E277C5"/>
    <w:rsid w:val="00E32671"/>
    <w:rsid w:val="00E33229"/>
    <w:rsid w:val="00E340B9"/>
    <w:rsid w:val="00E34F5D"/>
    <w:rsid w:val="00E43EBC"/>
    <w:rsid w:val="00E447E3"/>
    <w:rsid w:val="00E47B8A"/>
    <w:rsid w:val="00E5020B"/>
    <w:rsid w:val="00E56847"/>
    <w:rsid w:val="00E6083F"/>
    <w:rsid w:val="00E60B8F"/>
    <w:rsid w:val="00E611E9"/>
    <w:rsid w:val="00E6719B"/>
    <w:rsid w:val="00E67ACB"/>
    <w:rsid w:val="00E700A7"/>
    <w:rsid w:val="00E70D7D"/>
    <w:rsid w:val="00E723F8"/>
    <w:rsid w:val="00E73C88"/>
    <w:rsid w:val="00E740E2"/>
    <w:rsid w:val="00E822C6"/>
    <w:rsid w:val="00E82D6B"/>
    <w:rsid w:val="00E84D39"/>
    <w:rsid w:val="00E866CD"/>
    <w:rsid w:val="00E97A4A"/>
    <w:rsid w:val="00E97BC9"/>
    <w:rsid w:val="00EA1D3A"/>
    <w:rsid w:val="00EA6941"/>
    <w:rsid w:val="00EB391C"/>
    <w:rsid w:val="00EB4EBC"/>
    <w:rsid w:val="00EB704D"/>
    <w:rsid w:val="00EB748C"/>
    <w:rsid w:val="00EC6251"/>
    <w:rsid w:val="00ED0CA3"/>
    <w:rsid w:val="00ED2D6E"/>
    <w:rsid w:val="00ED32F0"/>
    <w:rsid w:val="00ED4101"/>
    <w:rsid w:val="00ED51B1"/>
    <w:rsid w:val="00EE4A5E"/>
    <w:rsid w:val="00EE6BE6"/>
    <w:rsid w:val="00EE736B"/>
    <w:rsid w:val="00EF3C47"/>
    <w:rsid w:val="00EF3F53"/>
    <w:rsid w:val="00F013F9"/>
    <w:rsid w:val="00F0204B"/>
    <w:rsid w:val="00F023EE"/>
    <w:rsid w:val="00F125FE"/>
    <w:rsid w:val="00F137D6"/>
    <w:rsid w:val="00F13E18"/>
    <w:rsid w:val="00F14038"/>
    <w:rsid w:val="00F143AF"/>
    <w:rsid w:val="00F2468D"/>
    <w:rsid w:val="00F24B7D"/>
    <w:rsid w:val="00F251BF"/>
    <w:rsid w:val="00F30DA8"/>
    <w:rsid w:val="00F3136A"/>
    <w:rsid w:val="00F326F5"/>
    <w:rsid w:val="00F50F5D"/>
    <w:rsid w:val="00F56C7F"/>
    <w:rsid w:val="00F574A2"/>
    <w:rsid w:val="00F639E8"/>
    <w:rsid w:val="00F7065F"/>
    <w:rsid w:val="00F71D08"/>
    <w:rsid w:val="00F7271F"/>
    <w:rsid w:val="00F75EB9"/>
    <w:rsid w:val="00F76143"/>
    <w:rsid w:val="00F810D6"/>
    <w:rsid w:val="00F86C60"/>
    <w:rsid w:val="00F91232"/>
    <w:rsid w:val="00F94E1A"/>
    <w:rsid w:val="00FA0BC1"/>
    <w:rsid w:val="00FA32F2"/>
    <w:rsid w:val="00FA3F90"/>
    <w:rsid w:val="00FA463B"/>
    <w:rsid w:val="00FB3D08"/>
    <w:rsid w:val="00FB51EC"/>
    <w:rsid w:val="00FC183F"/>
    <w:rsid w:val="00FC1BE1"/>
    <w:rsid w:val="00FC2A9D"/>
    <w:rsid w:val="00FC7A7B"/>
    <w:rsid w:val="00FD0229"/>
    <w:rsid w:val="00FD10C1"/>
    <w:rsid w:val="00FD1B66"/>
    <w:rsid w:val="00FD2D40"/>
    <w:rsid w:val="00FD476C"/>
    <w:rsid w:val="00FD5109"/>
    <w:rsid w:val="00FD539C"/>
    <w:rsid w:val="00FE5552"/>
    <w:rsid w:val="00FE5642"/>
    <w:rsid w:val="00FE719F"/>
    <w:rsid w:val="00FE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8F17A"/>
  <w15:chartTrackingRefBased/>
  <w15:docId w15:val="{158D5B51-06EF-4B88-9584-EF209E27B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E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13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613B"/>
  </w:style>
  <w:style w:type="paragraph" w:styleId="a5">
    <w:name w:val="footer"/>
    <w:basedOn w:val="a"/>
    <w:link w:val="a6"/>
    <w:uiPriority w:val="99"/>
    <w:unhideWhenUsed/>
    <w:rsid w:val="0075613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613B"/>
  </w:style>
  <w:style w:type="paragraph" w:styleId="Web">
    <w:name w:val="Normal (Web)"/>
    <w:basedOn w:val="a"/>
    <w:uiPriority w:val="99"/>
    <w:unhideWhenUsed/>
    <w:rsid w:val="006A36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39"/>
    <w:rsid w:val="00040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0403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0403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9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A909A-B946-4461-BD81-C3D9D0783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2</Pages>
  <Words>3670</Words>
  <Characters>20925</Characters>
  <Application>Microsoft Office Word</Application>
  <DocSecurity>0</DocSecurity>
  <Lines>174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hirosi</dc:creator>
  <cp:keywords/>
  <dc:description/>
  <cp:lastModifiedBy>Takahiro Ichikawa</cp:lastModifiedBy>
  <cp:revision>66</cp:revision>
  <cp:lastPrinted>2022-04-20T08:16:00Z</cp:lastPrinted>
  <dcterms:created xsi:type="dcterms:W3CDTF">2022-11-26T05:07:00Z</dcterms:created>
  <dcterms:modified xsi:type="dcterms:W3CDTF">2025-10-20T09:24:00Z</dcterms:modified>
</cp:coreProperties>
</file>